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69EDE" w14:textId="77777777" w:rsidR="006827E5" w:rsidRPr="006827E5" w:rsidRDefault="006827E5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 w:rsidRPr="006827E5">
        <w:rPr>
          <w:rFonts w:ascii="Arial" w:hAnsi="Arial" w:cs="Arial"/>
          <w:b/>
          <w:sz w:val="24"/>
          <w:szCs w:val="24"/>
        </w:rPr>
        <w:t>SUPPLEMENTARY FIGURE 1</w:t>
      </w:r>
    </w:p>
    <w:p w14:paraId="40295E0D" w14:textId="77777777" w:rsidR="002B2075" w:rsidRDefault="002B2075" w:rsidP="00FD190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E09E36E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11D8B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4A0F4A" wp14:editId="3A396260">
                <wp:simplePos x="0" y="0"/>
                <wp:positionH relativeFrom="column">
                  <wp:posOffset>2914015</wp:posOffset>
                </wp:positionH>
                <wp:positionV relativeFrom="paragraph">
                  <wp:posOffset>184785</wp:posOffset>
                </wp:positionV>
                <wp:extent cx="2905125" cy="22288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2228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47BB4" w14:textId="77777777" w:rsidR="000834A3" w:rsidRDefault="000834A3" w:rsidP="006827E5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DBD27CC" wp14:editId="7CAC912D">
                                  <wp:extent cx="2813688" cy="2047875"/>
                                  <wp:effectExtent l="0" t="0" r="5715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Larsen_SJC.pn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18219" cy="20511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29.45pt;margin-top:14.55pt;width:228.75pt;height:1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" filled="f" stroked="f">
                <v:textbox>
                  <w:txbxContent>
                    <w:p w14:paraId="58147BB4" w14:textId="77777777" w:rsidR="000834A3" w:rsidRDefault="000834A3" w:rsidP="006827E5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1DBD27CC" wp14:editId="7CAC912D">
                            <wp:extent cx="2813688" cy="2047875"/>
                            <wp:effectExtent l="0" t="0" r="5715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Larsen_SJC.png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18219" cy="20511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11D8B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7FC435" wp14:editId="2E96FC19">
                <wp:simplePos x="0" y="0"/>
                <wp:positionH relativeFrom="column">
                  <wp:posOffset>9524</wp:posOffset>
                </wp:positionH>
                <wp:positionV relativeFrom="paragraph">
                  <wp:posOffset>184785</wp:posOffset>
                </wp:positionV>
                <wp:extent cx="2905125" cy="2228850"/>
                <wp:effectExtent l="0" t="0" r="9525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222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DA0D94" w14:textId="77777777" w:rsidR="000834A3" w:rsidRDefault="000834A3" w:rsidP="006827E5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34A63E9" wp14:editId="57E79F29">
                                  <wp:extent cx="2813688" cy="2047875"/>
                                  <wp:effectExtent l="0" t="0" r="5715" b="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Larsen_TJC.pn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18219" cy="20511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75pt;margin-top:14.55pt;width:228.75pt;height:1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" stroked="f">
                <v:textbox>
                  <w:txbxContent>
                    <w:p w14:paraId="6CDA0D94" w14:textId="77777777" w:rsidR="000834A3" w:rsidRDefault="000834A3" w:rsidP="006827E5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034A63E9" wp14:editId="57E79F29">
                            <wp:extent cx="2813688" cy="2047875"/>
                            <wp:effectExtent l="0" t="0" r="5715" b="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Larsen_TJC.pn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18219" cy="20511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C66AA1C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998C205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4582F73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62155DF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7E83908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2E0CCD6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11D8B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521290" wp14:editId="749F0317">
                <wp:simplePos x="0" y="0"/>
                <wp:positionH relativeFrom="column">
                  <wp:posOffset>8890</wp:posOffset>
                </wp:positionH>
                <wp:positionV relativeFrom="paragraph">
                  <wp:posOffset>320040</wp:posOffset>
                </wp:positionV>
                <wp:extent cx="2905125" cy="2228850"/>
                <wp:effectExtent l="0" t="0" r="952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222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B7E54" w14:textId="77777777" w:rsidR="000834A3" w:rsidRDefault="000834A3" w:rsidP="006827E5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BD1C69B" wp14:editId="69BD0990">
                                  <wp:extent cx="2813688" cy="2047875"/>
                                  <wp:effectExtent l="0" t="0" r="5715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Larsen_HAQ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18219" cy="20511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.7pt;margin-top:25.2pt;width:228.75pt;height:175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" stroked="f">
                <v:textbox>
                  <w:txbxContent>
                    <w:p w14:paraId="53AB7E54" w14:textId="77777777" w:rsidR="000834A3" w:rsidRDefault="000834A3" w:rsidP="006827E5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6BD1C69B" wp14:editId="69BD0990">
                            <wp:extent cx="2813688" cy="2047875"/>
                            <wp:effectExtent l="0" t="0" r="5715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Larsen_HAQ.png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18219" cy="20511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C11D8B">
        <w:rPr>
          <w:rFonts w:ascii="Arial" w:hAnsi="Arial" w:cs="Arial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466F09" wp14:editId="101E727B">
                <wp:simplePos x="0" y="0"/>
                <wp:positionH relativeFrom="column">
                  <wp:posOffset>2914015</wp:posOffset>
                </wp:positionH>
                <wp:positionV relativeFrom="paragraph">
                  <wp:posOffset>310515</wp:posOffset>
                </wp:positionV>
                <wp:extent cx="2905125" cy="2228850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222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08AE35" w14:textId="77777777" w:rsidR="000834A3" w:rsidRDefault="000834A3" w:rsidP="006827E5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424D0D3" wp14:editId="636BFDA0">
                                  <wp:extent cx="2813688" cy="2047875"/>
                                  <wp:effectExtent l="0" t="0" r="5715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Larsen_DAS28.png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818219" cy="205117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29.45pt;margin-top:24.45pt;width:228.75pt;height:17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" stroked="f">
                <v:textbox>
                  <w:txbxContent>
                    <w:p w14:paraId="0A08AE35" w14:textId="77777777" w:rsidR="000834A3" w:rsidRDefault="000834A3" w:rsidP="006827E5">
                      <w:r>
                        <w:rPr>
                          <w:noProof/>
                          <w:lang w:eastAsia="en-GB"/>
                        </w:rPr>
                        <w:drawing>
                          <wp:inline distT="0" distB="0" distL="0" distR="0" wp14:anchorId="1424D0D3" wp14:editId="636BFDA0">
                            <wp:extent cx="2813688" cy="2047875"/>
                            <wp:effectExtent l="0" t="0" r="5715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Larsen_DAS28.png"/>
                                    <pic:cNvPicPr/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818219" cy="205117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51EFAFF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08FC687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C0043C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F6F2772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6491C5A" w14:textId="77777777" w:rsidR="006827E5" w:rsidRDefault="006827E5" w:rsidP="006827E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DD17DA9" w14:textId="77777777" w:rsidR="006827E5" w:rsidRPr="00B84EA0" w:rsidRDefault="006827E5" w:rsidP="006827E5">
      <w:pPr>
        <w:rPr>
          <w:rFonts w:ascii="Arial" w:hAnsi="Arial" w:cs="Arial"/>
          <w:sz w:val="36"/>
          <w:szCs w:val="36"/>
        </w:rPr>
      </w:pPr>
    </w:p>
    <w:p w14:paraId="68CEBBD8" w14:textId="77777777" w:rsidR="006827E5" w:rsidRPr="001F2341" w:rsidRDefault="006827E5" w:rsidP="006827E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1F2341">
        <w:rPr>
          <w:rFonts w:ascii="Arial" w:hAnsi="Arial" w:cs="Arial"/>
          <w:b/>
          <w:sz w:val="24"/>
          <w:szCs w:val="24"/>
        </w:rPr>
        <w:t>Scatter plot of</w:t>
      </w:r>
      <w:r>
        <w:rPr>
          <w:rFonts w:ascii="Arial" w:hAnsi="Arial" w:cs="Arial"/>
          <w:b/>
          <w:sz w:val="24"/>
          <w:szCs w:val="24"/>
        </w:rPr>
        <w:t xml:space="preserve"> non-radiographic measures of IP</w:t>
      </w:r>
      <w:r w:rsidRPr="001F2341">
        <w:rPr>
          <w:rFonts w:ascii="Arial" w:hAnsi="Arial" w:cs="Arial"/>
          <w:b/>
          <w:sz w:val="24"/>
          <w:szCs w:val="24"/>
        </w:rPr>
        <w:t xml:space="preserve"> outcome show a poor correlation with a radiographic measure (Larsen score).</w:t>
      </w:r>
    </w:p>
    <w:p w14:paraId="5E094C9F" w14:textId="77777777" w:rsidR="006827E5" w:rsidRDefault="006827E5" w:rsidP="006827E5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JC, SJC, HAQ score and DAS28 of NOAR patients at year 5 were compared with their Larsen score (one dot represents at least one patient).</w:t>
      </w:r>
    </w:p>
    <w:p w14:paraId="25CD52F8" w14:textId="77777777" w:rsidR="002B2075" w:rsidRDefault="002B2075" w:rsidP="00FD190D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0F4BA73" w14:textId="77777777" w:rsidR="002B2075" w:rsidRDefault="002B2075" w:rsidP="00FD190D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2B2075" w:rsidSect="00FD19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EBEDED" w14:textId="77777777" w:rsidR="00F6283C" w:rsidRPr="006D686A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S</w:t>
      </w:r>
    </w:p>
    <w:p w14:paraId="53134CAD" w14:textId="77777777" w:rsidR="00F6283C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26716FCE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Pr="00FD190D">
        <w:rPr>
          <w:rFonts w:ascii="Arial" w:hAnsi="Arial" w:cs="Arial"/>
          <w:b/>
          <w:sz w:val="24"/>
          <w:szCs w:val="24"/>
        </w:rPr>
        <w:t>. Mul</w:t>
      </w:r>
      <w:r>
        <w:rPr>
          <w:rFonts w:ascii="Arial" w:hAnsi="Arial" w:cs="Arial"/>
          <w:b/>
          <w:sz w:val="24"/>
          <w:szCs w:val="24"/>
        </w:rPr>
        <w:t xml:space="preserve">tivariate analysis of AAs and </w:t>
      </w:r>
      <w:r w:rsidRPr="00FD190D">
        <w:rPr>
          <w:rFonts w:ascii="Arial" w:hAnsi="Arial" w:cs="Arial"/>
          <w:b/>
          <w:sz w:val="24"/>
          <w:szCs w:val="24"/>
        </w:rPr>
        <w:t>non-radiographic disease outcome measures</w:t>
      </w:r>
      <w:r>
        <w:rPr>
          <w:rFonts w:ascii="Arial" w:hAnsi="Arial" w:cs="Arial"/>
          <w:b/>
          <w:sz w:val="24"/>
          <w:szCs w:val="24"/>
        </w:rPr>
        <w:t xml:space="preserve"> in NOAR patients with IP</w:t>
      </w:r>
      <w:r w:rsidRPr="00FD190D">
        <w:rPr>
          <w:rFonts w:ascii="Arial" w:hAnsi="Arial" w:cs="Arial"/>
          <w:b/>
          <w:sz w:val="24"/>
          <w:szCs w:val="24"/>
        </w:rPr>
        <w:t>.</w:t>
      </w:r>
    </w:p>
    <w:p w14:paraId="68DAEBFA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772"/>
        <w:gridCol w:w="779"/>
        <w:gridCol w:w="1748"/>
        <w:gridCol w:w="802"/>
        <w:gridCol w:w="1849"/>
        <w:gridCol w:w="767"/>
        <w:gridCol w:w="1834"/>
        <w:gridCol w:w="767"/>
        <w:gridCol w:w="1809"/>
        <w:gridCol w:w="767"/>
      </w:tblGrid>
      <w:tr w:rsidR="00F6283C" w:rsidRPr="00603CD3" w14:paraId="111EAB00" w14:textId="77777777" w:rsidTr="006A1295">
        <w:tc>
          <w:tcPr>
            <w:tcW w:w="1279" w:type="dxa"/>
            <w:vMerge w:val="restart"/>
          </w:tcPr>
          <w:p w14:paraId="319BD43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Amino acid</w:t>
            </w:r>
          </w:p>
        </w:tc>
        <w:tc>
          <w:tcPr>
            <w:tcW w:w="2551" w:type="dxa"/>
            <w:gridSpan w:val="2"/>
          </w:tcPr>
          <w:p w14:paraId="422978F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TJC</w:t>
            </w:r>
          </w:p>
        </w:tc>
        <w:tc>
          <w:tcPr>
            <w:tcW w:w="2551" w:type="dxa"/>
            <w:gridSpan w:val="2"/>
          </w:tcPr>
          <w:p w14:paraId="4C12183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SJC</w:t>
            </w:r>
          </w:p>
        </w:tc>
        <w:tc>
          <w:tcPr>
            <w:tcW w:w="2616" w:type="dxa"/>
            <w:gridSpan w:val="2"/>
          </w:tcPr>
          <w:p w14:paraId="6D3794D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CRP</w:t>
            </w:r>
          </w:p>
        </w:tc>
        <w:tc>
          <w:tcPr>
            <w:tcW w:w="2601" w:type="dxa"/>
            <w:gridSpan w:val="2"/>
          </w:tcPr>
          <w:p w14:paraId="085642B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DAS28</w:t>
            </w:r>
          </w:p>
        </w:tc>
        <w:tc>
          <w:tcPr>
            <w:tcW w:w="2576" w:type="dxa"/>
            <w:gridSpan w:val="2"/>
          </w:tcPr>
          <w:p w14:paraId="704B3AE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HAQ</w:t>
            </w:r>
          </w:p>
        </w:tc>
      </w:tr>
      <w:tr w:rsidR="00F6283C" w:rsidRPr="00603CD3" w14:paraId="34A0DA40" w14:textId="77777777" w:rsidTr="006A1295">
        <w:tc>
          <w:tcPr>
            <w:tcW w:w="1279" w:type="dxa"/>
            <w:vMerge/>
          </w:tcPr>
          <w:p w14:paraId="6092C9A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2" w:type="dxa"/>
          </w:tcPr>
          <w:p w14:paraId="7A4E334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79" w:type="dxa"/>
          </w:tcPr>
          <w:p w14:paraId="2511119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749" w:type="dxa"/>
          </w:tcPr>
          <w:p w14:paraId="1ADBB02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802" w:type="dxa"/>
          </w:tcPr>
          <w:p w14:paraId="7900D4A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50" w:type="dxa"/>
          </w:tcPr>
          <w:p w14:paraId="2FE9FAE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% change (95% CI)</w:t>
            </w:r>
          </w:p>
        </w:tc>
        <w:tc>
          <w:tcPr>
            <w:tcW w:w="766" w:type="dxa"/>
          </w:tcPr>
          <w:p w14:paraId="3E4A743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35" w:type="dxa"/>
          </w:tcPr>
          <w:p w14:paraId="495919B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66" w:type="dxa"/>
          </w:tcPr>
          <w:p w14:paraId="7A3CD3C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10" w:type="dxa"/>
          </w:tcPr>
          <w:p w14:paraId="0A965A8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66" w:type="dxa"/>
          </w:tcPr>
          <w:p w14:paraId="451AEA7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03CD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</w:tr>
      <w:tr w:rsidR="00F6283C" w:rsidRPr="00603CD3" w14:paraId="35B7028C" w14:textId="77777777" w:rsidTr="006A1295">
        <w:tc>
          <w:tcPr>
            <w:tcW w:w="1279" w:type="dxa"/>
          </w:tcPr>
          <w:p w14:paraId="19E1A3FE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t>Position 11</w:t>
            </w:r>
          </w:p>
          <w:p w14:paraId="005CF97B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  <w:p w14:paraId="09DB8BA0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Valine</w:t>
            </w:r>
          </w:p>
          <w:p w14:paraId="4688257C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eucine</w:t>
            </w:r>
          </w:p>
          <w:p w14:paraId="7012DC47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sp. acid</w:t>
            </w:r>
          </w:p>
          <w:p w14:paraId="1E998356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Proline</w:t>
            </w:r>
          </w:p>
          <w:p w14:paraId="0250312B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597AF79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Glycine</w:t>
            </w:r>
          </w:p>
          <w:p w14:paraId="5D78515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Serine</w:t>
            </w:r>
          </w:p>
        </w:tc>
        <w:tc>
          <w:tcPr>
            <w:tcW w:w="1772" w:type="dxa"/>
          </w:tcPr>
          <w:p w14:paraId="6BD4608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D87D53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F0A6A7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5 (-0.24, 0.34)</w:t>
            </w:r>
          </w:p>
          <w:p w14:paraId="7DA3B49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7 (-0.39, 0.24)</w:t>
            </w:r>
          </w:p>
          <w:p w14:paraId="0C530E3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4 (-0.50, 0.78)</w:t>
            </w:r>
          </w:p>
          <w:p w14:paraId="69564C3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9 (-0.15, 0.52)</w:t>
            </w:r>
          </w:p>
          <w:p w14:paraId="2EB5F4A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5787AE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4A0E97A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2 (-0.16, 0.39)</w:t>
            </w:r>
          </w:p>
        </w:tc>
        <w:tc>
          <w:tcPr>
            <w:tcW w:w="779" w:type="dxa"/>
          </w:tcPr>
          <w:p w14:paraId="2CDD997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5999</w:t>
            </w:r>
          </w:p>
          <w:p w14:paraId="4C547CD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045F01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24</w:t>
            </w:r>
          </w:p>
          <w:p w14:paraId="76186DB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660</w:t>
            </w:r>
          </w:p>
          <w:p w14:paraId="223694C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659</w:t>
            </w:r>
          </w:p>
          <w:p w14:paraId="22F7255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271</w:t>
            </w:r>
          </w:p>
          <w:p w14:paraId="7E5F214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28DDD3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76B86A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1749" w:type="dxa"/>
          </w:tcPr>
          <w:p w14:paraId="3318A28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3211A2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7F4E13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28 (0.08, 0.49)</w:t>
            </w:r>
          </w:p>
          <w:p w14:paraId="487205A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8 (-0.32, 0.15)</w:t>
            </w:r>
          </w:p>
          <w:p w14:paraId="594EBFD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8 (-0.08, 0.84)</w:t>
            </w:r>
          </w:p>
          <w:p w14:paraId="3D235AF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2 (-0.27, 0.23)</w:t>
            </w:r>
          </w:p>
          <w:p w14:paraId="1065EC8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130E53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3BD662D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0 (-0.20, 0.20)</w:t>
            </w:r>
          </w:p>
        </w:tc>
        <w:tc>
          <w:tcPr>
            <w:tcW w:w="802" w:type="dxa"/>
          </w:tcPr>
          <w:p w14:paraId="2A99E51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  <w:p w14:paraId="6CF64BD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FC76E1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6</w:t>
            </w:r>
          </w:p>
          <w:p w14:paraId="60D62D4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482</w:t>
            </w:r>
          </w:p>
          <w:p w14:paraId="139327D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08</w:t>
            </w:r>
          </w:p>
          <w:p w14:paraId="0F6BA43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81</w:t>
            </w:r>
          </w:p>
          <w:p w14:paraId="2F88A92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8CE13B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4D6FF1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1850" w:type="dxa"/>
          </w:tcPr>
          <w:p w14:paraId="4704E44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1B575B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971E11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11.34 (0.83, 22.94)</w:t>
            </w:r>
          </w:p>
          <w:p w14:paraId="30D539F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5.53 (-5.99, 18.47)</w:t>
            </w:r>
          </w:p>
          <w:p w14:paraId="7F1DE0A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3.38 (-18.21, 30.67)</w:t>
            </w:r>
          </w:p>
          <w:p w14:paraId="383FF5F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12.43 (-22.29, -1.31)</w:t>
            </w:r>
          </w:p>
          <w:p w14:paraId="08CB6D9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7F379BB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7.08 (-15.55, 2.24)</w:t>
            </w:r>
          </w:p>
        </w:tc>
        <w:tc>
          <w:tcPr>
            <w:tcW w:w="766" w:type="dxa"/>
          </w:tcPr>
          <w:p w14:paraId="135E546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1.26E-06</w:t>
            </w:r>
          </w:p>
          <w:p w14:paraId="24D832C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34</w:t>
            </w:r>
          </w:p>
          <w:p w14:paraId="151FF95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62</w:t>
            </w:r>
          </w:p>
          <w:p w14:paraId="06AC852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81</w:t>
            </w:r>
          </w:p>
          <w:p w14:paraId="237CCBC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30</w:t>
            </w:r>
          </w:p>
          <w:p w14:paraId="05A2B4B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DFB8A0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5EAF53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1835" w:type="dxa"/>
          </w:tcPr>
          <w:p w14:paraId="61CD8A6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54297D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6C6C19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9 (-0.02, 0.19)</w:t>
            </w:r>
          </w:p>
          <w:p w14:paraId="11FE363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 (-0.12, 0.12)</w:t>
            </w:r>
          </w:p>
          <w:p w14:paraId="6073C7A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1 (-0.23, 0.26)</w:t>
            </w:r>
          </w:p>
          <w:p w14:paraId="54C0524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2 (-0.14, 0.11)</w:t>
            </w:r>
          </w:p>
          <w:p w14:paraId="71212F2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119EDD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7AC522E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2 (-0.13, 0.08)</w:t>
            </w:r>
          </w:p>
        </w:tc>
        <w:tc>
          <w:tcPr>
            <w:tcW w:w="766" w:type="dxa"/>
          </w:tcPr>
          <w:p w14:paraId="77D89F5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0621</w:t>
            </w:r>
          </w:p>
          <w:p w14:paraId="4C65482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48F17D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03</w:t>
            </w:r>
          </w:p>
          <w:p w14:paraId="6092EBC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91</w:t>
            </w:r>
          </w:p>
          <w:p w14:paraId="7F6CD6A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29</w:t>
            </w:r>
          </w:p>
          <w:p w14:paraId="0D7309C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07</w:t>
            </w:r>
          </w:p>
          <w:p w14:paraId="114AD39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EA4E9F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7B101A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1810" w:type="dxa"/>
          </w:tcPr>
          <w:p w14:paraId="7C99117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73F41F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0D19A3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 (-0.03, 0.04)</w:t>
            </w:r>
          </w:p>
          <w:p w14:paraId="3416C7E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 (-0.04, 0.04)</w:t>
            </w:r>
          </w:p>
          <w:p w14:paraId="690026D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9 (-0.20, 0.03)</w:t>
            </w:r>
          </w:p>
          <w:p w14:paraId="45DFB15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4 (-0.08, 0.01)</w:t>
            </w:r>
          </w:p>
          <w:p w14:paraId="31A44F1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77C284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4122520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2 (-0.05, 0.01)</w:t>
            </w:r>
          </w:p>
        </w:tc>
        <w:tc>
          <w:tcPr>
            <w:tcW w:w="766" w:type="dxa"/>
          </w:tcPr>
          <w:p w14:paraId="5CB2E59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0345</w:t>
            </w:r>
          </w:p>
          <w:p w14:paraId="561F7B8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0D3769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56</w:t>
            </w:r>
          </w:p>
          <w:p w14:paraId="1B79325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46</w:t>
            </w:r>
          </w:p>
          <w:p w14:paraId="138CB88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44</w:t>
            </w:r>
          </w:p>
          <w:p w14:paraId="1890D29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04</w:t>
            </w:r>
          </w:p>
          <w:p w14:paraId="06EC9F4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EA6991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84BF9B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83</w:t>
            </w:r>
          </w:p>
        </w:tc>
      </w:tr>
      <w:tr w:rsidR="00F6283C" w:rsidRPr="00603CD3" w14:paraId="538AC47B" w14:textId="77777777" w:rsidTr="006A1295">
        <w:tc>
          <w:tcPr>
            <w:tcW w:w="1279" w:type="dxa"/>
          </w:tcPr>
          <w:p w14:paraId="48E98961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t>Position 71</w:t>
            </w:r>
          </w:p>
          <w:p w14:paraId="424823E2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  <w:p w14:paraId="6495602E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ysine</w:t>
            </w:r>
          </w:p>
          <w:p w14:paraId="51979EB3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rginine</w:t>
            </w:r>
          </w:p>
          <w:p w14:paraId="40B018A3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lanine</w:t>
            </w:r>
          </w:p>
          <w:p w14:paraId="3EADF65D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. acid</w:t>
            </w:r>
          </w:p>
        </w:tc>
        <w:tc>
          <w:tcPr>
            <w:tcW w:w="1772" w:type="dxa"/>
          </w:tcPr>
          <w:p w14:paraId="32D11CC3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1B49298D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0CBCF5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-0.40, 0.18)</w:t>
            </w:r>
          </w:p>
          <w:p w14:paraId="05DE945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8 (-0.45, 0.09)</w:t>
            </w:r>
          </w:p>
          <w:p w14:paraId="46ED0BD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0EEB3EB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10 (-0.46, 0.26)</w:t>
            </w:r>
          </w:p>
        </w:tc>
        <w:tc>
          <w:tcPr>
            <w:tcW w:w="779" w:type="dxa"/>
          </w:tcPr>
          <w:p w14:paraId="71D1107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5921</w:t>
            </w:r>
          </w:p>
          <w:p w14:paraId="7C71DBA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705877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8</w:t>
            </w:r>
          </w:p>
          <w:p w14:paraId="6A29BCC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</w:p>
          <w:p w14:paraId="5E3D4B5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07FD89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1749" w:type="dxa"/>
          </w:tcPr>
          <w:p w14:paraId="73A4009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5B7EA2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BA00FF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 (0.04, 0.48)</w:t>
            </w:r>
          </w:p>
          <w:p w14:paraId="3691A9E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 (-0.10, 0.32)</w:t>
            </w:r>
          </w:p>
          <w:p w14:paraId="0D2F288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6533A72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5 (-0.22, 0.32)</w:t>
            </w:r>
          </w:p>
        </w:tc>
        <w:tc>
          <w:tcPr>
            <w:tcW w:w="802" w:type="dxa"/>
          </w:tcPr>
          <w:p w14:paraId="09A1502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0520</w:t>
            </w:r>
          </w:p>
          <w:p w14:paraId="0C8CA3B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A724CA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  <w:p w14:paraId="5DF33E9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6</w:t>
            </w:r>
          </w:p>
          <w:p w14:paraId="57B603B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CB99F4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  <w:tc>
          <w:tcPr>
            <w:tcW w:w="1850" w:type="dxa"/>
          </w:tcPr>
          <w:p w14:paraId="781F72A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97E5C0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F9DD0B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8 (10.08, 36.27)</w:t>
            </w:r>
          </w:p>
          <w:p w14:paraId="545CB13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6 (9.36, 33.57)</w:t>
            </w:r>
          </w:p>
          <w:p w14:paraId="0307F97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63FA9D6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1.10 (-13.48, 13.05)</w:t>
            </w:r>
          </w:p>
        </w:tc>
        <w:tc>
          <w:tcPr>
            <w:tcW w:w="766" w:type="dxa"/>
          </w:tcPr>
          <w:p w14:paraId="207466D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4.1E-06</w:t>
            </w:r>
          </w:p>
          <w:p w14:paraId="2C99ECF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2E-04*</w:t>
            </w:r>
          </w:p>
          <w:p w14:paraId="2825B08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E-04*</w:t>
            </w:r>
          </w:p>
          <w:p w14:paraId="48F2063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1835" w:type="dxa"/>
          </w:tcPr>
          <w:p w14:paraId="07E5E17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906AE5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05B87A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(-0.02, 0.20)</w:t>
            </w:r>
          </w:p>
          <w:p w14:paraId="42705DD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-0.05, 0.15)</w:t>
            </w:r>
          </w:p>
          <w:p w14:paraId="6BCD268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384CA51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2 (-0.15, 0.12)</w:t>
            </w:r>
          </w:p>
        </w:tc>
        <w:tc>
          <w:tcPr>
            <w:tcW w:w="766" w:type="dxa"/>
          </w:tcPr>
          <w:p w14:paraId="6F667AA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2469</w:t>
            </w:r>
          </w:p>
          <w:p w14:paraId="497B8EC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421B17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8</w:t>
            </w:r>
          </w:p>
          <w:p w14:paraId="3BA263D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40</w:t>
            </w:r>
          </w:p>
          <w:p w14:paraId="5FDD3D1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57DA39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16</w:t>
            </w:r>
          </w:p>
        </w:tc>
        <w:tc>
          <w:tcPr>
            <w:tcW w:w="1810" w:type="dxa"/>
          </w:tcPr>
          <w:p w14:paraId="7FF920C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36B857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EEB831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2, 0.10)</w:t>
            </w:r>
          </w:p>
          <w:p w14:paraId="4C10DBE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 (0.02, 0.10)</w:t>
            </w:r>
          </w:p>
          <w:p w14:paraId="3DD1F36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3A72B9B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 (-0.04, 0.05)</w:t>
            </w:r>
          </w:p>
        </w:tc>
        <w:tc>
          <w:tcPr>
            <w:tcW w:w="766" w:type="dxa"/>
          </w:tcPr>
          <w:p w14:paraId="5E4C57E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2.86E-05</w:t>
            </w:r>
          </w:p>
          <w:p w14:paraId="31D54DB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  <w:p w14:paraId="5F13A85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102F092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77EB8F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</w:tr>
      <w:tr w:rsidR="00F6283C" w:rsidRPr="00603CD3" w14:paraId="633590A9" w14:textId="77777777" w:rsidTr="006A1295">
        <w:tc>
          <w:tcPr>
            <w:tcW w:w="1279" w:type="dxa"/>
          </w:tcPr>
          <w:p w14:paraId="0DA079FA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t>Position 74</w:t>
            </w:r>
          </w:p>
          <w:p w14:paraId="607436BF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lanine</w:t>
            </w:r>
          </w:p>
          <w:p w14:paraId="65652FCD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. acid</w:t>
            </w:r>
          </w:p>
          <w:p w14:paraId="75E7B352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rginine</w:t>
            </w:r>
          </w:p>
          <w:p w14:paraId="54D7478D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1E0C250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amine</w:t>
            </w:r>
          </w:p>
          <w:p w14:paraId="068B6BF4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eucine</w:t>
            </w:r>
          </w:p>
        </w:tc>
        <w:tc>
          <w:tcPr>
            <w:tcW w:w="1772" w:type="dxa"/>
          </w:tcPr>
          <w:p w14:paraId="2DB930E8" w14:textId="77777777" w:rsidR="00F6283C" w:rsidRPr="006827E5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3495EFC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11 (-0.45, 0.24)</w:t>
            </w:r>
          </w:p>
          <w:p w14:paraId="771C614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6CE007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8 (-0.48, 0.32)</w:t>
            </w:r>
          </w:p>
          <w:p w14:paraId="77F5D81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D6F969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17 (-0.59, 0.24)</w:t>
            </w:r>
          </w:p>
          <w:p w14:paraId="2CEFF29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27 (-0.85, 0.31)</w:t>
            </w:r>
          </w:p>
        </w:tc>
        <w:tc>
          <w:tcPr>
            <w:tcW w:w="779" w:type="dxa"/>
          </w:tcPr>
          <w:p w14:paraId="0C3A9AB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8834</w:t>
            </w:r>
          </w:p>
          <w:p w14:paraId="3F4E551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544</w:t>
            </w:r>
          </w:p>
          <w:p w14:paraId="3B2341CD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2A0254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02</w:t>
            </w:r>
          </w:p>
          <w:p w14:paraId="64C2B31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C5C555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404</w:t>
            </w:r>
          </w:p>
          <w:p w14:paraId="1D42ACF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  <w:tc>
          <w:tcPr>
            <w:tcW w:w="1749" w:type="dxa"/>
          </w:tcPr>
          <w:p w14:paraId="21F3639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13F7C9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5 (-0.30, 0.21)</w:t>
            </w:r>
          </w:p>
          <w:p w14:paraId="4B9C125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3D793B4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08 (-0.37, 0.21)</w:t>
            </w:r>
          </w:p>
          <w:p w14:paraId="6EE3BCD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1CFE70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12 (-0.42, 0.18)</w:t>
            </w:r>
          </w:p>
          <w:p w14:paraId="0FDF0BD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32 (-0.77, 0.14)</w:t>
            </w:r>
          </w:p>
        </w:tc>
        <w:tc>
          <w:tcPr>
            <w:tcW w:w="802" w:type="dxa"/>
          </w:tcPr>
          <w:p w14:paraId="7AD5896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6152</w:t>
            </w:r>
          </w:p>
          <w:p w14:paraId="6D04EF8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24</w:t>
            </w:r>
          </w:p>
          <w:p w14:paraId="716640B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ACEC17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577</w:t>
            </w:r>
          </w:p>
          <w:p w14:paraId="68E0E99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76E2D5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421</w:t>
            </w:r>
          </w:p>
          <w:p w14:paraId="78CDE9C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850" w:type="dxa"/>
          </w:tcPr>
          <w:p w14:paraId="0E8F21B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40DEF0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1.45 (-10.13, 14.51)</w:t>
            </w:r>
          </w:p>
          <w:p w14:paraId="4598CA0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18BFFA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1.77 (-14.61, 12.99)</w:t>
            </w:r>
          </w:p>
          <w:p w14:paraId="42DBACF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1.99 (-11.64, 17.72)</w:t>
            </w:r>
          </w:p>
          <w:p w14:paraId="00867C6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7.66 (-14.50, 35.56)</w:t>
            </w:r>
          </w:p>
        </w:tc>
        <w:tc>
          <w:tcPr>
            <w:tcW w:w="766" w:type="dxa"/>
          </w:tcPr>
          <w:p w14:paraId="425E857B" w14:textId="77777777" w:rsidR="00F6283C" w:rsidRPr="00603CD3" w:rsidRDefault="00F6283C" w:rsidP="006A129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9134</w:t>
            </w:r>
          </w:p>
          <w:p w14:paraId="3F339D45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16</w:t>
            </w:r>
          </w:p>
          <w:p w14:paraId="3A25405A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227FD5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802</w:t>
            </w:r>
          </w:p>
          <w:p w14:paraId="408EDEA1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FF8E92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88</w:t>
            </w:r>
          </w:p>
          <w:p w14:paraId="3E0D46D7" w14:textId="77777777" w:rsidR="00F6283C" w:rsidRPr="00603CD3" w:rsidRDefault="00F6283C" w:rsidP="006A1295">
            <w:pPr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835" w:type="dxa"/>
          </w:tcPr>
          <w:p w14:paraId="1E636AB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702BD2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6 (-0.07, 0.19)</w:t>
            </w:r>
          </w:p>
          <w:p w14:paraId="6F209CD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512D21F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5 (-0.10, 0.19)</w:t>
            </w:r>
          </w:p>
          <w:p w14:paraId="4B7C0BE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0E2096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4 (-0.11, 0.19)</w:t>
            </w:r>
          </w:p>
          <w:p w14:paraId="2A8F250F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-0.11 (-0.35, 0.12)</w:t>
            </w:r>
          </w:p>
        </w:tc>
        <w:tc>
          <w:tcPr>
            <w:tcW w:w="766" w:type="dxa"/>
          </w:tcPr>
          <w:p w14:paraId="508D814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4850</w:t>
            </w:r>
          </w:p>
          <w:p w14:paraId="5FA61A1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57</w:t>
            </w:r>
          </w:p>
          <w:p w14:paraId="0243201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43326B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533</w:t>
            </w:r>
          </w:p>
          <w:p w14:paraId="196106D6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A500DBE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621</w:t>
            </w:r>
          </w:p>
          <w:p w14:paraId="2C2C0F3C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1810" w:type="dxa"/>
          </w:tcPr>
          <w:p w14:paraId="31514923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66FA37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0 (-0.05, 0.05)</w:t>
            </w:r>
          </w:p>
          <w:p w14:paraId="53DF380A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3575C4B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1 (-0.04, 0.06)</w:t>
            </w:r>
          </w:p>
          <w:p w14:paraId="0208FF6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E3A87C8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2 (-0.03, 0.08)</w:t>
            </w:r>
          </w:p>
          <w:p w14:paraId="1677BF14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02 (-0.06, 0.10)</w:t>
            </w:r>
          </w:p>
        </w:tc>
        <w:tc>
          <w:tcPr>
            <w:tcW w:w="766" w:type="dxa"/>
          </w:tcPr>
          <w:p w14:paraId="0AEA2E52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b/>
                <w:sz w:val="18"/>
                <w:szCs w:val="18"/>
              </w:rPr>
              <w:t>0.7026</w:t>
            </w:r>
          </w:p>
          <w:p w14:paraId="54FFC147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927</w:t>
            </w:r>
          </w:p>
          <w:p w14:paraId="72A69130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B1CDAD1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721</w:t>
            </w:r>
          </w:p>
          <w:p w14:paraId="1D0371D9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833574B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389</w:t>
            </w:r>
          </w:p>
          <w:p w14:paraId="54A89A55" w14:textId="77777777" w:rsidR="00F6283C" w:rsidRPr="00603CD3" w:rsidRDefault="00F6283C" w:rsidP="006A1295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03CD3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</w:tr>
    </w:tbl>
    <w:p w14:paraId="18FB7ECF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033C95C2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i/>
          <w:sz w:val="24"/>
          <w:szCs w:val="24"/>
        </w:rPr>
        <w:t>Abbreviations</w:t>
      </w:r>
      <w:r w:rsidRPr="00FD190D">
        <w:rPr>
          <w:rFonts w:ascii="Arial" w:hAnsi="Arial" w:cs="Arial"/>
          <w:sz w:val="24"/>
          <w:szCs w:val="24"/>
        </w:rPr>
        <w:t xml:space="preserve">: AA = amino acid. </w:t>
      </w:r>
      <w:r>
        <w:rPr>
          <w:rFonts w:ascii="Arial" w:hAnsi="Arial" w:cs="Arial"/>
          <w:sz w:val="24"/>
          <w:szCs w:val="24"/>
        </w:rPr>
        <w:t xml:space="preserve">NOAR = Norfolk Arthritis Register. </w:t>
      </w:r>
      <w:r w:rsidRPr="00FD190D">
        <w:rPr>
          <w:rFonts w:ascii="Arial" w:hAnsi="Arial" w:cs="Arial"/>
          <w:sz w:val="24"/>
          <w:szCs w:val="24"/>
        </w:rPr>
        <w:t>IP = inflammatory polyarthritis. TJC = tender joint count. SJC = swollen joint count. CRP = C-reaction protein. DAS28 = disease activity score of 28 joints. HAQ = Health Assessment Questionnaire. Coeff = β-coefficient – this represents an equivalent change in units of the variable of interest. 95% CI = 95% confidence intervals of β-coefficient value. Asp. acid = aspartic acid. Glut. acid = glutamic acid.</w:t>
      </w:r>
    </w:p>
    <w:p w14:paraId="4649DCB0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57A1BD1F" w14:textId="0A4BB347" w:rsidR="00FD190D" w:rsidRPr="00603CD3" w:rsidRDefault="00FD190D" w:rsidP="00FD190D">
      <w:pPr>
        <w:pStyle w:val="NoSpacing"/>
        <w:jc w:val="both"/>
        <w:rPr>
          <w:rFonts w:ascii="Arial" w:hAnsi="Arial" w:cs="Arial"/>
          <w:i/>
          <w:sz w:val="24"/>
          <w:szCs w:val="24"/>
        </w:rPr>
      </w:pPr>
    </w:p>
    <w:p w14:paraId="7EA1A4A3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2</w:t>
      </w:r>
      <w:r w:rsidRPr="00FD190D">
        <w:rPr>
          <w:rFonts w:ascii="Arial" w:hAnsi="Arial" w:cs="Arial"/>
          <w:b/>
          <w:sz w:val="24"/>
          <w:szCs w:val="24"/>
        </w:rPr>
        <w:t>. Univariate analysis of 16-</w:t>
      </w:r>
      <w:r>
        <w:rPr>
          <w:rFonts w:ascii="Arial" w:hAnsi="Arial" w:cs="Arial"/>
          <w:b/>
          <w:sz w:val="24"/>
          <w:szCs w:val="24"/>
        </w:rPr>
        <w:t xml:space="preserve">haplotype classification and </w:t>
      </w:r>
      <w:r w:rsidRPr="00FD190D">
        <w:rPr>
          <w:rFonts w:ascii="Arial" w:hAnsi="Arial" w:cs="Arial"/>
          <w:b/>
          <w:sz w:val="24"/>
          <w:szCs w:val="24"/>
        </w:rPr>
        <w:t>non-radiog</w:t>
      </w:r>
      <w:r>
        <w:rPr>
          <w:rFonts w:ascii="Arial" w:hAnsi="Arial" w:cs="Arial"/>
          <w:b/>
          <w:sz w:val="24"/>
          <w:szCs w:val="24"/>
        </w:rPr>
        <w:t>raphic disease outcome measures in NOAR patients with IP.</w:t>
      </w:r>
    </w:p>
    <w:p w14:paraId="1A35F4D5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753"/>
        <w:gridCol w:w="777"/>
        <w:gridCol w:w="1729"/>
        <w:gridCol w:w="802"/>
        <w:gridCol w:w="1843"/>
        <w:gridCol w:w="795"/>
        <w:gridCol w:w="1816"/>
        <w:gridCol w:w="795"/>
        <w:gridCol w:w="1790"/>
        <w:gridCol w:w="795"/>
      </w:tblGrid>
      <w:tr w:rsidR="00F6283C" w:rsidRPr="00FD190D" w14:paraId="3C199542" w14:textId="77777777" w:rsidTr="006A1295">
        <w:tc>
          <w:tcPr>
            <w:tcW w:w="1282" w:type="dxa"/>
            <w:vMerge w:val="restart"/>
          </w:tcPr>
          <w:p w14:paraId="22FE4D5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Haplotype</w:t>
            </w:r>
          </w:p>
        </w:tc>
        <w:tc>
          <w:tcPr>
            <w:tcW w:w="2548" w:type="dxa"/>
            <w:gridSpan w:val="2"/>
          </w:tcPr>
          <w:p w14:paraId="10EA0B21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TJC</w:t>
            </w:r>
          </w:p>
        </w:tc>
        <w:tc>
          <w:tcPr>
            <w:tcW w:w="2547" w:type="dxa"/>
            <w:gridSpan w:val="2"/>
          </w:tcPr>
          <w:p w14:paraId="7DB9A28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SJC</w:t>
            </w:r>
          </w:p>
        </w:tc>
        <w:tc>
          <w:tcPr>
            <w:tcW w:w="2625" w:type="dxa"/>
            <w:gridSpan w:val="2"/>
          </w:tcPr>
          <w:p w14:paraId="559C7E4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CRP</w:t>
            </w:r>
          </w:p>
        </w:tc>
        <w:tc>
          <w:tcPr>
            <w:tcW w:w="2599" w:type="dxa"/>
            <w:gridSpan w:val="2"/>
          </w:tcPr>
          <w:p w14:paraId="6FA4C82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DAS28</w:t>
            </w:r>
          </w:p>
        </w:tc>
        <w:tc>
          <w:tcPr>
            <w:tcW w:w="2573" w:type="dxa"/>
            <w:gridSpan w:val="2"/>
          </w:tcPr>
          <w:p w14:paraId="1F9F44A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HAQ</w:t>
            </w:r>
          </w:p>
        </w:tc>
      </w:tr>
      <w:tr w:rsidR="00F6283C" w:rsidRPr="00FD190D" w14:paraId="4D323F27" w14:textId="77777777" w:rsidTr="006A1295">
        <w:tc>
          <w:tcPr>
            <w:tcW w:w="1282" w:type="dxa"/>
            <w:vMerge/>
          </w:tcPr>
          <w:p w14:paraId="3C7FCF9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0" w:type="dxa"/>
          </w:tcPr>
          <w:p w14:paraId="0E4C43D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78" w:type="dxa"/>
          </w:tcPr>
          <w:p w14:paraId="1ED3D42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745" w:type="dxa"/>
          </w:tcPr>
          <w:p w14:paraId="3F7F448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802" w:type="dxa"/>
          </w:tcPr>
          <w:p w14:paraId="1074866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59" w:type="dxa"/>
          </w:tcPr>
          <w:p w14:paraId="6155AA7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% change (95% CI)</w:t>
            </w:r>
          </w:p>
        </w:tc>
        <w:tc>
          <w:tcPr>
            <w:tcW w:w="766" w:type="dxa"/>
          </w:tcPr>
          <w:p w14:paraId="2E7A3B4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33" w:type="dxa"/>
          </w:tcPr>
          <w:p w14:paraId="2241D42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66" w:type="dxa"/>
          </w:tcPr>
          <w:p w14:paraId="527504E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07" w:type="dxa"/>
          </w:tcPr>
          <w:p w14:paraId="6E4A1437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66" w:type="dxa"/>
          </w:tcPr>
          <w:p w14:paraId="2AF67D50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</w:tr>
      <w:tr w:rsidR="00F6283C" w:rsidRPr="00FD190D" w14:paraId="3E4F99ED" w14:textId="77777777" w:rsidTr="006A1295">
        <w:tc>
          <w:tcPr>
            <w:tcW w:w="1282" w:type="dxa"/>
          </w:tcPr>
          <w:p w14:paraId="1BAD93E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VKA</w:t>
            </w:r>
          </w:p>
        </w:tc>
        <w:tc>
          <w:tcPr>
            <w:tcW w:w="1770" w:type="dxa"/>
          </w:tcPr>
          <w:p w14:paraId="6D0F215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1 (-0.25, 0.23)</w:t>
            </w:r>
          </w:p>
        </w:tc>
        <w:tc>
          <w:tcPr>
            <w:tcW w:w="778" w:type="dxa"/>
          </w:tcPr>
          <w:p w14:paraId="787ED11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1745" w:type="dxa"/>
          </w:tcPr>
          <w:p w14:paraId="3428019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29 (0.12, 0.46)</w:t>
            </w:r>
          </w:p>
        </w:tc>
        <w:tc>
          <w:tcPr>
            <w:tcW w:w="802" w:type="dxa"/>
          </w:tcPr>
          <w:p w14:paraId="7DD224D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59" w:type="dxa"/>
          </w:tcPr>
          <w:p w14:paraId="01DD5422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16.00 (6.79, 26.00)</w:t>
            </w:r>
          </w:p>
        </w:tc>
        <w:tc>
          <w:tcPr>
            <w:tcW w:w="766" w:type="dxa"/>
          </w:tcPr>
          <w:p w14:paraId="22F15D0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4E-04*</w:t>
            </w:r>
          </w:p>
        </w:tc>
        <w:tc>
          <w:tcPr>
            <w:tcW w:w="1833" w:type="dxa"/>
          </w:tcPr>
          <w:p w14:paraId="208A32E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9 (0.01, 0.18)</w:t>
            </w:r>
          </w:p>
        </w:tc>
        <w:tc>
          <w:tcPr>
            <w:tcW w:w="766" w:type="dxa"/>
          </w:tcPr>
          <w:p w14:paraId="70D0A21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807" w:type="dxa"/>
          </w:tcPr>
          <w:p w14:paraId="0EE706B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3 (-0.00, 0.06)</w:t>
            </w:r>
          </w:p>
        </w:tc>
        <w:tc>
          <w:tcPr>
            <w:tcW w:w="766" w:type="dxa"/>
          </w:tcPr>
          <w:p w14:paraId="4FF9D43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F6283C" w:rsidRPr="00FD190D" w14:paraId="2F03CC95" w14:textId="77777777" w:rsidTr="006A1295">
        <w:tc>
          <w:tcPr>
            <w:tcW w:w="1282" w:type="dxa"/>
          </w:tcPr>
          <w:p w14:paraId="0ED0DF4F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VRA</w:t>
            </w:r>
          </w:p>
        </w:tc>
        <w:tc>
          <w:tcPr>
            <w:tcW w:w="1770" w:type="dxa"/>
          </w:tcPr>
          <w:p w14:paraId="7E1394B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2 (-0.18, 0.42)</w:t>
            </w:r>
          </w:p>
        </w:tc>
        <w:tc>
          <w:tcPr>
            <w:tcW w:w="778" w:type="dxa"/>
          </w:tcPr>
          <w:p w14:paraId="503E1BF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1745" w:type="dxa"/>
          </w:tcPr>
          <w:p w14:paraId="79C3653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5 (0.13, 0.57)</w:t>
            </w:r>
          </w:p>
        </w:tc>
        <w:tc>
          <w:tcPr>
            <w:tcW w:w="802" w:type="dxa"/>
          </w:tcPr>
          <w:p w14:paraId="580FA9D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2*</w:t>
            </w:r>
          </w:p>
        </w:tc>
        <w:tc>
          <w:tcPr>
            <w:tcW w:w="1859" w:type="dxa"/>
          </w:tcPr>
          <w:p w14:paraId="6BF30D9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15.30 (3.84, 28.01)</w:t>
            </w:r>
          </w:p>
        </w:tc>
        <w:tc>
          <w:tcPr>
            <w:tcW w:w="766" w:type="dxa"/>
          </w:tcPr>
          <w:p w14:paraId="665D696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8*</w:t>
            </w:r>
          </w:p>
        </w:tc>
        <w:tc>
          <w:tcPr>
            <w:tcW w:w="1833" w:type="dxa"/>
          </w:tcPr>
          <w:p w14:paraId="28A2089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9 (0.08, 0.29)</w:t>
            </w:r>
          </w:p>
        </w:tc>
        <w:tc>
          <w:tcPr>
            <w:tcW w:w="766" w:type="dxa"/>
          </w:tcPr>
          <w:p w14:paraId="6B31213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07" w:type="dxa"/>
          </w:tcPr>
          <w:p w14:paraId="56D4EF7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4 (-0.00, 0.07)</w:t>
            </w:r>
          </w:p>
        </w:tc>
        <w:tc>
          <w:tcPr>
            <w:tcW w:w="766" w:type="dxa"/>
          </w:tcPr>
          <w:p w14:paraId="41F354A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F6283C" w:rsidRPr="00FD190D" w14:paraId="51646627" w14:textId="77777777" w:rsidTr="006A1295">
        <w:tc>
          <w:tcPr>
            <w:tcW w:w="1282" w:type="dxa"/>
          </w:tcPr>
          <w:p w14:paraId="3FCC4D4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LRA</w:t>
            </w:r>
          </w:p>
        </w:tc>
        <w:tc>
          <w:tcPr>
            <w:tcW w:w="1770" w:type="dxa"/>
          </w:tcPr>
          <w:p w14:paraId="1BBCFB1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17 (-0.40, 0.07)</w:t>
            </w:r>
          </w:p>
        </w:tc>
        <w:tc>
          <w:tcPr>
            <w:tcW w:w="778" w:type="dxa"/>
          </w:tcPr>
          <w:p w14:paraId="3BF8EBC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745" w:type="dxa"/>
          </w:tcPr>
          <w:p w14:paraId="577A365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14 (-0.32, 0.04)</w:t>
            </w:r>
          </w:p>
        </w:tc>
        <w:tc>
          <w:tcPr>
            <w:tcW w:w="802" w:type="dxa"/>
          </w:tcPr>
          <w:p w14:paraId="06847E6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859" w:type="dxa"/>
          </w:tcPr>
          <w:p w14:paraId="23F20F7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5.66 (-3.49, 15.67)</w:t>
            </w:r>
          </w:p>
        </w:tc>
        <w:tc>
          <w:tcPr>
            <w:tcW w:w="766" w:type="dxa"/>
          </w:tcPr>
          <w:p w14:paraId="1848C84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1833" w:type="dxa"/>
          </w:tcPr>
          <w:p w14:paraId="3B377F5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2 (-0.11, 0.06)</w:t>
            </w:r>
          </w:p>
        </w:tc>
        <w:tc>
          <w:tcPr>
            <w:tcW w:w="766" w:type="dxa"/>
          </w:tcPr>
          <w:p w14:paraId="5B1E087F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807" w:type="dxa"/>
          </w:tcPr>
          <w:p w14:paraId="2A38D7B0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2 (-0.01, 0.04)</w:t>
            </w:r>
          </w:p>
        </w:tc>
        <w:tc>
          <w:tcPr>
            <w:tcW w:w="766" w:type="dxa"/>
          </w:tcPr>
          <w:p w14:paraId="61B755D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</w:tr>
      <w:tr w:rsidR="00F6283C" w:rsidRPr="00FD190D" w14:paraId="2B2A6053" w14:textId="77777777" w:rsidTr="006A1295">
        <w:tc>
          <w:tcPr>
            <w:tcW w:w="1282" w:type="dxa"/>
          </w:tcPr>
          <w:p w14:paraId="13AFD29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PAA</w:t>
            </w:r>
          </w:p>
        </w:tc>
        <w:tc>
          <w:tcPr>
            <w:tcW w:w="1770" w:type="dxa"/>
          </w:tcPr>
          <w:p w14:paraId="5B2EBE5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5 (-0.11, 0.40)</w:t>
            </w:r>
          </w:p>
        </w:tc>
        <w:tc>
          <w:tcPr>
            <w:tcW w:w="778" w:type="dxa"/>
          </w:tcPr>
          <w:p w14:paraId="2B485D5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  <w:tc>
          <w:tcPr>
            <w:tcW w:w="1745" w:type="dxa"/>
          </w:tcPr>
          <w:p w14:paraId="12313DE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13 (-0.33, 0.07)</w:t>
            </w:r>
          </w:p>
        </w:tc>
        <w:tc>
          <w:tcPr>
            <w:tcW w:w="802" w:type="dxa"/>
          </w:tcPr>
          <w:p w14:paraId="062181D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859" w:type="dxa"/>
          </w:tcPr>
          <w:p w14:paraId="4E7EFFA7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16.00 (-23.75, -7.45)</w:t>
            </w:r>
          </w:p>
        </w:tc>
        <w:tc>
          <w:tcPr>
            <w:tcW w:w="766" w:type="dxa"/>
          </w:tcPr>
          <w:p w14:paraId="79228EB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4E-04*</w:t>
            </w:r>
          </w:p>
        </w:tc>
        <w:tc>
          <w:tcPr>
            <w:tcW w:w="1833" w:type="dxa"/>
          </w:tcPr>
          <w:p w14:paraId="3DCB1080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5 (-0.15, 0.05)</w:t>
            </w:r>
          </w:p>
        </w:tc>
        <w:tc>
          <w:tcPr>
            <w:tcW w:w="766" w:type="dxa"/>
          </w:tcPr>
          <w:p w14:paraId="3244D38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1807" w:type="dxa"/>
          </w:tcPr>
          <w:p w14:paraId="15745B8F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6 (-0.10, -0.03)</w:t>
            </w:r>
          </w:p>
        </w:tc>
        <w:tc>
          <w:tcPr>
            <w:tcW w:w="766" w:type="dxa"/>
          </w:tcPr>
          <w:p w14:paraId="2BE92B2E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1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6283C" w:rsidRPr="00FD190D" w14:paraId="7B061D24" w14:textId="77777777" w:rsidTr="006A1295">
        <w:tc>
          <w:tcPr>
            <w:tcW w:w="1282" w:type="dxa"/>
          </w:tcPr>
          <w:p w14:paraId="13BE171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GRQ</w:t>
            </w:r>
          </w:p>
        </w:tc>
        <w:tc>
          <w:tcPr>
            <w:tcW w:w="1770" w:type="dxa"/>
          </w:tcPr>
          <w:p w14:paraId="7E89678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13 (-0.39, 0.13)</w:t>
            </w:r>
          </w:p>
        </w:tc>
        <w:tc>
          <w:tcPr>
            <w:tcW w:w="778" w:type="dxa"/>
          </w:tcPr>
          <w:p w14:paraId="7855CED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1745" w:type="dxa"/>
          </w:tcPr>
          <w:p w14:paraId="0EED8A8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6 (-0.25, 0.12)</w:t>
            </w:r>
          </w:p>
        </w:tc>
        <w:tc>
          <w:tcPr>
            <w:tcW w:w="802" w:type="dxa"/>
          </w:tcPr>
          <w:p w14:paraId="49E8A80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1859" w:type="dxa"/>
          </w:tcPr>
          <w:p w14:paraId="7D82CA7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6 (-8.75, 9.46)</w:t>
            </w:r>
          </w:p>
        </w:tc>
        <w:tc>
          <w:tcPr>
            <w:tcW w:w="766" w:type="dxa"/>
          </w:tcPr>
          <w:p w14:paraId="1D9F153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1833" w:type="dxa"/>
          </w:tcPr>
          <w:p w14:paraId="7AFDF04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3 (-0.13, 0.07)</w:t>
            </w:r>
          </w:p>
        </w:tc>
        <w:tc>
          <w:tcPr>
            <w:tcW w:w="766" w:type="dxa"/>
          </w:tcPr>
          <w:p w14:paraId="7AF74242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807" w:type="dxa"/>
          </w:tcPr>
          <w:p w14:paraId="7AB5CAD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3 (0.00, 0.06)</w:t>
            </w:r>
          </w:p>
        </w:tc>
        <w:tc>
          <w:tcPr>
            <w:tcW w:w="766" w:type="dxa"/>
          </w:tcPr>
          <w:p w14:paraId="2B33BDD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F6283C" w:rsidRPr="00FD190D" w14:paraId="0E1655B0" w14:textId="77777777" w:rsidTr="006A1295">
        <w:tc>
          <w:tcPr>
            <w:tcW w:w="1282" w:type="dxa"/>
          </w:tcPr>
          <w:p w14:paraId="3498F7F2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SRA</w:t>
            </w:r>
          </w:p>
        </w:tc>
        <w:tc>
          <w:tcPr>
            <w:tcW w:w="1770" w:type="dxa"/>
          </w:tcPr>
          <w:p w14:paraId="6B6CE12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19 (-0.17, 0.54)</w:t>
            </w:r>
          </w:p>
        </w:tc>
        <w:tc>
          <w:tcPr>
            <w:tcW w:w="778" w:type="dxa"/>
          </w:tcPr>
          <w:p w14:paraId="4B06274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1745" w:type="dxa"/>
          </w:tcPr>
          <w:p w14:paraId="461E8D2A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26 (-0.57, 0.05)</w:t>
            </w:r>
          </w:p>
        </w:tc>
        <w:tc>
          <w:tcPr>
            <w:tcW w:w="802" w:type="dxa"/>
          </w:tcPr>
          <w:p w14:paraId="1D1A561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1859" w:type="dxa"/>
          </w:tcPr>
          <w:p w14:paraId="1665249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1.66 (-13.59, 11.93)</w:t>
            </w:r>
          </w:p>
        </w:tc>
        <w:tc>
          <w:tcPr>
            <w:tcW w:w="766" w:type="dxa"/>
          </w:tcPr>
          <w:p w14:paraId="4139A13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833" w:type="dxa"/>
          </w:tcPr>
          <w:p w14:paraId="5AEA146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7 (-0.21, 0.07)</w:t>
            </w:r>
          </w:p>
        </w:tc>
        <w:tc>
          <w:tcPr>
            <w:tcW w:w="766" w:type="dxa"/>
          </w:tcPr>
          <w:p w14:paraId="611D2BA0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  <w:tc>
          <w:tcPr>
            <w:tcW w:w="1807" w:type="dxa"/>
          </w:tcPr>
          <w:p w14:paraId="371F772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1 (-0.05, 0.03)</w:t>
            </w:r>
          </w:p>
        </w:tc>
        <w:tc>
          <w:tcPr>
            <w:tcW w:w="766" w:type="dxa"/>
          </w:tcPr>
          <w:p w14:paraId="4D2B382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F6283C" w:rsidRPr="00FD190D" w14:paraId="18E73934" w14:textId="77777777" w:rsidTr="006A1295">
        <w:tc>
          <w:tcPr>
            <w:tcW w:w="1282" w:type="dxa"/>
          </w:tcPr>
          <w:p w14:paraId="09E1FDC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SKR</w:t>
            </w:r>
          </w:p>
        </w:tc>
        <w:tc>
          <w:tcPr>
            <w:tcW w:w="1770" w:type="dxa"/>
          </w:tcPr>
          <w:p w14:paraId="3DD1A804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3 (-0.21, 0.28)</w:t>
            </w:r>
          </w:p>
        </w:tc>
        <w:tc>
          <w:tcPr>
            <w:tcW w:w="778" w:type="dxa"/>
          </w:tcPr>
          <w:p w14:paraId="2F276A6F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1745" w:type="dxa"/>
          </w:tcPr>
          <w:p w14:paraId="162AFB0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3 (-0.21, 0.15)</w:t>
            </w:r>
          </w:p>
        </w:tc>
        <w:tc>
          <w:tcPr>
            <w:tcW w:w="802" w:type="dxa"/>
          </w:tcPr>
          <w:p w14:paraId="09ECA85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859" w:type="dxa"/>
          </w:tcPr>
          <w:p w14:paraId="5703BE71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4.29 (-12.22, 4.35)</w:t>
            </w:r>
          </w:p>
        </w:tc>
        <w:tc>
          <w:tcPr>
            <w:tcW w:w="766" w:type="dxa"/>
          </w:tcPr>
          <w:p w14:paraId="45ADD9E7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833" w:type="dxa"/>
          </w:tcPr>
          <w:p w14:paraId="398D5F7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1 (-0.10, 0.08)</w:t>
            </w:r>
          </w:p>
        </w:tc>
        <w:tc>
          <w:tcPr>
            <w:tcW w:w="766" w:type="dxa"/>
          </w:tcPr>
          <w:p w14:paraId="7F951FD0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807" w:type="dxa"/>
          </w:tcPr>
          <w:p w14:paraId="16F273D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 (-0.02, 0.03)</w:t>
            </w:r>
          </w:p>
        </w:tc>
        <w:tc>
          <w:tcPr>
            <w:tcW w:w="766" w:type="dxa"/>
          </w:tcPr>
          <w:p w14:paraId="6E539E27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F6283C" w:rsidRPr="00FD190D" w14:paraId="0CDB4CC2" w14:textId="77777777" w:rsidTr="006A1295">
        <w:tc>
          <w:tcPr>
            <w:tcW w:w="1282" w:type="dxa"/>
          </w:tcPr>
          <w:p w14:paraId="798A3D1B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SEA</w:t>
            </w:r>
          </w:p>
        </w:tc>
        <w:tc>
          <w:tcPr>
            <w:tcW w:w="1770" w:type="dxa"/>
          </w:tcPr>
          <w:p w14:paraId="47571E02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8 (-0.22, 0.38)</w:t>
            </w:r>
          </w:p>
        </w:tc>
        <w:tc>
          <w:tcPr>
            <w:tcW w:w="778" w:type="dxa"/>
          </w:tcPr>
          <w:p w14:paraId="74270D76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745" w:type="dxa"/>
          </w:tcPr>
          <w:p w14:paraId="193C66CC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11 (-0.33, 0.12)</w:t>
            </w:r>
          </w:p>
        </w:tc>
        <w:tc>
          <w:tcPr>
            <w:tcW w:w="802" w:type="dxa"/>
          </w:tcPr>
          <w:p w14:paraId="3D406E69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859" w:type="dxa"/>
          </w:tcPr>
          <w:p w14:paraId="6BD884DD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17.81 (-25.67, -7.28)</w:t>
            </w:r>
          </w:p>
        </w:tc>
        <w:tc>
          <w:tcPr>
            <w:tcW w:w="766" w:type="dxa"/>
          </w:tcPr>
          <w:p w14:paraId="6C6E0081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001*</w:t>
            </w:r>
          </w:p>
        </w:tc>
        <w:tc>
          <w:tcPr>
            <w:tcW w:w="1833" w:type="dxa"/>
          </w:tcPr>
          <w:p w14:paraId="53163632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7 (-0.18, 0.04)</w:t>
            </w:r>
          </w:p>
        </w:tc>
        <w:tc>
          <w:tcPr>
            <w:tcW w:w="766" w:type="dxa"/>
          </w:tcPr>
          <w:p w14:paraId="1629F435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807" w:type="dxa"/>
          </w:tcPr>
          <w:p w14:paraId="628A5923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-0.06 (-0.09, -0.03)</w:t>
            </w:r>
          </w:p>
        </w:tc>
        <w:tc>
          <w:tcPr>
            <w:tcW w:w="766" w:type="dxa"/>
          </w:tcPr>
          <w:p w14:paraId="708A8348" w14:textId="77777777" w:rsidR="00F6283C" w:rsidRPr="00FD190D" w:rsidRDefault="00F6283C" w:rsidP="006A1295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4E-0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41C5BA8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5EF52A2D" w14:textId="77777777" w:rsidR="00F6283C" w:rsidRPr="00FD190D" w:rsidRDefault="00F6283C" w:rsidP="00F6283C">
      <w:pPr>
        <w:pStyle w:val="NoSpacing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sz w:val="24"/>
          <w:szCs w:val="24"/>
        </w:rPr>
        <w:t>*</w:t>
      </w:r>
      <w:r w:rsidRPr="00FD190D">
        <w:rPr>
          <w:rFonts w:ascii="Arial" w:hAnsi="Arial" w:cs="Arial"/>
          <w:i/>
          <w:sz w:val="24"/>
          <w:szCs w:val="24"/>
        </w:rPr>
        <w:t>Remains significant following Benjamini-Hochberg correction for multiple testing</w:t>
      </w:r>
    </w:p>
    <w:p w14:paraId="7E5FDAA2" w14:textId="77777777" w:rsidR="00F6283C" w:rsidRPr="00FD190D" w:rsidRDefault="00F6283C" w:rsidP="00F6283C">
      <w:pPr>
        <w:pStyle w:val="NoSpacing"/>
        <w:rPr>
          <w:rFonts w:ascii="Arial" w:hAnsi="Arial" w:cs="Arial"/>
          <w:sz w:val="24"/>
          <w:szCs w:val="24"/>
        </w:rPr>
      </w:pPr>
    </w:p>
    <w:p w14:paraId="3E537455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 w:rsidRPr="00FD190D">
        <w:rPr>
          <w:rFonts w:ascii="Arial" w:hAnsi="Arial" w:cs="Arial"/>
          <w:i/>
          <w:sz w:val="24"/>
          <w:szCs w:val="24"/>
        </w:rPr>
        <w:t>Abbreviations</w:t>
      </w:r>
      <w:r w:rsidRPr="00FD190D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NOAR = Norfolk Arthritis Register. </w:t>
      </w:r>
      <w:r w:rsidRPr="00FD190D">
        <w:rPr>
          <w:rFonts w:ascii="Arial" w:hAnsi="Arial" w:cs="Arial"/>
          <w:sz w:val="24"/>
          <w:szCs w:val="24"/>
        </w:rPr>
        <w:t>IP = inflammatory polyarthritis. TJC = tender joint count. SJC = swollen joint count. CRP = C-reaction protein. DAS28 = disease activity score of 28 joints. HAQ = Health Assessment Questionnaire. Coeff = β-coefficient – this represents an equivalent change in units of the variable of interest. 95% CI = 95% confidence intervals of β-coefficient value.</w:t>
      </w:r>
    </w:p>
    <w:p w14:paraId="22A2C7E8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59DBDFC1" w14:textId="77777777" w:rsidR="00F6283C" w:rsidRPr="00FD190D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sz w:val="24"/>
          <w:szCs w:val="24"/>
        </w:rPr>
        <w:t>Haplotypes with a study population frequency of &lt;5% were excluded from this table. Therefore, only the 8 commonest haplotypes are presented.</w:t>
      </w:r>
    </w:p>
    <w:p w14:paraId="6323CC19" w14:textId="77777777" w:rsidR="00F6283C" w:rsidRPr="00FD190D" w:rsidRDefault="00F6283C" w:rsidP="00F6283C">
      <w:pPr>
        <w:pStyle w:val="NoSpacing"/>
        <w:rPr>
          <w:rFonts w:ascii="Arial" w:hAnsi="Arial" w:cs="Arial"/>
          <w:sz w:val="24"/>
          <w:szCs w:val="24"/>
        </w:rPr>
      </w:pPr>
    </w:p>
    <w:p w14:paraId="61E2D7DC" w14:textId="77777777" w:rsidR="00F6283C" w:rsidRDefault="00F6283C" w:rsidP="00FD190D">
      <w:pPr>
        <w:pStyle w:val="NoSpacing"/>
        <w:jc w:val="both"/>
        <w:rPr>
          <w:rFonts w:ascii="Arial" w:hAnsi="Arial" w:cs="Arial"/>
          <w:sz w:val="24"/>
          <w:szCs w:val="24"/>
        </w:rPr>
        <w:sectPr w:rsidR="00F6283C" w:rsidSect="00FD19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E124F3" w14:textId="6F59C4E1" w:rsidR="00603CD3" w:rsidRPr="00FD190D" w:rsidRDefault="00603CD3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4253848D" w14:textId="046CD5F3" w:rsidR="006D686A" w:rsidRDefault="00703C53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6286E">
        <w:rPr>
          <w:rFonts w:ascii="Arial" w:hAnsi="Arial" w:cs="Arial"/>
          <w:b/>
          <w:sz w:val="24"/>
          <w:szCs w:val="24"/>
        </w:rPr>
        <w:t>3</w:t>
      </w:r>
      <w:r w:rsidR="006D686A">
        <w:rPr>
          <w:rFonts w:ascii="Arial" w:hAnsi="Arial" w:cs="Arial"/>
          <w:b/>
          <w:sz w:val="24"/>
          <w:szCs w:val="24"/>
        </w:rPr>
        <w:t xml:space="preserve">. Sub-analysis in </w:t>
      </w:r>
      <w:r w:rsidR="005B1C0E">
        <w:rPr>
          <w:rFonts w:ascii="Arial" w:hAnsi="Arial" w:cs="Arial"/>
          <w:b/>
          <w:sz w:val="24"/>
          <w:szCs w:val="24"/>
        </w:rPr>
        <w:t>NOAR patients</w:t>
      </w:r>
      <w:r w:rsidR="00536673">
        <w:rPr>
          <w:rFonts w:ascii="Arial" w:hAnsi="Arial" w:cs="Arial"/>
          <w:b/>
          <w:sz w:val="24"/>
          <w:szCs w:val="24"/>
        </w:rPr>
        <w:t xml:space="preserve"> satisfying ACR 1987</w:t>
      </w:r>
      <w:r w:rsidR="006D686A">
        <w:rPr>
          <w:rFonts w:ascii="Arial" w:hAnsi="Arial" w:cs="Arial"/>
          <w:b/>
          <w:sz w:val="24"/>
          <w:szCs w:val="24"/>
        </w:rPr>
        <w:t xml:space="preserve"> criteria.</w:t>
      </w:r>
    </w:p>
    <w:p w14:paraId="1910DBE2" w14:textId="77777777" w:rsidR="006D686A" w:rsidRDefault="006D686A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36D02B98" w14:textId="77777777" w:rsidR="006D686A" w:rsidRPr="006D686A" w:rsidRDefault="006D686A" w:rsidP="006D686A">
      <w:pPr>
        <w:pStyle w:val="NoSpacing"/>
        <w:numPr>
          <w:ilvl w:val="0"/>
          <w:numId w:val="41"/>
        </w:num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U</w:t>
      </w:r>
      <w:r w:rsidR="005B1C0E">
        <w:rPr>
          <w:rFonts w:ascii="Arial" w:hAnsi="Arial" w:cs="Arial"/>
          <w:b/>
          <w:sz w:val="24"/>
          <w:szCs w:val="24"/>
        </w:rPr>
        <w:t>nivariate analysis of AAs</w:t>
      </w:r>
      <w:r>
        <w:rPr>
          <w:rFonts w:ascii="Arial" w:hAnsi="Arial" w:cs="Arial"/>
          <w:b/>
          <w:sz w:val="24"/>
          <w:szCs w:val="24"/>
        </w:rPr>
        <w:t xml:space="preserve"> for non-radiographic disease outcome measures</w:t>
      </w:r>
      <w:r w:rsidR="005B1C0E">
        <w:rPr>
          <w:rFonts w:ascii="Arial" w:hAnsi="Arial" w:cs="Arial"/>
          <w:b/>
          <w:sz w:val="24"/>
          <w:szCs w:val="24"/>
        </w:rPr>
        <w:t xml:space="preserve"> in patients with RA</w:t>
      </w:r>
      <w:r>
        <w:rPr>
          <w:rFonts w:ascii="Arial" w:hAnsi="Arial" w:cs="Arial"/>
          <w:b/>
          <w:sz w:val="24"/>
          <w:szCs w:val="24"/>
        </w:rPr>
        <w:t>.</w:t>
      </w:r>
    </w:p>
    <w:p w14:paraId="6B252C6D" w14:textId="77777777" w:rsidR="006D686A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230" w:type="dxa"/>
        <w:tblLook w:val="04A0" w:firstRow="1" w:lastRow="0" w:firstColumn="1" w:lastColumn="0" w:noHBand="0" w:noVBand="1"/>
      </w:tblPr>
      <w:tblGrid>
        <w:gridCol w:w="1286"/>
        <w:gridCol w:w="1789"/>
        <w:gridCol w:w="779"/>
        <w:gridCol w:w="1766"/>
        <w:gridCol w:w="803"/>
        <w:gridCol w:w="1883"/>
        <w:gridCol w:w="717"/>
        <w:gridCol w:w="1855"/>
        <w:gridCol w:w="717"/>
        <w:gridCol w:w="1829"/>
        <w:gridCol w:w="806"/>
      </w:tblGrid>
      <w:tr w:rsidR="00536673" w:rsidRPr="00536673" w14:paraId="3F3815C9" w14:textId="77777777" w:rsidTr="00536673">
        <w:tc>
          <w:tcPr>
            <w:tcW w:w="1286" w:type="dxa"/>
            <w:vMerge w:val="restart"/>
          </w:tcPr>
          <w:p w14:paraId="0C263302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Amino acid</w:t>
            </w:r>
          </w:p>
        </w:tc>
        <w:tc>
          <w:tcPr>
            <w:tcW w:w="2568" w:type="dxa"/>
            <w:gridSpan w:val="2"/>
          </w:tcPr>
          <w:p w14:paraId="307F8C4C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TJC</w:t>
            </w:r>
          </w:p>
        </w:tc>
        <w:tc>
          <w:tcPr>
            <w:tcW w:w="2569" w:type="dxa"/>
            <w:gridSpan w:val="2"/>
          </w:tcPr>
          <w:p w14:paraId="28361EC5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SJC</w:t>
            </w:r>
          </w:p>
        </w:tc>
        <w:tc>
          <w:tcPr>
            <w:tcW w:w="2600" w:type="dxa"/>
            <w:gridSpan w:val="2"/>
          </w:tcPr>
          <w:p w14:paraId="3F473944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CRP</w:t>
            </w:r>
          </w:p>
        </w:tc>
        <w:tc>
          <w:tcPr>
            <w:tcW w:w="2572" w:type="dxa"/>
            <w:gridSpan w:val="2"/>
          </w:tcPr>
          <w:p w14:paraId="2A6CCD68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DAS28</w:t>
            </w:r>
          </w:p>
        </w:tc>
        <w:tc>
          <w:tcPr>
            <w:tcW w:w="2635" w:type="dxa"/>
            <w:gridSpan w:val="2"/>
          </w:tcPr>
          <w:p w14:paraId="2B10D13F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HAQ</w:t>
            </w:r>
          </w:p>
        </w:tc>
      </w:tr>
      <w:tr w:rsidR="00536673" w:rsidRPr="00536673" w14:paraId="29C87590" w14:textId="77777777" w:rsidTr="00536673">
        <w:tc>
          <w:tcPr>
            <w:tcW w:w="1286" w:type="dxa"/>
            <w:vMerge/>
          </w:tcPr>
          <w:p w14:paraId="65A886D3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9" w:type="dxa"/>
          </w:tcPr>
          <w:p w14:paraId="0D493F72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79" w:type="dxa"/>
          </w:tcPr>
          <w:p w14:paraId="4E13B661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766" w:type="dxa"/>
          </w:tcPr>
          <w:p w14:paraId="65488964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803" w:type="dxa"/>
          </w:tcPr>
          <w:p w14:paraId="2ACBBF95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83" w:type="dxa"/>
          </w:tcPr>
          <w:p w14:paraId="65819370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% change (95% CI)</w:t>
            </w:r>
          </w:p>
        </w:tc>
        <w:tc>
          <w:tcPr>
            <w:tcW w:w="717" w:type="dxa"/>
          </w:tcPr>
          <w:p w14:paraId="37022780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55" w:type="dxa"/>
          </w:tcPr>
          <w:p w14:paraId="68B21DFB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17" w:type="dxa"/>
          </w:tcPr>
          <w:p w14:paraId="14352723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29" w:type="dxa"/>
          </w:tcPr>
          <w:p w14:paraId="562B3458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806" w:type="dxa"/>
          </w:tcPr>
          <w:p w14:paraId="5283EA83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536673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</w:tr>
      <w:tr w:rsidR="00536673" w:rsidRPr="00536673" w14:paraId="6FC909C0" w14:textId="77777777" w:rsidTr="00536673">
        <w:tc>
          <w:tcPr>
            <w:tcW w:w="1286" w:type="dxa"/>
          </w:tcPr>
          <w:p w14:paraId="0A52E437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Valine 11</w:t>
            </w:r>
          </w:p>
        </w:tc>
        <w:tc>
          <w:tcPr>
            <w:tcW w:w="1789" w:type="dxa"/>
          </w:tcPr>
          <w:p w14:paraId="2909CFB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1 (-0.32, 0.11)</w:t>
            </w:r>
          </w:p>
        </w:tc>
        <w:tc>
          <w:tcPr>
            <w:tcW w:w="779" w:type="dxa"/>
          </w:tcPr>
          <w:p w14:paraId="7872B97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1766" w:type="dxa"/>
          </w:tcPr>
          <w:p w14:paraId="6441A1C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5 (-0.00, 0.30)</w:t>
            </w:r>
          </w:p>
        </w:tc>
        <w:tc>
          <w:tcPr>
            <w:tcW w:w="803" w:type="dxa"/>
          </w:tcPr>
          <w:p w14:paraId="44E76AD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1883" w:type="dxa"/>
          </w:tcPr>
          <w:p w14:paraId="7CF9978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4.66 (6.82, 23.09)</w:t>
            </w:r>
          </w:p>
        </w:tc>
        <w:tc>
          <w:tcPr>
            <w:tcW w:w="717" w:type="dxa"/>
          </w:tcPr>
          <w:p w14:paraId="0E36504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E-04</w:t>
            </w:r>
          </w:p>
        </w:tc>
        <w:tc>
          <w:tcPr>
            <w:tcW w:w="1855" w:type="dxa"/>
          </w:tcPr>
          <w:p w14:paraId="54B2D65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 (-0.03, 0.12)</w:t>
            </w:r>
          </w:p>
        </w:tc>
        <w:tc>
          <w:tcPr>
            <w:tcW w:w="717" w:type="dxa"/>
          </w:tcPr>
          <w:p w14:paraId="6BD4941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  <w:tc>
          <w:tcPr>
            <w:tcW w:w="1829" w:type="dxa"/>
          </w:tcPr>
          <w:p w14:paraId="5541950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0 (-0.03, 0.02)</w:t>
            </w:r>
          </w:p>
        </w:tc>
        <w:tc>
          <w:tcPr>
            <w:tcW w:w="806" w:type="dxa"/>
          </w:tcPr>
          <w:p w14:paraId="4FFE748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</w:tr>
      <w:tr w:rsidR="00536673" w:rsidRPr="00536673" w14:paraId="5823841D" w14:textId="77777777" w:rsidTr="00536673">
        <w:tc>
          <w:tcPr>
            <w:tcW w:w="1286" w:type="dxa"/>
          </w:tcPr>
          <w:p w14:paraId="0E87F91F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Leucine 11</w:t>
            </w:r>
          </w:p>
        </w:tc>
        <w:tc>
          <w:tcPr>
            <w:tcW w:w="1789" w:type="dxa"/>
          </w:tcPr>
          <w:p w14:paraId="116CE32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7 (-0.55, 0.01)</w:t>
            </w:r>
          </w:p>
        </w:tc>
        <w:tc>
          <w:tcPr>
            <w:tcW w:w="779" w:type="dxa"/>
          </w:tcPr>
          <w:p w14:paraId="1953B85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  <w:tc>
          <w:tcPr>
            <w:tcW w:w="1766" w:type="dxa"/>
          </w:tcPr>
          <w:p w14:paraId="3BD3EC0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2 (-0.43, -0.01)</w:t>
            </w:r>
          </w:p>
        </w:tc>
        <w:tc>
          <w:tcPr>
            <w:tcW w:w="803" w:type="dxa"/>
          </w:tcPr>
          <w:p w14:paraId="4C11824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883" w:type="dxa"/>
          </w:tcPr>
          <w:p w14:paraId="56BFEC8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4.45 (-42.69, 15.35)</w:t>
            </w:r>
          </w:p>
        </w:tc>
        <w:tc>
          <w:tcPr>
            <w:tcW w:w="717" w:type="dxa"/>
          </w:tcPr>
          <w:p w14:paraId="1BE1F83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  <w:tc>
          <w:tcPr>
            <w:tcW w:w="1855" w:type="dxa"/>
          </w:tcPr>
          <w:p w14:paraId="46FC5BE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6 (-0.16, 0.04)</w:t>
            </w:r>
          </w:p>
        </w:tc>
        <w:tc>
          <w:tcPr>
            <w:tcW w:w="717" w:type="dxa"/>
          </w:tcPr>
          <w:p w14:paraId="5A5D90E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1829" w:type="dxa"/>
          </w:tcPr>
          <w:p w14:paraId="528D5A7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01, 0.06)</w:t>
            </w:r>
          </w:p>
        </w:tc>
        <w:tc>
          <w:tcPr>
            <w:tcW w:w="806" w:type="dxa"/>
          </w:tcPr>
          <w:p w14:paraId="13D471E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</w:tr>
      <w:tr w:rsidR="00536673" w:rsidRPr="00536673" w14:paraId="495BCBAF" w14:textId="77777777" w:rsidTr="00536673">
        <w:tc>
          <w:tcPr>
            <w:tcW w:w="1286" w:type="dxa"/>
          </w:tcPr>
          <w:p w14:paraId="65901F67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Asp. acid 11</w:t>
            </w:r>
          </w:p>
        </w:tc>
        <w:tc>
          <w:tcPr>
            <w:tcW w:w="1789" w:type="dxa"/>
          </w:tcPr>
          <w:p w14:paraId="6511AE9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79, 0.78)</w:t>
            </w:r>
          </w:p>
        </w:tc>
        <w:tc>
          <w:tcPr>
            <w:tcW w:w="779" w:type="dxa"/>
          </w:tcPr>
          <w:p w14:paraId="7263166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766" w:type="dxa"/>
          </w:tcPr>
          <w:p w14:paraId="5E5FD89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9 (-0.22, 0.80)</w:t>
            </w:r>
          </w:p>
        </w:tc>
        <w:tc>
          <w:tcPr>
            <w:tcW w:w="803" w:type="dxa"/>
          </w:tcPr>
          <w:p w14:paraId="1E0605D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883" w:type="dxa"/>
          </w:tcPr>
          <w:p w14:paraId="681A8D7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6.68 (-16.92, 37.00)</w:t>
            </w:r>
          </w:p>
        </w:tc>
        <w:tc>
          <w:tcPr>
            <w:tcW w:w="717" w:type="dxa"/>
          </w:tcPr>
          <w:p w14:paraId="5DB1632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855" w:type="dxa"/>
          </w:tcPr>
          <w:p w14:paraId="793571A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-0.21, 0.32)</w:t>
            </w:r>
          </w:p>
        </w:tc>
        <w:tc>
          <w:tcPr>
            <w:tcW w:w="717" w:type="dxa"/>
          </w:tcPr>
          <w:p w14:paraId="125542F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1829" w:type="dxa"/>
          </w:tcPr>
          <w:p w14:paraId="6BF70C5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8 (-0.02, 0.17)</w:t>
            </w:r>
          </w:p>
        </w:tc>
        <w:tc>
          <w:tcPr>
            <w:tcW w:w="806" w:type="dxa"/>
          </w:tcPr>
          <w:p w14:paraId="7FA072A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09</w:t>
            </w:r>
          </w:p>
        </w:tc>
      </w:tr>
      <w:tr w:rsidR="00536673" w:rsidRPr="00536673" w14:paraId="75F827E2" w14:textId="77777777" w:rsidTr="00536673">
        <w:tc>
          <w:tcPr>
            <w:tcW w:w="1286" w:type="dxa"/>
          </w:tcPr>
          <w:p w14:paraId="61A1D004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Proline 11</w:t>
            </w:r>
          </w:p>
        </w:tc>
        <w:tc>
          <w:tcPr>
            <w:tcW w:w="1789" w:type="dxa"/>
          </w:tcPr>
          <w:p w14:paraId="17B6025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6 (-0.16, 0.47)</w:t>
            </w:r>
          </w:p>
        </w:tc>
        <w:tc>
          <w:tcPr>
            <w:tcW w:w="779" w:type="dxa"/>
          </w:tcPr>
          <w:p w14:paraId="3C83C79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30</w:t>
            </w:r>
          </w:p>
        </w:tc>
        <w:tc>
          <w:tcPr>
            <w:tcW w:w="1766" w:type="dxa"/>
          </w:tcPr>
          <w:p w14:paraId="268D212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5 (-0.39, 0.09)</w:t>
            </w:r>
          </w:p>
        </w:tc>
        <w:tc>
          <w:tcPr>
            <w:tcW w:w="803" w:type="dxa"/>
          </w:tcPr>
          <w:p w14:paraId="0F3ED16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883" w:type="dxa"/>
          </w:tcPr>
          <w:p w14:paraId="77F53C2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5.13 (-23.71, -5.59)</w:t>
            </w:r>
          </w:p>
        </w:tc>
        <w:tc>
          <w:tcPr>
            <w:tcW w:w="717" w:type="dxa"/>
          </w:tcPr>
          <w:p w14:paraId="1610AFA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855" w:type="dxa"/>
          </w:tcPr>
          <w:p w14:paraId="192F88A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14, 0.08)</w:t>
            </w:r>
          </w:p>
        </w:tc>
        <w:tc>
          <w:tcPr>
            <w:tcW w:w="717" w:type="dxa"/>
          </w:tcPr>
          <w:p w14:paraId="4F99AF6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  <w:tc>
          <w:tcPr>
            <w:tcW w:w="1829" w:type="dxa"/>
          </w:tcPr>
          <w:p w14:paraId="55EBDD1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02, 0.07)</w:t>
            </w:r>
          </w:p>
        </w:tc>
        <w:tc>
          <w:tcPr>
            <w:tcW w:w="806" w:type="dxa"/>
          </w:tcPr>
          <w:p w14:paraId="548E665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</w:tr>
      <w:tr w:rsidR="00536673" w:rsidRPr="00536673" w14:paraId="3F984999" w14:textId="77777777" w:rsidTr="00536673">
        <w:tc>
          <w:tcPr>
            <w:tcW w:w="1286" w:type="dxa"/>
          </w:tcPr>
          <w:p w14:paraId="4C1F0FF9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Glycine 11</w:t>
            </w:r>
          </w:p>
        </w:tc>
        <w:tc>
          <w:tcPr>
            <w:tcW w:w="1789" w:type="dxa"/>
          </w:tcPr>
          <w:p w14:paraId="5EB49B7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33, 0.36)</w:t>
            </w:r>
          </w:p>
        </w:tc>
        <w:tc>
          <w:tcPr>
            <w:tcW w:w="779" w:type="dxa"/>
          </w:tcPr>
          <w:p w14:paraId="51BE416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1766" w:type="dxa"/>
          </w:tcPr>
          <w:p w14:paraId="0ADF3C2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8 (-0.31, 0.15)</w:t>
            </w:r>
          </w:p>
        </w:tc>
        <w:tc>
          <w:tcPr>
            <w:tcW w:w="803" w:type="dxa"/>
          </w:tcPr>
          <w:p w14:paraId="3114293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1883" w:type="dxa"/>
          </w:tcPr>
          <w:p w14:paraId="6D7E1CE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3.49 (-6.68, 14.76)</w:t>
            </w:r>
          </w:p>
        </w:tc>
        <w:tc>
          <w:tcPr>
            <w:tcW w:w="717" w:type="dxa"/>
          </w:tcPr>
          <w:p w14:paraId="1A271E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  <w:tc>
          <w:tcPr>
            <w:tcW w:w="1855" w:type="dxa"/>
          </w:tcPr>
          <w:p w14:paraId="69CE211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09, 0.14)</w:t>
            </w:r>
          </w:p>
        </w:tc>
        <w:tc>
          <w:tcPr>
            <w:tcW w:w="717" w:type="dxa"/>
          </w:tcPr>
          <w:p w14:paraId="23D9123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1829" w:type="dxa"/>
          </w:tcPr>
          <w:p w14:paraId="599D19D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0.01, 0.08)</w:t>
            </w:r>
          </w:p>
        </w:tc>
        <w:tc>
          <w:tcPr>
            <w:tcW w:w="806" w:type="dxa"/>
          </w:tcPr>
          <w:p w14:paraId="7AF5B7C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536673" w:rsidRPr="00536673" w14:paraId="02D30AE1" w14:textId="77777777" w:rsidTr="00536673">
        <w:tc>
          <w:tcPr>
            <w:tcW w:w="1286" w:type="dxa"/>
          </w:tcPr>
          <w:p w14:paraId="504C599C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Serine 11</w:t>
            </w:r>
          </w:p>
        </w:tc>
        <w:tc>
          <w:tcPr>
            <w:tcW w:w="1789" w:type="dxa"/>
          </w:tcPr>
          <w:p w14:paraId="1C16862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 (-0.04, 0.37)</w:t>
            </w:r>
          </w:p>
        </w:tc>
        <w:tc>
          <w:tcPr>
            <w:tcW w:w="779" w:type="dxa"/>
          </w:tcPr>
          <w:p w14:paraId="2725166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766" w:type="dxa"/>
          </w:tcPr>
          <w:p w14:paraId="54DA3D6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-0.10, 0.20)</w:t>
            </w:r>
          </w:p>
        </w:tc>
        <w:tc>
          <w:tcPr>
            <w:tcW w:w="803" w:type="dxa"/>
          </w:tcPr>
          <w:p w14:paraId="537237D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883" w:type="dxa"/>
          </w:tcPr>
          <w:p w14:paraId="5FD4048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9.66 (-15.66, -3.24)</w:t>
            </w:r>
          </w:p>
        </w:tc>
        <w:tc>
          <w:tcPr>
            <w:tcW w:w="717" w:type="dxa"/>
          </w:tcPr>
          <w:p w14:paraId="63BE59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55" w:type="dxa"/>
          </w:tcPr>
          <w:p w14:paraId="188EA8B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8, 0.06)</w:t>
            </w:r>
          </w:p>
        </w:tc>
        <w:tc>
          <w:tcPr>
            <w:tcW w:w="717" w:type="dxa"/>
          </w:tcPr>
          <w:p w14:paraId="33EBF0C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56</w:t>
            </w:r>
          </w:p>
        </w:tc>
        <w:tc>
          <w:tcPr>
            <w:tcW w:w="1829" w:type="dxa"/>
          </w:tcPr>
          <w:p w14:paraId="7D80591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07, -0.02)</w:t>
            </w:r>
          </w:p>
        </w:tc>
        <w:tc>
          <w:tcPr>
            <w:tcW w:w="806" w:type="dxa"/>
          </w:tcPr>
          <w:p w14:paraId="3FE6583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36673" w:rsidRPr="00536673" w14:paraId="59C0B5F9" w14:textId="77777777" w:rsidTr="00536673">
        <w:tc>
          <w:tcPr>
            <w:tcW w:w="14230" w:type="dxa"/>
            <w:gridSpan w:val="11"/>
          </w:tcPr>
          <w:p w14:paraId="7555057E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673" w:rsidRPr="00536673" w14:paraId="78BF514D" w14:textId="77777777" w:rsidTr="00536673">
        <w:tc>
          <w:tcPr>
            <w:tcW w:w="1286" w:type="dxa"/>
          </w:tcPr>
          <w:p w14:paraId="51120452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Lysine 71</w:t>
            </w:r>
          </w:p>
        </w:tc>
        <w:tc>
          <w:tcPr>
            <w:tcW w:w="1789" w:type="dxa"/>
          </w:tcPr>
          <w:p w14:paraId="3B3CA91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7 (-0.18, 0.31)</w:t>
            </w:r>
          </w:p>
        </w:tc>
        <w:tc>
          <w:tcPr>
            <w:tcW w:w="779" w:type="dxa"/>
          </w:tcPr>
          <w:p w14:paraId="212F8F0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1766" w:type="dxa"/>
          </w:tcPr>
          <w:p w14:paraId="388ED7C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9 (0.03, 0.36)</w:t>
            </w:r>
          </w:p>
        </w:tc>
        <w:tc>
          <w:tcPr>
            <w:tcW w:w="803" w:type="dxa"/>
          </w:tcPr>
          <w:p w14:paraId="5AF9F8F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883" w:type="dxa"/>
          </w:tcPr>
          <w:p w14:paraId="42D1E51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7.29 (-0.45, 15.64)</w:t>
            </w:r>
          </w:p>
        </w:tc>
        <w:tc>
          <w:tcPr>
            <w:tcW w:w="717" w:type="dxa"/>
          </w:tcPr>
          <w:p w14:paraId="094F764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855" w:type="dxa"/>
          </w:tcPr>
          <w:p w14:paraId="48788AF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05, 0.11)</w:t>
            </w:r>
          </w:p>
        </w:tc>
        <w:tc>
          <w:tcPr>
            <w:tcW w:w="717" w:type="dxa"/>
          </w:tcPr>
          <w:p w14:paraId="5377AFB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1829" w:type="dxa"/>
          </w:tcPr>
          <w:p w14:paraId="319C1F9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4, 0.02)</w:t>
            </w:r>
          </w:p>
        </w:tc>
        <w:tc>
          <w:tcPr>
            <w:tcW w:w="806" w:type="dxa"/>
          </w:tcPr>
          <w:p w14:paraId="4D74110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</w:tr>
      <w:tr w:rsidR="00536673" w:rsidRPr="00536673" w14:paraId="3C2460BC" w14:textId="77777777" w:rsidTr="00536673">
        <w:tc>
          <w:tcPr>
            <w:tcW w:w="1286" w:type="dxa"/>
          </w:tcPr>
          <w:p w14:paraId="5E9EE38B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Arginine 71</w:t>
            </w:r>
          </w:p>
        </w:tc>
        <w:tc>
          <w:tcPr>
            <w:tcW w:w="1789" w:type="dxa"/>
          </w:tcPr>
          <w:p w14:paraId="108C2CF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9 (-0.40, 0.03)</w:t>
            </w:r>
          </w:p>
        </w:tc>
        <w:tc>
          <w:tcPr>
            <w:tcW w:w="779" w:type="dxa"/>
          </w:tcPr>
          <w:p w14:paraId="6CA658B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766" w:type="dxa"/>
          </w:tcPr>
          <w:p w14:paraId="44A68C3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7 (-0.22, 0.08)</w:t>
            </w:r>
          </w:p>
        </w:tc>
        <w:tc>
          <w:tcPr>
            <w:tcW w:w="803" w:type="dxa"/>
          </w:tcPr>
          <w:p w14:paraId="445F1B0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  <w:tc>
          <w:tcPr>
            <w:tcW w:w="1883" w:type="dxa"/>
          </w:tcPr>
          <w:p w14:paraId="0F9D136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8.13 (1.03, 15.73)</w:t>
            </w:r>
          </w:p>
        </w:tc>
        <w:tc>
          <w:tcPr>
            <w:tcW w:w="717" w:type="dxa"/>
          </w:tcPr>
          <w:p w14:paraId="17FEBFF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1855" w:type="dxa"/>
          </w:tcPr>
          <w:p w14:paraId="23176D9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07, 0.08)</w:t>
            </w:r>
          </w:p>
        </w:tc>
        <w:tc>
          <w:tcPr>
            <w:tcW w:w="717" w:type="dxa"/>
          </w:tcPr>
          <w:p w14:paraId="54D484F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1829" w:type="dxa"/>
          </w:tcPr>
          <w:p w14:paraId="77FEA1C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0.01, 0.06)</w:t>
            </w:r>
          </w:p>
        </w:tc>
        <w:tc>
          <w:tcPr>
            <w:tcW w:w="806" w:type="dxa"/>
          </w:tcPr>
          <w:p w14:paraId="7E91D85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536673" w:rsidRPr="00536673" w14:paraId="0A5BECBD" w14:textId="77777777" w:rsidTr="00536673">
        <w:tc>
          <w:tcPr>
            <w:tcW w:w="1286" w:type="dxa"/>
          </w:tcPr>
          <w:p w14:paraId="5A9FE6E2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Alanine 71</w:t>
            </w:r>
          </w:p>
        </w:tc>
        <w:tc>
          <w:tcPr>
            <w:tcW w:w="1789" w:type="dxa"/>
          </w:tcPr>
          <w:p w14:paraId="43695D1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 (-0.17, 0.50)</w:t>
            </w:r>
          </w:p>
        </w:tc>
        <w:tc>
          <w:tcPr>
            <w:tcW w:w="779" w:type="dxa"/>
          </w:tcPr>
          <w:p w14:paraId="3C25384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1766" w:type="dxa"/>
          </w:tcPr>
          <w:p w14:paraId="7AEC344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8 (-0.43, 0.08)</w:t>
            </w:r>
          </w:p>
        </w:tc>
        <w:tc>
          <w:tcPr>
            <w:tcW w:w="803" w:type="dxa"/>
          </w:tcPr>
          <w:p w14:paraId="529FAFF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1883" w:type="dxa"/>
          </w:tcPr>
          <w:p w14:paraId="532E548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7.14 (-25.96, -7.27)</w:t>
            </w:r>
          </w:p>
        </w:tc>
        <w:tc>
          <w:tcPr>
            <w:tcW w:w="717" w:type="dxa"/>
          </w:tcPr>
          <w:p w14:paraId="336E531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55" w:type="dxa"/>
          </w:tcPr>
          <w:p w14:paraId="2A76066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16, 0.07)</w:t>
            </w:r>
          </w:p>
        </w:tc>
        <w:tc>
          <w:tcPr>
            <w:tcW w:w="717" w:type="dxa"/>
          </w:tcPr>
          <w:p w14:paraId="0CE0529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65</w:t>
            </w:r>
          </w:p>
        </w:tc>
        <w:tc>
          <w:tcPr>
            <w:tcW w:w="1829" w:type="dxa"/>
          </w:tcPr>
          <w:p w14:paraId="14CE4FE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4, 0.06)</w:t>
            </w:r>
          </w:p>
        </w:tc>
        <w:tc>
          <w:tcPr>
            <w:tcW w:w="806" w:type="dxa"/>
          </w:tcPr>
          <w:p w14:paraId="49DBA52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</w:tr>
      <w:tr w:rsidR="00536673" w:rsidRPr="00536673" w14:paraId="798089AD" w14:textId="77777777" w:rsidTr="00536673">
        <w:tc>
          <w:tcPr>
            <w:tcW w:w="1286" w:type="dxa"/>
          </w:tcPr>
          <w:p w14:paraId="0395D625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Glut. acid 71</w:t>
            </w:r>
          </w:p>
        </w:tc>
        <w:tc>
          <w:tcPr>
            <w:tcW w:w="1789" w:type="dxa"/>
          </w:tcPr>
          <w:p w14:paraId="264507D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9 (-0.18, 0.55)</w:t>
            </w:r>
          </w:p>
        </w:tc>
        <w:tc>
          <w:tcPr>
            <w:tcW w:w="779" w:type="dxa"/>
          </w:tcPr>
          <w:p w14:paraId="414B422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1766" w:type="dxa"/>
          </w:tcPr>
          <w:p w14:paraId="7F36046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35, 0.16)</w:t>
            </w:r>
          </w:p>
        </w:tc>
        <w:tc>
          <w:tcPr>
            <w:tcW w:w="803" w:type="dxa"/>
          </w:tcPr>
          <w:p w14:paraId="565481C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1883" w:type="dxa"/>
          </w:tcPr>
          <w:p w14:paraId="03042B9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9.29 (-28.49, -8.91)</w:t>
            </w:r>
          </w:p>
        </w:tc>
        <w:tc>
          <w:tcPr>
            <w:tcW w:w="717" w:type="dxa"/>
          </w:tcPr>
          <w:p w14:paraId="520896A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55" w:type="dxa"/>
          </w:tcPr>
          <w:p w14:paraId="2E88158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17, 0.09)</w:t>
            </w:r>
          </w:p>
        </w:tc>
        <w:tc>
          <w:tcPr>
            <w:tcW w:w="717" w:type="dxa"/>
          </w:tcPr>
          <w:p w14:paraId="35AEC7D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29</w:t>
            </w:r>
          </w:p>
        </w:tc>
        <w:tc>
          <w:tcPr>
            <w:tcW w:w="1829" w:type="dxa"/>
          </w:tcPr>
          <w:p w14:paraId="0D3651B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2 (-0.16, -0.07)</w:t>
            </w:r>
          </w:p>
        </w:tc>
        <w:tc>
          <w:tcPr>
            <w:tcW w:w="806" w:type="dxa"/>
          </w:tcPr>
          <w:p w14:paraId="77EA7B1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.72E-07</w:t>
            </w:r>
          </w:p>
        </w:tc>
      </w:tr>
      <w:tr w:rsidR="00536673" w:rsidRPr="00536673" w14:paraId="3F2708DA" w14:textId="77777777" w:rsidTr="00536673">
        <w:tc>
          <w:tcPr>
            <w:tcW w:w="14230" w:type="dxa"/>
            <w:gridSpan w:val="11"/>
          </w:tcPr>
          <w:p w14:paraId="532EA2C4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673" w:rsidRPr="00536673" w14:paraId="4BAE697F" w14:textId="77777777" w:rsidTr="00536673">
        <w:tc>
          <w:tcPr>
            <w:tcW w:w="1286" w:type="dxa"/>
          </w:tcPr>
          <w:p w14:paraId="578B7041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Alanine 74</w:t>
            </w:r>
          </w:p>
        </w:tc>
        <w:tc>
          <w:tcPr>
            <w:tcW w:w="1789" w:type="dxa"/>
          </w:tcPr>
          <w:p w14:paraId="1B5E5E6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1 (-0.32, 0.11)</w:t>
            </w:r>
          </w:p>
        </w:tc>
        <w:tc>
          <w:tcPr>
            <w:tcW w:w="779" w:type="dxa"/>
          </w:tcPr>
          <w:p w14:paraId="0E57973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1766" w:type="dxa"/>
          </w:tcPr>
          <w:p w14:paraId="5151DD7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19, 0.11)</w:t>
            </w:r>
          </w:p>
        </w:tc>
        <w:tc>
          <w:tcPr>
            <w:tcW w:w="803" w:type="dxa"/>
          </w:tcPr>
          <w:p w14:paraId="4CAB1EE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78</w:t>
            </w:r>
          </w:p>
        </w:tc>
        <w:tc>
          <w:tcPr>
            <w:tcW w:w="1883" w:type="dxa"/>
          </w:tcPr>
          <w:p w14:paraId="5BCDBF5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 (-6.53, 7.34)</w:t>
            </w:r>
          </w:p>
        </w:tc>
        <w:tc>
          <w:tcPr>
            <w:tcW w:w="717" w:type="dxa"/>
          </w:tcPr>
          <w:p w14:paraId="7F3144C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1855" w:type="dxa"/>
          </w:tcPr>
          <w:p w14:paraId="2027F1D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2 (-0.09, 0.06)</w:t>
            </w:r>
          </w:p>
        </w:tc>
        <w:tc>
          <w:tcPr>
            <w:tcW w:w="717" w:type="dxa"/>
          </w:tcPr>
          <w:p w14:paraId="3775887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56</w:t>
            </w:r>
          </w:p>
        </w:tc>
        <w:tc>
          <w:tcPr>
            <w:tcW w:w="1829" w:type="dxa"/>
          </w:tcPr>
          <w:p w14:paraId="3301226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05, 0.00)</w:t>
            </w:r>
          </w:p>
        </w:tc>
        <w:tc>
          <w:tcPr>
            <w:tcW w:w="806" w:type="dxa"/>
          </w:tcPr>
          <w:p w14:paraId="4D90EBA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</w:tr>
      <w:tr w:rsidR="00536673" w:rsidRPr="00536673" w14:paraId="38667BE1" w14:textId="77777777" w:rsidTr="00536673">
        <w:tc>
          <w:tcPr>
            <w:tcW w:w="1286" w:type="dxa"/>
          </w:tcPr>
          <w:p w14:paraId="7D120D91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Glut. acid 74</w:t>
            </w:r>
          </w:p>
        </w:tc>
        <w:tc>
          <w:tcPr>
            <w:tcW w:w="1789" w:type="dxa"/>
          </w:tcPr>
          <w:p w14:paraId="389F6B1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46, 0.39)</w:t>
            </w:r>
          </w:p>
        </w:tc>
        <w:tc>
          <w:tcPr>
            <w:tcW w:w="779" w:type="dxa"/>
          </w:tcPr>
          <w:p w14:paraId="56DCFFB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84</w:t>
            </w:r>
          </w:p>
        </w:tc>
        <w:tc>
          <w:tcPr>
            <w:tcW w:w="1766" w:type="dxa"/>
          </w:tcPr>
          <w:p w14:paraId="774A001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3 (-0.42, 0.17)</w:t>
            </w:r>
          </w:p>
        </w:tc>
        <w:tc>
          <w:tcPr>
            <w:tcW w:w="803" w:type="dxa"/>
          </w:tcPr>
          <w:p w14:paraId="6CF1730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883" w:type="dxa"/>
          </w:tcPr>
          <w:p w14:paraId="05D7A2B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.22 (-10.73, 17.04)</w:t>
            </w:r>
          </w:p>
        </w:tc>
        <w:tc>
          <w:tcPr>
            <w:tcW w:w="717" w:type="dxa"/>
          </w:tcPr>
          <w:p w14:paraId="3C8972F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  <w:tc>
          <w:tcPr>
            <w:tcW w:w="1855" w:type="dxa"/>
          </w:tcPr>
          <w:p w14:paraId="000B26B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5 (-0.19, 0.10)</w:t>
            </w:r>
          </w:p>
        </w:tc>
        <w:tc>
          <w:tcPr>
            <w:tcW w:w="717" w:type="dxa"/>
          </w:tcPr>
          <w:p w14:paraId="46D9504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34</w:t>
            </w:r>
          </w:p>
        </w:tc>
        <w:tc>
          <w:tcPr>
            <w:tcW w:w="1829" w:type="dxa"/>
          </w:tcPr>
          <w:p w14:paraId="19E8F80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03, 0.07)</w:t>
            </w:r>
          </w:p>
        </w:tc>
        <w:tc>
          <w:tcPr>
            <w:tcW w:w="806" w:type="dxa"/>
          </w:tcPr>
          <w:p w14:paraId="197F016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</w:tr>
      <w:tr w:rsidR="00536673" w:rsidRPr="00536673" w14:paraId="37C6652C" w14:textId="77777777" w:rsidTr="00536673">
        <w:tc>
          <w:tcPr>
            <w:tcW w:w="1286" w:type="dxa"/>
          </w:tcPr>
          <w:p w14:paraId="4EAB32F1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Arginine 74</w:t>
            </w:r>
          </w:p>
        </w:tc>
        <w:tc>
          <w:tcPr>
            <w:tcW w:w="1789" w:type="dxa"/>
          </w:tcPr>
          <w:p w14:paraId="18CE16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0 (-0.11, 0.51)</w:t>
            </w:r>
          </w:p>
        </w:tc>
        <w:tc>
          <w:tcPr>
            <w:tcW w:w="779" w:type="dxa"/>
          </w:tcPr>
          <w:p w14:paraId="35543C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766" w:type="dxa"/>
          </w:tcPr>
          <w:p w14:paraId="7BB4199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2 (-0.00, 0.43)</w:t>
            </w:r>
          </w:p>
        </w:tc>
        <w:tc>
          <w:tcPr>
            <w:tcW w:w="803" w:type="dxa"/>
          </w:tcPr>
          <w:p w14:paraId="4746765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1883" w:type="dxa"/>
          </w:tcPr>
          <w:p w14:paraId="7537DD1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2.90 (-12.06, 7.20)</w:t>
            </w:r>
          </w:p>
        </w:tc>
        <w:tc>
          <w:tcPr>
            <w:tcW w:w="717" w:type="dxa"/>
          </w:tcPr>
          <w:p w14:paraId="7B2ADA7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1855" w:type="dxa"/>
          </w:tcPr>
          <w:p w14:paraId="360B9F6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 (-0.06, 0.15)</w:t>
            </w:r>
          </w:p>
        </w:tc>
        <w:tc>
          <w:tcPr>
            <w:tcW w:w="717" w:type="dxa"/>
          </w:tcPr>
          <w:p w14:paraId="76F0329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  <w:tc>
          <w:tcPr>
            <w:tcW w:w="1829" w:type="dxa"/>
          </w:tcPr>
          <w:p w14:paraId="77D115A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5, 0.02)</w:t>
            </w:r>
          </w:p>
        </w:tc>
        <w:tc>
          <w:tcPr>
            <w:tcW w:w="806" w:type="dxa"/>
          </w:tcPr>
          <w:p w14:paraId="2B38A95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</w:tr>
      <w:tr w:rsidR="00536673" w:rsidRPr="00536673" w14:paraId="6FA3E389" w14:textId="77777777" w:rsidTr="00536673">
        <w:tc>
          <w:tcPr>
            <w:tcW w:w="1286" w:type="dxa"/>
          </w:tcPr>
          <w:p w14:paraId="512423A6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Glutamine 74</w:t>
            </w:r>
          </w:p>
        </w:tc>
        <w:tc>
          <w:tcPr>
            <w:tcW w:w="1789" w:type="dxa"/>
          </w:tcPr>
          <w:p w14:paraId="727868E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34, 0.34)</w:t>
            </w:r>
          </w:p>
        </w:tc>
        <w:tc>
          <w:tcPr>
            <w:tcW w:w="779" w:type="dxa"/>
          </w:tcPr>
          <w:p w14:paraId="105D385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766" w:type="dxa"/>
          </w:tcPr>
          <w:p w14:paraId="634733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8 (-0.31, 0.15)</w:t>
            </w:r>
          </w:p>
        </w:tc>
        <w:tc>
          <w:tcPr>
            <w:tcW w:w="803" w:type="dxa"/>
          </w:tcPr>
          <w:p w14:paraId="3DA0E30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1883" w:type="dxa"/>
          </w:tcPr>
          <w:p w14:paraId="6032065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3.48 (-6.70, 14.77)</w:t>
            </w:r>
          </w:p>
        </w:tc>
        <w:tc>
          <w:tcPr>
            <w:tcW w:w="717" w:type="dxa"/>
          </w:tcPr>
          <w:p w14:paraId="7A29208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1855" w:type="dxa"/>
          </w:tcPr>
          <w:p w14:paraId="16D293D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09, 0.14)</w:t>
            </w:r>
          </w:p>
        </w:tc>
        <w:tc>
          <w:tcPr>
            <w:tcW w:w="717" w:type="dxa"/>
          </w:tcPr>
          <w:p w14:paraId="277F92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  <w:tc>
          <w:tcPr>
            <w:tcW w:w="1829" w:type="dxa"/>
          </w:tcPr>
          <w:p w14:paraId="643646C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0.01, 0.08)</w:t>
            </w:r>
          </w:p>
        </w:tc>
        <w:tc>
          <w:tcPr>
            <w:tcW w:w="806" w:type="dxa"/>
          </w:tcPr>
          <w:p w14:paraId="1147195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536673" w:rsidRPr="00536673" w14:paraId="3054B05E" w14:textId="77777777" w:rsidTr="00536673">
        <w:tc>
          <w:tcPr>
            <w:tcW w:w="1286" w:type="dxa"/>
          </w:tcPr>
          <w:p w14:paraId="7D5D032A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Leucine 74</w:t>
            </w:r>
          </w:p>
        </w:tc>
        <w:tc>
          <w:tcPr>
            <w:tcW w:w="1789" w:type="dxa"/>
          </w:tcPr>
          <w:p w14:paraId="744F60F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1 (-0.44, 0.87)</w:t>
            </w:r>
          </w:p>
        </w:tc>
        <w:tc>
          <w:tcPr>
            <w:tcW w:w="779" w:type="dxa"/>
          </w:tcPr>
          <w:p w14:paraId="24479D3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1766" w:type="dxa"/>
          </w:tcPr>
          <w:p w14:paraId="6A6693A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8 (-0.44, 0.59)</w:t>
            </w:r>
          </w:p>
        </w:tc>
        <w:tc>
          <w:tcPr>
            <w:tcW w:w="803" w:type="dxa"/>
          </w:tcPr>
          <w:p w14:paraId="7C3B5D9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1883" w:type="dxa"/>
          </w:tcPr>
          <w:p w14:paraId="0C8311C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0.24 (-30.36, 15.69)</w:t>
            </w:r>
          </w:p>
        </w:tc>
        <w:tc>
          <w:tcPr>
            <w:tcW w:w="717" w:type="dxa"/>
          </w:tcPr>
          <w:p w14:paraId="1B4CB1C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855" w:type="dxa"/>
          </w:tcPr>
          <w:p w14:paraId="684C7CD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29, 0.21)</w:t>
            </w:r>
          </w:p>
        </w:tc>
        <w:tc>
          <w:tcPr>
            <w:tcW w:w="717" w:type="dxa"/>
          </w:tcPr>
          <w:p w14:paraId="595D959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1829" w:type="dxa"/>
          </w:tcPr>
          <w:p w14:paraId="764009F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8, 0.06)</w:t>
            </w:r>
          </w:p>
        </w:tc>
        <w:tc>
          <w:tcPr>
            <w:tcW w:w="806" w:type="dxa"/>
          </w:tcPr>
          <w:p w14:paraId="11CAE8E1" w14:textId="77777777" w:rsidR="00536673" w:rsidRPr="00536673" w:rsidRDefault="00536673" w:rsidP="005F789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536673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</w:tr>
    </w:tbl>
    <w:p w14:paraId="3BFEDB91" w14:textId="77777777" w:rsidR="006D686A" w:rsidRDefault="006D686A" w:rsidP="006D686A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7D86CB29" w14:textId="77777777" w:rsidR="006D686A" w:rsidRPr="006D686A" w:rsidRDefault="006D686A" w:rsidP="006D686A">
      <w:pPr>
        <w:pStyle w:val="NoSpacing"/>
        <w:numPr>
          <w:ilvl w:val="0"/>
          <w:numId w:val="41"/>
        </w:num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ultivari</w:t>
      </w:r>
      <w:r w:rsidR="005B1C0E">
        <w:rPr>
          <w:rFonts w:ascii="Arial" w:hAnsi="Arial" w:cs="Arial"/>
          <w:b/>
          <w:sz w:val="24"/>
          <w:szCs w:val="24"/>
        </w:rPr>
        <w:t>ate analysis of AAs and</w:t>
      </w:r>
      <w:r>
        <w:rPr>
          <w:rFonts w:ascii="Arial" w:hAnsi="Arial" w:cs="Arial"/>
          <w:b/>
          <w:sz w:val="24"/>
          <w:szCs w:val="24"/>
        </w:rPr>
        <w:t xml:space="preserve"> non-radiographic disease outcome measures</w:t>
      </w:r>
      <w:r w:rsidR="005B1C0E">
        <w:rPr>
          <w:rFonts w:ascii="Arial" w:hAnsi="Arial" w:cs="Arial"/>
          <w:b/>
          <w:sz w:val="24"/>
          <w:szCs w:val="24"/>
        </w:rPr>
        <w:t xml:space="preserve"> in patients with RA</w:t>
      </w:r>
      <w:r>
        <w:rPr>
          <w:rFonts w:ascii="Arial" w:hAnsi="Arial" w:cs="Arial"/>
          <w:b/>
          <w:sz w:val="24"/>
          <w:szCs w:val="24"/>
        </w:rPr>
        <w:t>.</w:t>
      </w:r>
    </w:p>
    <w:p w14:paraId="372CCD3F" w14:textId="77777777" w:rsidR="006D686A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769"/>
        <w:gridCol w:w="779"/>
        <w:gridCol w:w="1746"/>
        <w:gridCol w:w="802"/>
        <w:gridCol w:w="1859"/>
        <w:gridCol w:w="767"/>
        <w:gridCol w:w="1833"/>
        <w:gridCol w:w="767"/>
        <w:gridCol w:w="1808"/>
        <w:gridCol w:w="767"/>
      </w:tblGrid>
      <w:tr w:rsidR="006D686A" w:rsidRPr="006D686A" w14:paraId="50FF1538" w14:textId="77777777" w:rsidTr="00BC06BE">
        <w:tc>
          <w:tcPr>
            <w:tcW w:w="1288" w:type="dxa"/>
            <w:vMerge w:val="restart"/>
          </w:tcPr>
          <w:p w14:paraId="4CCAAC59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Amino acid</w:t>
            </w:r>
          </w:p>
        </w:tc>
        <w:tc>
          <w:tcPr>
            <w:tcW w:w="2576" w:type="dxa"/>
            <w:gridSpan w:val="2"/>
          </w:tcPr>
          <w:p w14:paraId="1642B09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TJC</w:t>
            </w:r>
          </w:p>
        </w:tc>
        <w:tc>
          <w:tcPr>
            <w:tcW w:w="2576" w:type="dxa"/>
            <w:gridSpan w:val="2"/>
          </w:tcPr>
          <w:p w14:paraId="177D7E0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SJC</w:t>
            </w:r>
          </w:p>
        </w:tc>
        <w:tc>
          <w:tcPr>
            <w:tcW w:w="2578" w:type="dxa"/>
            <w:gridSpan w:val="2"/>
          </w:tcPr>
          <w:p w14:paraId="44589EF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CRP</w:t>
            </w:r>
          </w:p>
        </w:tc>
        <w:tc>
          <w:tcPr>
            <w:tcW w:w="2578" w:type="dxa"/>
            <w:gridSpan w:val="2"/>
          </w:tcPr>
          <w:p w14:paraId="16D7746D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DAS28</w:t>
            </w:r>
          </w:p>
        </w:tc>
        <w:tc>
          <w:tcPr>
            <w:tcW w:w="2578" w:type="dxa"/>
            <w:gridSpan w:val="2"/>
          </w:tcPr>
          <w:p w14:paraId="629A3563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HAQ</w:t>
            </w:r>
          </w:p>
        </w:tc>
      </w:tr>
      <w:tr w:rsidR="006D686A" w:rsidRPr="006D686A" w14:paraId="600FAAF1" w14:textId="77777777" w:rsidTr="00BC06BE">
        <w:tc>
          <w:tcPr>
            <w:tcW w:w="1288" w:type="dxa"/>
            <w:vMerge/>
          </w:tcPr>
          <w:p w14:paraId="64DDE1A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F26BB7B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79" w:type="dxa"/>
          </w:tcPr>
          <w:p w14:paraId="7BF3222A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773" w:type="dxa"/>
          </w:tcPr>
          <w:p w14:paraId="3972A636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803" w:type="dxa"/>
          </w:tcPr>
          <w:p w14:paraId="7E5F3051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90" w:type="dxa"/>
          </w:tcPr>
          <w:p w14:paraId="24CD974D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% change (95% CI)</w:t>
            </w:r>
          </w:p>
        </w:tc>
        <w:tc>
          <w:tcPr>
            <w:tcW w:w="688" w:type="dxa"/>
          </w:tcPr>
          <w:p w14:paraId="7E3232D2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63" w:type="dxa"/>
          </w:tcPr>
          <w:p w14:paraId="66D497ED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15" w:type="dxa"/>
          </w:tcPr>
          <w:p w14:paraId="04D53FD6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37" w:type="dxa"/>
          </w:tcPr>
          <w:p w14:paraId="03FE94F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41" w:type="dxa"/>
          </w:tcPr>
          <w:p w14:paraId="58A57F40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</w:tr>
      <w:tr w:rsidR="00536673" w:rsidRPr="006D686A" w14:paraId="6EABB8D3" w14:textId="77777777" w:rsidTr="00BC06BE">
        <w:tc>
          <w:tcPr>
            <w:tcW w:w="1288" w:type="dxa"/>
          </w:tcPr>
          <w:p w14:paraId="541DC095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t>Position 11</w:t>
            </w:r>
          </w:p>
          <w:p w14:paraId="1471F696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Valine</w:t>
            </w:r>
          </w:p>
          <w:p w14:paraId="730DA5E4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bookmarkStart w:id="0" w:name="_GoBack"/>
            <w:bookmarkEnd w:id="0"/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eucine</w:t>
            </w:r>
          </w:p>
          <w:p w14:paraId="6DA20E04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lastRenderedPageBreak/>
              <w:t>Asp. acid</w:t>
            </w:r>
          </w:p>
          <w:p w14:paraId="7D00A8C2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Proline</w:t>
            </w:r>
          </w:p>
          <w:p w14:paraId="1D571DAE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321A51C9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ycine</w:t>
            </w:r>
          </w:p>
          <w:p w14:paraId="36C060FD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erine</w:t>
            </w:r>
          </w:p>
        </w:tc>
        <w:tc>
          <w:tcPr>
            <w:tcW w:w="1797" w:type="dxa"/>
          </w:tcPr>
          <w:p w14:paraId="0D55A30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95B0FB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46, 0.29)</w:t>
            </w:r>
          </w:p>
          <w:p w14:paraId="2576BBB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4 (-0.65, 0.17)</w:t>
            </w:r>
          </w:p>
          <w:p w14:paraId="570C4C5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03 (-0.84, 0.90)</w:t>
            </w:r>
          </w:p>
          <w:p w14:paraId="0DD8D4C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3 (-0.30, 0.57)</w:t>
            </w:r>
          </w:p>
          <w:p w14:paraId="5266F0B0" w14:textId="77777777" w:rsid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22C847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0E21AE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9 (-0.27, 0.46)</w:t>
            </w:r>
          </w:p>
        </w:tc>
        <w:tc>
          <w:tcPr>
            <w:tcW w:w="779" w:type="dxa"/>
          </w:tcPr>
          <w:p w14:paraId="4D2FC63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lastRenderedPageBreak/>
              <w:t>0.2827</w:t>
            </w:r>
          </w:p>
          <w:p w14:paraId="3CD34CA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53</w:t>
            </w:r>
          </w:p>
          <w:p w14:paraId="11313A8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45</w:t>
            </w:r>
          </w:p>
          <w:p w14:paraId="289F10E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947</w:t>
            </w:r>
          </w:p>
          <w:p w14:paraId="795943A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43</w:t>
            </w:r>
          </w:p>
          <w:p w14:paraId="7085BC5A" w14:textId="77777777" w:rsid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597C29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A117C2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10</w:t>
            </w:r>
          </w:p>
        </w:tc>
        <w:tc>
          <w:tcPr>
            <w:tcW w:w="1773" w:type="dxa"/>
          </w:tcPr>
          <w:p w14:paraId="4BD5388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DE5F0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8 (-0.07, 0.42)</w:t>
            </w:r>
          </w:p>
          <w:p w14:paraId="095981A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2 (-0.41, 0.16)</w:t>
            </w:r>
          </w:p>
          <w:p w14:paraId="49D0BD2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38 (-0.17, 0.93)</w:t>
            </w:r>
          </w:p>
          <w:p w14:paraId="67F5BCA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6 (-0.38, 0.25)</w:t>
            </w:r>
          </w:p>
          <w:p w14:paraId="5952A4E3" w14:textId="77777777" w:rsid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28C72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7123CAD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0 (-0.14, 0.35)</w:t>
            </w:r>
          </w:p>
        </w:tc>
        <w:tc>
          <w:tcPr>
            <w:tcW w:w="803" w:type="dxa"/>
          </w:tcPr>
          <w:p w14:paraId="05299B2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lastRenderedPageBreak/>
              <w:t>0.0786</w:t>
            </w:r>
          </w:p>
          <w:p w14:paraId="2831391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64</w:t>
            </w:r>
          </w:p>
          <w:p w14:paraId="0368547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01</w:t>
            </w:r>
          </w:p>
          <w:p w14:paraId="547C3D2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177</w:t>
            </w:r>
          </w:p>
          <w:p w14:paraId="3D42F3A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88</w:t>
            </w:r>
          </w:p>
          <w:p w14:paraId="4C8A62D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3FF117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1890" w:type="dxa"/>
          </w:tcPr>
          <w:p w14:paraId="1B4E255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FFBB1C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7.88 (-3.83, 21.02)</w:t>
            </w:r>
          </w:p>
          <w:p w14:paraId="15E109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.56 (-10.36, 17.35)</w:t>
            </w:r>
          </w:p>
          <w:p w14:paraId="7547682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4.81 (-19.99, 37.29)</w:t>
            </w:r>
          </w:p>
          <w:p w14:paraId="4F734E7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5.76 (-26.71, -3.19)</w:t>
            </w:r>
          </w:p>
          <w:p w14:paraId="15965BB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44483FB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8.83 (-18.42, 1.89)</w:t>
            </w:r>
          </w:p>
        </w:tc>
        <w:tc>
          <w:tcPr>
            <w:tcW w:w="688" w:type="dxa"/>
          </w:tcPr>
          <w:p w14:paraId="22C0FB9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lastRenderedPageBreak/>
              <w:t>0.0001</w:t>
            </w:r>
          </w:p>
          <w:p w14:paraId="60818F5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96</w:t>
            </w:r>
          </w:p>
          <w:p w14:paraId="656536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13</w:t>
            </w:r>
          </w:p>
          <w:p w14:paraId="76F9FE8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733</w:t>
            </w:r>
          </w:p>
          <w:p w14:paraId="6FA5D98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6</w:t>
            </w:r>
          </w:p>
          <w:p w14:paraId="4898011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A6DB2F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D781DC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863" w:type="dxa"/>
          </w:tcPr>
          <w:p w14:paraId="741C1A6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52E1F4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12, 0.13)</w:t>
            </w:r>
          </w:p>
          <w:p w14:paraId="0573182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8 (-0.22, 0.07)</w:t>
            </w:r>
          </w:p>
          <w:p w14:paraId="2B72418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04 (-0.24, 0.32)</w:t>
            </w:r>
          </w:p>
          <w:p w14:paraId="5949663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5 (-0.20, 0.11)</w:t>
            </w:r>
          </w:p>
          <w:p w14:paraId="6FE3E57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4E7B02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75D5D1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16, 0.09)</w:t>
            </w:r>
          </w:p>
        </w:tc>
        <w:tc>
          <w:tcPr>
            <w:tcW w:w="715" w:type="dxa"/>
          </w:tcPr>
          <w:p w14:paraId="73C86F6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lastRenderedPageBreak/>
              <w:t>0.7228</w:t>
            </w:r>
          </w:p>
          <w:p w14:paraId="6B65AF0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59</w:t>
            </w:r>
          </w:p>
          <w:p w14:paraId="36F8BB2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89</w:t>
            </w:r>
          </w:p>
          <w:p w14:paraId="7F3144C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798</w:t>
            </w:r>
          </w:p>
          <w:p w14:paraId="202940B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57</w:t>
            </w:r>
          </w:p>
          <w:p w14:paraId="69A3A66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634CBE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27E9BF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1837" w:type="dxa"/>
          </w:tcPr>
          <w:p w14:paraId="7E31CD5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79F331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08, 0.00)</w:t>
            </w:r>
          </w:p>
          <w:p w14:paraId="11779A8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2 (-0.06, 0.03)</w:t>
            </w:r>
          </w:p>
          <w:p w14:paraId="3470D89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05 (-0.05, 0.14)</w:t>
            </w:r>
          </w:p>
          <w:p w14:paraId="683293C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6, 0.04)</w:t>
            </w:r>
          </w:p>
          <w:p w14:paraId="775C924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564D58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78619D1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6 (-0.10, -0.03)</w:t>
            </w:r>
          </w:p>
        </w:tc>
        <w:tc>
          <w:tcPr>
            <w:tcW w:w="741" w:type="dxa"/>
          </w:tcPr>
          <w:p w14:paraId="53D4B33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lastRenderedPageBreak/>
              <w:t>0.0017</w:t>
            </w:r>
          </w:p>
          <w:p w14:paraId="21ECAEA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2</w:t>
            </w:r>
          </w:p>
          <w:p w14:paraId="0FF637A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08</w:t>
            </w:r>
          </w:p>
          <w:p w14:paraId="73C1F7D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lastRenderedPageBreak/>
              <w:t>0.338</w:t>
            </w:r>
          </w:p>
          <w:p w14:paraId="734D6B0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03</w:t>
            </w:r>
          </w:p>
          <w:p w14:paraId="7C0F3A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6F4881D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BAAB34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36673" w:rsidRPr="006D686A" w14:paraId="5C6F2E06" w14:textId="77777777" w:rsidTr="00BC06BE">
        <w:tc>
          <w:tcPr>
            <w:tcW w:w="1288" w:type="dxa"/>
          </w:tcPr>
          <w:p w14:paraId="4CDE6C4A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lastRenderedPageBreak/>
              <w:t>Position 71</w:t>
            </w:r>
          </w:p>
          <w:p w14:paraId="0BED339E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</w:p>
          <w:p w14:paraId="25E1FAFC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ysine</w:t>
            </w:r>
          </w:p>
          <w:p w14:paraId="69664D11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rginine</w:t>
            </w:r>
          </w:p>
          <w:p w14:paraId="14A775DF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lanine</w:t>
            </w:r>
          </w:p>
          <w:p w14:paraId="7761A6AD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. acid</w:t>
            </w:r>
          </w:p>
        </w:tc>
        <w:tc>
          <w:tcPr>
            <w:tcW w:w="1797" w:type="dxa"/>
          </w:tcPr>
          <w:p w14:paraId="784443AA" w14:textId="77777777" w:rsidR="00536673" w:rsidRPr="006827E5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6DE4C4AB" w14:textId="77777777" w:rsidR="00536673" w:rsidRPr="006827E5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7C59D45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8 (-0.46, 0.30)</w:t>
            </w:r>
          </w:p>
          <w:p w14:paraId="1D3345E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3 (-0.57, 0.12)</w:t>
            </w:r>
          </w:p>
          <w:p w14:paraId="530D68F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448182F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46, 0.50)</w:t>
            </w:r>
          </w:p>
        </w:tc>
        <w:tc>
          <w:tcPr>
            <w:tcW w:w="779" w:type="dxa"/>
          </w:tcPr>
          <w:p w14:paraId="378AC58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3535</w:t>
            </w:r>
          </w:p>
          <w:p w14:paraId="61C9A16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F424EA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75</w:t>
            </w:r>
          </w:p>
          <w:p w14:paraId="7DCF384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02</w:t>
            </w:r>
          </w:p>
          <w:p w14:paraId="11AEC1B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849DBF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21</w:t>
            </w:r>
          </w:p>
        </w:tc>
        <w:tc>
          <w:tcPr>
            <w:tcW w:w="1773" w:type="dxa"/>
          </w:tcPr>
          <w:p w14:paraId="4489BC0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2FF0BB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D716E0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0 (0.02, 0.58)</w:t>
            </w:r>
          </w:p>
          <w:p w14:paraId="4396066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3 (-0.14, 0.39)</w:t>
            </w:r>
          </w:p>
          <w:p w14:paraId="6D7FDEA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5D8C981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9 (-0.26, 0.44)</w:t>
            </w:r>
          </w:p>
        </w:tc>
        <w:tc>
          <w:tcPr>
            <w:tcW w:w="803" w:type="dxa"/>
          </w:tcPr>
          <w:p w14:paraId="75B3567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0963</w:t>
            </w:r>
          </w:p>
          <w:p w14:paraId="7C09D2B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FE5F0D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7</w:t>
            </w:r>
          </w:p>
          <w:p w14:paraId="5354C4F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46</w:t>
            </w:r>
          </w:p>
          <w:p w14:paraId="76150A4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0390C4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  <w:tc>
          <w:tcPr>
            <w:tcW w:w="1890" w:type="dxa"/>
          </w:tcPr>
          <w:p w14:paraId="4798033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DBF1FA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82E33F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3.84 (9.47, 40.09)</w:t>
            </w:r>
          </w:p>
          <w:p w14:paraId="3F8D677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2.48 (9.02, 37.59)</w:t>
            </w:r>
          </w:p>
          <w:p w14:paraId="2EC667E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0C8C69C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2.61 (-16.86, 14.09)</w:t>
            </w:r>
          </w:p>
        </w:tc>
        <w:tc>
          <w:tcPr>
            <w:tcW w:w="688" w:type="dxa"/>
          </w:tcPr>
          <w:p w14:paraId="01C1AF0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1.54E-05</w:t>
            </w:r>
          </w:p>
          <w:p w14:paraId="7E63CBC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558D41E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  <w:p w14:paraId="2726E72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1A7EBD0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43</w:t>
            </w:r>
          </w:p>
        </w:tc>
        <w:tc>
          <w:tcPr>
            <w:tcW w:w="1863" w:type="dxa"/>
          </w:tcPr>
          <w:p w14:paraId="0B25902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3B18ECC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63FA33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6 (-0.07, 0.19)</w:t>
            </w:r>
          </w:p>
          <w:p w14:paraId="126585E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 (-0.08, 0.16)</w:t>
            </w:r>
          </w:p>
          <w:p w14:paraId="5BCE60E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7687F6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16, 0.17)</w:t>
            </w:r>
          </w:p>
        </w:tc>
        <w:tc>
          <w:tcPr>
            <w:tcW w:w="715" w:type="dxa"/>
          </w:tcPr>
          <w:p w14:paraId="1EEC1AB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7340</w:t>
            </w:r>
          </w:p>
          <w:p w14:paraId="62CA7E5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D5E3DA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51</w:t>
            </w:r>
          </w:p>
          <w:p w14:paraId="73700C4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06</w:t>
            </w:r>
          </w:p>
          <w:p w14:paraId="2C93ED1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1FC4BF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75</w:t>
            </w:r>
          </w:p>
        </w:tc>
        <w:tc>
          <w:tcPr>
            <w:tcW w:w="1837" w:type="dxa"/>
          </w:tcPr>
          <w:p w14:paraId="06FB728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764EA5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7580361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6, 0.05)</w:t>
            </w:r>
          </w:p>
          <w:p w14:paraId="52A8330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4, 0.07)</w:t>
            </w:r>
          </w:p>
          <w:p w14:paraId="19BA543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1C3D45B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1 (-0.17, -0.05)</w:t>
            </w:r>
          </w:p>
        </w:tc>
        <w:tc>
          <w:tcPr>
            <w:tcW w:w="741" w:type="dxa"/>
          </w:tcPr>
          <w:p w14:paraId="75A8CD8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1.93E-06</w:t>
            </w:r>
          </w:p>
          <w:p w14:paraId="67E2AA6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13</w:t>
            </w:r>
          </w:p>
          <w:p w14:paraId="7DAF5DB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75</w:t>
            </w:r>
          </w:p>
          <w:p w14:paraId="4BAB602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895231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4E-04</w:t>
            </w:r>
          </w:p>
        </w:tc>
      </w:tr>
      <w:tr w:rsidR="00536673" w:rsidRPr="006D686A" w14:paraId="6FC29DF2" w14:textId="77777777" w:rsidTr="00BC06BE">
        <w:tc>
          <w:tcPr>
            <w:tcW w:w="1288" w:type="dxa"/>
          </w:tcPr>
          <w:p w14:paraId="304576C5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b/>
                <w:sz w:val="18"/>
                <w:szCs w:val="18"/>
                <w:lang w:val="fr-FR"/>
              </w:rPr>
              <w:t>Position 74</w:t>
            </w:r>
          </w:p>
          <w:p w14:paraId="73EA2E31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lanine</w:t>
            </w:r>
          </w:p>
          <w:p w14:paraId="79FB0AB4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. acid</w:t>
            </w:r>
          </w:p>
          <w:p w14:paraId="2ED693CD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Arginine</w:t>
            </w:r>
          </w:p>
          <w:p w14:paraId="78F0F56A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Glutamine</w:t>
            </w:r>
          </w:p>
          <w:p w14:paraId="4F03CA75" w14:textId="77777777" w:rsidR="00536673" w:rsidRPr="006827E5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827E5">
              <w:rPr>
                <w:rFonts w:ascii="Arial" w:hAnsi="Arial" w:cs="Arial"/>
                <w:sz w:val="18"/>
                <w:szCs w:val="18"/>
                <w:lang w:val="fr-FR"/>
              </w:rPr>
              <w:t>Leucine</w:t>
            </w:r>
          </w:p>
        </w:tc>
        <w:tc>
          <w:tcPr>
            <w:tcW w:w="1797" w:type="dxa"/>
          </w:tcPr>
          <w:p w14:paraId="5F7ADA85" w14:textId="77777777" w:rsidR="00536673" w:rsidRPr="006827E5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  <w:lang w:val="fr-FR"/>
              </w:rPr>
            </w:pPr>
          </w:p>
          <w:p w14:paraId="071E0F5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44, 0.42)</w:t>
            </w:r>
          </w:p>
          <w:p w14:paraId="27401D9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61BC8D5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9 (-0.31, 0.69)</w:t>
            </w:r>
          </w:p>
          <w:p w14:paraId="198707C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52, 0.54)</w:t>
            </w:r>
          </w:p>
          <w:p w14:paraId="6C41B6C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0 (-0.55, 0.96)</w:t>
            </w:r>
          </w:p>
        </w:tc>
        <w:tc>
          <w:tcPr>
            <w:tcW w:w="779" w:type="dxa"/>
          </w:tcPr>
          <w:p w14:paraId="300DE28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7434</w:t>
            </w:r>
          </w:p>
          <w:p w14:paraId="1FB961F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59</w:t>
            </w:r>
          </w:p>
          <w:p w14:paraId="25EF13C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5FD74A4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63</w:t>
            </w:r>
          </w:p>
          <w:p w14:paraId="614894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62</w:t>
            </w:r>
          </w:p>
          <w:p w14:paraId="3887195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1773" w:type="dxa"/>
          </w:tcPr>
          <w:p w14:paraId="31E45AD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07D354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0 (-0.20, 0.40)</w:t>
            </w:r>
          </w:p>
          <w:p w14:paraId="7E71E2D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7217800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0 (-0.05, 0.65)</w:t>
            </w:r>
          </w:p>
          <w:p w14:paraId="0A989D5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-0.31, 0.41)</w:t>
            </w:r>
          </w:p>
          <w:p w14:paraId="1BD8B6A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5 (-0.44, 0.74)</w:t>
            </w:r>
          </w:p>
        </w:tc>
        <w:tc>
          <w:tcPr>
            <w:tcW w:w="803" w:type="dxa"/>
          </w:tcPr>
          <w:p w14:paraId="63E3BFF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3480</w:t>
            </w:r>
          </w:p>
          <w:p w14:paraId="33475EE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98</w:t>
            </w:r>
          </w:p>
          <w:p w14:paraId="540FF83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3B32AD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90</w:t>
            </w:r>
          </w:p>
          <w:p w14:paraId="0B7EEBB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89</w:t>
            </w:r>
          </w:p>
          <w:p w14:paraId="1F25D07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1890" w:type="dxa"/>
          </w:tcPr>
          <w:p w14:paraId="08BBC1F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60D254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2.01 (-14.54, 12.36)</w:t>
            </w:r>
          </w:p>
          <w:p w14:paraId="615BFAF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20B8D93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4.37 (-18.54, 12.27)</w:t>
            </w:r>
          </w:p>
          <w:p w14:paraId="6E70C40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6 (-14.37, 19.03)</w:t>
            </w:r>
          </w:p>
          <w:p w14:paraId="771D263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1.63 (-33.55, 17.52)</w:t>
            </w:r>
          </w:p>
        </w:tc>
        <w:tc>
          <w:tcPr>
            <w:tcW w:w="688" w:type="dxa"/>
          </w:tcPr>
          <w:p w14:paraId="34501EEA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8427</w:t>
            </w:r>
          </w:p>
          <w:p w14:paraId="00BED87E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71</w:t>
            </w:r>
          </w:p>
          <w:p w14:paraId="34841950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ACBED1A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85</w:t>
            </w:r>
          </w:p>
          <w:p w14:paraId="0C53D807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09</w:t>
            </w:r>
          </w:p>
          <w:p w14:paraId="07932A9C" w14:textId="77777777" w:rsidR="00536673" w:rsidRPr="00536673" w:rsidRDefault="00536673" w:rsidP="005F789E">
            <w:pPr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1863" w:type="dxa"/>
          </w:tcPr>
          <w:p w14:paraId="33D660A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42462F5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 (-0.11, 0.18)</w:t>
            </w:r>
          </w:p>
          <w:p w14:paraId="1994276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63B876B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8 (-0.09, 0.25)</w:t>
            </w:r>
          </w:p>
          <w:p w14:paraId="36AFB56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7 (-0.11, 0.24)</w:t>
            </w:r>
          </w:p>
          <w:p w14:paraId="0DCE351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28, 0.29)</w:t>
            </w:r>
          </w:p>
        </w:tc>
        <w:tc>
          <w:tcPr>
            <w:tcW w:w="715" w:type="dxa"/>
          </w:tcPr>
          <w:p w14:paraId="3AD7679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8720</w:t>
            </w:r>
          </w:p>
          <w:p w14:paraId="74AD89C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22</w:t>
            </w:r>
          </w:p>
          <w:p w14:paraId="408AAE0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342C7D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62</w:t>
            </w:r>
          </w:p>
          <w:p w14:paraId="53FA3F2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53</w:t>
            </w:r>
          </w:p>
          <w:p w14:paraId="42559B2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1837" w:type="dxa"/>
          </w:tcPr>
          <w:p w14:paraId="692DF4C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2314F07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09, 0.02)</w:t>
            </w:r>
          </w:p>
          <w:p w14:paraId="755A654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  <w:p w14:paraId="27EBBF9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3 (-0.08, 0.03)</w:t>
            </w:r>
          </w:p>
          <w:p w14:paraId="1A21CE4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04, 0.08)</w:t>
            </w:r>
          </w:p>
          <w:p w14:paraId="1DF2A1F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2 (-0.11, 0.06)</w:t>
            </w:r>
          </w:p>
        </w:tc>
        <w:tc>
          <w:tcPr>
            <w:tcW w:w="741" w:type="dxa"/>
          </w:tcPr>
          <w:p w14:paraId="003CD22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0667</w:t>
            </w:r>
          </w:p>
          <w:p w14:paraId="3857164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63</w:t>
            </w:r>
          </w:p>
          <w:p w14:paraId="7FFF9D0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  <w:p w14:paraId="0C37227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97</w:t>
            </w:r>
          </w:p>
          <w:p w14:paraId="3A3195F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95</w:t>
            </w:r>
          </w:p>
          <w:p w14:paraId="1B538FD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</w:tr>
    </w:tbl>
    <w:p w14:paraId="18324181" w14:textId="77777777" w:rsidR="006D686A" w:rsidRDefault="006D686A" w:rsidP="006D686A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7B2CFEA2" w14:textId="77777777" w:rsidR="006D686A" w:rsidRDefault="006D686A" w:rsidP="006D686A">
      <w:pPr>
        <w:pStyle w:val="NoSpacing"/>
        <w:numPr>
          <w:ilvl w:val="0"/>
          <w:numId w:val="41"/>
        </w:numPr>
        <w:jc w:val="both"/>
        <w:rPr>
          <w:rFonts w:ascii="Arial" w:hAnsi="Arial" w:cs="Arial"/>
          <w:b/>
          <w:sz w:val="24"/>
          <w:szCs w:val="24"/>
        </w:rPr>
      </w:pPr>
      <w:r w:rsidRPr="00FD190D">
        <w:rPr>
          <w:rFonts w:ascii="Arial" w:hAnsi="Arial" w:cs="Arial"/>
          <w:b/>
          <w:sz w:val="24"/>
          <w:szCs w:val="24"/>
        </w:rPr>
        <w:t>Univariate analysis of 16</w:t>
      </w:r>
      <w:r w:rsidR="005B1C0E">
        <w:rPr>
          <w:rFonts w:ascii="Arial" w:hAnsi="Arial" w:cs="Arial"/>
          <w:b/>
          <w:sz w:val="24"/>
          <w:szCs w:val="24"/>
        </w:rPr>
        <w:t>-haplotype classification and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FD190D">
        <w:rPr>
          <w:rFonts w:ascii="Arial" w:hAnsi="Arial" w:cs="Arial"/>
          <w:b/>
          <w:sz w:val="24"/>
          <w:szCs w:val="24"/>
        </w:rPr>
        <w:t>non-radiographic disease outcome measures</w:t>
      </w:r>
      <w:r w:rsidR="005B1C0E">
        <w:rPr>
          <w:rFonts w:ascii="Arial" w:hAnsi="Arial" w:cs="Arial"/>
          <w:b/>
          <w:sz w:val="24"/>
          <w:szCs w:val="24"/>
        </w:rPr>
        <w:t xml:space="preserve"> in patients with RA</w:t>
      </w:r>
      <w:r w:rsidRPr="00FD190D">
        <w:rPr>
          <w:rFonts w:ascii="Arial" w:hAnsi="Arial" w:cs="Arial"/>
          <w:b/>
          <w:sz w:val="24"/>
          <w:szCs w:val="24"/>
        </w:rPr>
        <w:t>.</w:t>
      </w:r>
    </w:p>
    <w:p w14:paraId="08318231" w14:textId="77777777" w:rsidR="00187495" w:rsidRPr="00187495" w:rsidRDefault="00187495" w:rsidP="00187495">
      <w:pPr>
        <w:pStyle w:val="NoSpacing"/>
        <w:ind w:left="720"/>
        <w:jc w:val="both"/>
        <w:rPr>
          <w:rFonts w:ascii="Arial" w:hAnsi="Arial" w:cs="Arial"/>
          <w:b/>
          <w:sz w:val="10"/>
          <w:szCs w:val="1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88"/>
        <w:gridCol w:w="1797"/>
        <w:gridCol w:w="779"/>
        <w:gridCol w:w="1773"/>
        <w:gridCol w:w="803"/>
        <w:gridCol w:w="1890"/>
        <w:gridCol w:w="688"/>
        <w:gridCol w:w="1863"/>
        <w:gridCol w:w="715"/>
        <w:gridCol w:w="1837"/>
        <w:gridCol w:w="741"/>
      </w:tblGrid>
      <w:tr w:rsidR="006D686A" w:rsidRPr="006D686A" w14:paraId="15152EA0" w14:textId="77777777" w:rsidTr="00BC06BE">
        <w:tc>
          <w:tcPr>
            <w:tcW w:w="1288" w:type="dxa"/>
            <w:vMerge w:val="restart"/>
          </w:tcPr>
          <w:p w14:paraId="6E5C56A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Haplotype</w:t>
            </w:r>
          </w:p>
        </w:tc>
        <w:tc>
          <w:tcPr>
            <w:tcW w:w="2576" w:type="dxa"/>
            <w:gridSpan w:val="2"/>
          </w:tcPr>
          <w:p w14:paraId="67756876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TJC</w:t>
            </w:r>
          </w:p>
        </w:tc>
        <w:tc>
          <w:tcPr>
            <w:tcW w:w="2576" w:type="dxa"/>
            <w:gridSpan w:val="2"/>
          </w:tcPr>
          <w:p w14:paraId="1E35536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SJC</w:t>
            </w:r>
          </w:p>
        </w:tc>
        <w:tc>
          <w:tcPr>
            <w:tcW w:w="2578" w:type="dxa"/>
            <w:gridSpan w:val="2"/>
          </w:tcPr>
          <w:p w14:paraId="7ECD7CC4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CRP</w:t>
            </w:r>
          </w:p>
        </w:tc>
        <w:tc>
          <w:tcPr>
            <w:tcW w:w="2578" w:type="dxa"/>
            <w:gridSpan w:val="2"/>
          </w:tcPr>
          <w:p w14:paraId="2C38700D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DAS28</w:t>
            </w:r>
          </w:p>
        </w:tc>
        <w:tc>
          <w:tcPr>
            <w:tcW w:w="2578" w:type="dxa"/>
            <w:gridSpan w:val="2"/>
          </w:tcPr>
          <w:p w14:paraId="0C2F7E83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HAQ</w:t>
            </w:r>
          </w:p>
        </w:tc>
      </w:tr>
      <w:tr w:rsidR="006D686A" w:rsidRPr="006D686A" w14:paraId="1B43B023" w14:textId="77777777" w:rsidTr="00BC06BE">
        <w:tc>
          <w:tcPr>
            <w:tcW w:w="1288" w:type="dxa"/>
            <w:vMerge/>
          </w:tcPr>
          <w:p w14:paraId="68AA6B1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CDB4FAF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79" w:type="dxa"/>
          </w:tcPr>
          <w:p w14:paraId="348CCFDB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773" w:type="dxa"/>
          </w:tcPr>
          <w:p w14:paraId="190ED1F6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803" w:type="dxa"/>
          </w:tcPr>
          <w:p w14:paraId="68999631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90" w:type="dxa"/>
          </w:tcPr>
          <w:p w14:paraId="6723CF1C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% change (95% CI)</w:t>
            </w:r>
          </w:p>
        </w:tc>
        <w:tc>
          <w:tcPr>
            <w:tcW w:w="688" w:type="dxa"/>
          </w:tcPr>
          <w:p w14:paraId="63CD41EE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63" w:type="dxa"/>
          </w:tcPr>
          <w:p w14:paraId="546742B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15" w:type="dxa"/>
          </w:tcPr>
          <w:p w14:paraId="18775EF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37" w:type="dxa"/>
          </w:tcPr>
          <w:p w14:paraId="36830691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41" w:type="dxa"/>
          </w:tcPr>
          <w:p w14:paraId="5B9FC489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</w:tr>
      <w:tr w:rsidR="00536673" w:rsidRPr="006D686A" w14:paraId="29705173" w14:textId="77777777" w:rsidTr="00BC06BE">
        <w:tc>
          <w:tcPr>
            <w:tcW w:w="1288" w:type="dxa"/>
          </w:tcPr>
          <w:p w14:paraId="0EC8E591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VKA</w:t>
            </w:r>
          </w:p>
        </w:tc>
        <w:tc>
          <w:tcPr>
            <w:tcW w:w="1797" w:type="dxa"/>
          </w:tcPr>
          <w:p w14:paraId="4C1B9DA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6 (-0.36, 0.25)</w:t>
            </w:r>
          </w:p>
        </w:tc>
        <w:tc>
          <w:tcPr>
            <w:tcW w:w="779" w:type="dxa"/>
          </w:tcPr>
          <w:p w14:paraId="5A7BEF6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1773" w:type="dxa"/>
          </w:tcPr>
          <w:p w14:paraId="5F9D07A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2 (-0.08, 0.33)</w:t>
            </w:r>
          </w:p>
        </w:tc>
        <w:tc>
          <w:tcPr>
            <w:tcW w:w="803" w:type="dxa"/>
          </w:tcPr>
          <w:p w14:paraId="263C8B4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890" w:type="dxa"/>
          </w:tcPr>
          <w:p w14:paraId="7BB91B2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4.15 (3.99, 25.30)</w:t>
            </w:r>
          </w:p>
        </w:tc>
        <w:tc>
          <w:tcPr>
            <w:tcW w:w="688" w:type="dxa"/>
          </w:tcPr>
          <w:p w14:paraId="0753B5F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863" w:type="dxa"/>
          </w:tcPr>
          <w:p w14:paraId="3179401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07, 0.12)</w:t>
            </w:r>
          </w:p>
        </w:tc>
        <w:tc>
          <w:tcPr>
            <w:tcW w:w="715" w:type="dxa"/>
          </w:tcPr>
          <w:p w14:paraId="139D81E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1837" w:type="dxa"/>
          </w:tcPr>
          <w:p w14:paraId="1C8CA3C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0 (-0.04, 0.03)</w:t>
            </w:r>
          </w:p>
        </w:tc>
        <w:tc>
          <w:tcPr>
            <w:tcW w:w="741" w:type="dxa"/>
          </w:tcPr>
          <w:p w14:paraId="5A73D9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</w:tr>
      <w:tr w:rsidR="00536673" w:rsidRPr="006D686A" w14:paraId="1C41F226" w14:textId="77777777" w:rsidTr="00BC06BE">
        <w:tc>
          <w:tcPr>
            <w:tcW w:w="1288" w:type="dxa"/>
          </w:tcPr>
          <w:p w14:paraId="54F17474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VRA</w:t>
            </w:r>
          </w:p>
        </w:tc>
        <w:tc>
          <w:tcPr>
            <w:tcW w:w="1797" w:type="dxa"/>
          </w:tcPr>
          <w:p w14:paraId="4E0D718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9 (-0.27, 0.45)</w:t>
            </w:r>
          </w:p>
        </w:tc>
        <w:tc>
          <w:tcPr>
            <w:tcW w:w="779" w:type="dxa"/>
          </w:tcPr>
          <w:p w14:paraId="74C8939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28</w:t>
            </w:r>
          </w:p>
        </w:tc>
        <w:tc>
          <w:tcPr>
            <w:tcW w:w="1773" w:type="dxa"/>
          </w:tcPr>
          <w:p w14:paraId="4DD3025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5 (0.09, 0.61)</w:t>
            </w:r>
          </w:p>
        </w:tc>
        <w:tc>
          <w:tcPr>
            <w:tcW w:w="803" w:type="dxa"/>
          </w:tcPr>
          <w:p w14:paraId="330E830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890" w:type="dxa"/>
          </w:tcPr>
          <w:p w14:paraId="4EC563D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2.11 (-0.35, 26.13)</w:t>
            </w:r>
          </w:p>
        </w:tc>
        <w:tc>
          <w:tcPr>
            <w:tcW w:w="688" w:type="dxa"/>
          </w:tcPr>
          <w:p w14:paraId="0593B66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863" w:type="dxa"/>
          </w:tcPr>
          <w:p w14:paraId="0EC84C1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6 (0.04, 0.29)</w:t>
            </w:r>
          </w:p>
        </w:tc>
        <w:tc>
          <w:tcPr>
            <w:tcW w:w="715" w:type="dxa"/>
          </w:tcPr>
          <w:p w14:paraId="351C695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837" w:type="dxa"/>
          </w:tcPr>
          <w:p w14:paraId="1E0338E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3, 0.05)</w:t>
            </w:r>
          </w:p>
        </w:tc>
        <w:tc>
          <w:tcPr>
            <w:tcW w:w="741" w:type="dxa"/>
          </w:tcPr>
          <w:p w14:paraId="7CA9E1A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</w:tr>
      <w:tr w:rsidR="00536673" w:rsidRPr="006D686A" w14:paraId="4170F50B" w14:textId="77777777" w:rsidTr="00BC06BE">
        <w:tc>
          <w:tcPr>
            <w:tcW w:w="1288" w:type="dxa"/>
          </w:tcPr>
          <w:p w14:paraId="28F35DAB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LRA</w:t>
            </w:r>
          </w:p>
        </w:tc>
        <w:tc>
          <w:tcPr>
            <w:tcW w:w="1797" w:type="dxa"/>
          </w:tcPr>
          <w:p w14:paraId="1B5D360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30 (-0.59, -0.00)</w:t>
            </w:r>
          </w:p>
        </w:tc>
        <w:tc>
          <w:tcPr>
            <w:tcW w:w="779" w:type="dxa"/>
          </w:tcPr>
          <w:p w14:paraId="61ED5F6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773" w:type="dxa"/>
          </w:tcPr>
          <w:p w14:paraId="6A722EE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3 (-0.45, -0.01)</w:t>
            </w:r>
          </w:p>
        </w:tc>
        <w:tc>
          <w:tcPr>
            <w:tcW w:w="803" w:type="dxa"/>
          </w:tcPr>
          <w:p w14:paraId="397F875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890" w:type="dxa"/>
          </w:tcPr>
          <w:p w14:paraId="6C7768B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4.97 (-5.42, 16.51)</w:t>
            </w:r>
          </w:p>
        </w:tc>
        <w:tc>
          <w:tcPr>
            <w:tcW w:w="688" w:type="dxa"/>
          </w:tcPr>
          <w:p w14:paraId="3BF863E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1863" w:type="dxa"/>
          </w:tcPr>
          <w:p w14:paraId="431E979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19, 0.02)</w:t>
            </w:r>
          </w:p>
        </w:tc>
        <w:tc>
          <w:tcPr>
            <w:tcW w:w="715" w:type="dxa"/>
          </w:tcPr>
          <w:p w14:paraId="07AB99C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837" w:type="dxa"/>
          </w:tcPr>
          <w:p w14:paraId="5D36900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3, 0.05)</w:t>
            </w:r>
          </w:p>
        </w:tc>
        <w:tc>
          <w:tcPr>
            <w:tcW w:w="741" w:type="dxa"/>
          </w:tcPr>
          <w:p w14:paraId="113F38C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536673" w:rsidRPr="006D686A" w14:paraId="4190186B" w14:textId="77777777" w:rsidTr="00BC06BE">
        <w:tc>
          <w:tcPr>
            <w:tcW w:w="1288" w:type="dxa"/>
          </w:tcPr>
          <w:p w14:paraId="257571ED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PAA</w:t>
            </w:r>
          </w:p>
        </w:tc>
        <w:tc>
          <w:tcPr>
            <w:tcW w:w="1797" w:type="dxa"/>
          </w:tcPr>
          <w:p w14:paraId="25A05D2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6 (-0.17, 0.50)</w:t>
            </w:r>
          </w:p>
        </w:tc>
        <w:tc>
          <w:tcPr>
            <w:tcW w:w="779" w:type="dxa"/>
          </w:tcPr>
          <w:p w14:paraId="142262A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40</w:t>
            </w:r>
          </w:p>
        </w:tc>
        <w:tc>
          <w:tcPr>
            <w:tcW w:w="1773" w:type="dxa"/>
          </w:tcPr>
          <w:p w14:paraId="062F976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6 (-0.41, 0.10)</w:t>
            </w:r>
          </w:p>
        </w:tc>
        <w:tc>
          <w:tcPr>
            <w:tcW w:w="803" w:type="dxa"/>
          </w:tcPr>
          <w:p w14:paraId="6AD12C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33</w:t>
            </w:r>
          </w:p>
        </w:tc>
        <w:tc>
          <w:tcPr>
            <w:tcW w:w="1890" w:type="dxa"/>
          </w:tcPr>
          <w:p w14:paraId="75B760B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7.10 (-25.95, -7.19)</w:t>
            </w:r>
          </w:p>
        </w:tc>
        <w:tc>
          <w:tcPr>
            <w:tcW w:w="688" w:type="dxa"/>
          </w:tcPr>
          <w:p w14:paraId="17071E7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63" w:type="dxa"/>
          </w:tcPr>
          <w:p w14:paraId="07293D3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4 (-0.16, 0.08)</w:t>
            </w:r>
          </w:p>
        </w:tc>
        <w:tc>
          <w:tcPr>
            <w:tcW w:w="715" w:type="dxa"/>
          </w:tcPr>
          <w:p w14:paraId="541E030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1837" w:type="dxa"/>
          </w:tcPr>
          <w:p w14:paraId="1E6614A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4, 0.06)</w:t>
            </w:r>
          </w:p>
        </w:tc>
        <w:tc>
          <w:tcPr>
            <w:tcW w:w="741" w:type="dxa"/>
          </w:tcPr>
          <w:p w14:paraId="4D333BF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</w:tr>
      <w:tr w:rsidR="00536673" w:rsidRPr="006D686A" w14:paraId="6A0C4BEA" w14:textId="77777777" w:rsidTr="00BC06BE">
        <w:tc>
          <w:tcPr>
            <w:tcW w:w="1288" w:type="dxa"/>
          </w:tcPr>
          <w:p w14:paraId="5005A8B9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GRQ</w:t>
            </w:r>
          </w:p>
        </w:tc>
        <w:tc>
          <w:tcPr>
            <w:tcW w:w="1797" w:type="dxa"/>
          </w:tcPr>
          <w:p w14:paraId="0426919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44, 0.26)</w:t>
            </w:r>
          </w:p>
        </w:tc>
        <w:tc>
          <w:tcPr>
            <w:tcW w:w="779" w:type="dxa"/>
          </w:tcPr>
          <w:p w14:paraId="56ACBD5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773" w:type="dxa"/>
          </w:tcPr>
          <w:p w14:paraId="3BE8071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7 (-0.31, 0.16)</w:t>
            </w:r>
          </w:p>
        </w:tc>
        <w:tc>
          <w:tcPr>
            <w:tcW w:w="803" w:type="dxa"/>
          </w:tcPr>
          <w:p w14:paraId="4F64294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1890" w:type="dxa"/>
          </w:tcPr>
          <w:p w14:paraId="5090B70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.80 (-7.50, 14.25)</w:t>
            </w:r>
          </w:p>
        </w:tc>
        <w:tc>
          <w:tcPr>
            <w:tcW w:w="688" w:type="dxa"/>
          </w:tcPr>
          <w:p w14:paraId="5AC960E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1863" w:type="dxa"/>
          </w:tcPr>
          <w:p w14:paraId="7A9758F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11, 0.12)</w:t>
            </w:r>
          </w:p>
        </w:tc>
        <w:tc>
          <w:tcPr>
            <w:tcW w:w="715" w:type="dxa"/>
          </w:tcPr>
          <w:p w14:paraId="1B3C7D1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  <w:tc>
          <w:tcPr>
            <w:tcW w:w="1837" w:type="dxa"/>
          </w:tcPr>
          <w:p w14:paraId="7A974C9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0.02, 0.09)</w:t>
            </w:r>
          </w:p>
        </w:tc>
        <w:tc>
          <w:tcPr>
            <w:tcW w:w="741" w:type="dxa"/>
          </w:tcPr>
          <w:p w14:paraId="1962456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536673" w:rsidRPr="006D686A" w14:paraId="7270BC1A" w14:textId="77777777" w:rsidTr="00BC06BE">
        <w:tc>
          <w:tcPr>
            <w:tcW w:w="1288" w:type="dxa"/>
          </w:tcPr>
          <w:p w14:paraId="74C93A41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RA</w:t>
            </w:r>
          </w:p>
        </w:tc>
        <w:tc>
          <w:tcPr>
            <w:tcW w:w="1797" w:type="dxa"/>
          </w:tcPr>
          <w:p w14:paraId="66CCBF2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0 (-0.46, 0.45)</w:t>
            </w:r>
          </w:p>
        </w:tc>
        <w:tc>
          <w:tcPr>
            <w:tcW w:w="779" w:type="dxa"/>
          </w:tcPr>
          <w:p w14:paraId="57CF336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1773" w:type="dxa"/>
          </w:tcPr>
          <w:p w14:paraId="42F3111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8 (-0.42, 0.27)</w:t>
            </w:r>
          </w:p>
        </w:tc>
        <w:tc>
          <w:tcPr>
            <w:tcW w:w="803" w:type="dxa"/>
          </w:tcPr>
          <w:p w14:paraId="01E46F9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60</w:t>
            </w:r>
          </w:p>
        </w:tc>
        <w:tc>
          <w:tcPr>
            <w:tcW w:w="1890" w:type="dxa"/>
          </w:tcPr>
          <w:p w14:paraId="33989B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.94 (-11.77, 20.12)</w:t>
            </w:r>
          </w:p>
        </w:tc>
        <w:tc>
          <w:tcPr>
            <w:tcW w:w="688" w:type="dxa"/>
          </w:tcPr>
          <w:p w14:paraId="0096A7A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  <w:tc>
          <w:tcPr>
            <w:tcW w:w="1863" w:type="dxa"/>
          </w:tcPr>
          <w:p w14:paraId="2EA9DB4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18, 0.16)</w:t>
            </w:r>
          </w:p>
        </w:tc>
        <w:tc>
          <w:tcPr>
            <w:tcW w:w="715" w:type="dxa"/>
          </w:tcPr>
          <w:p w14:paraId="454DFC1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1837" w:type="dxa"/>
          </w:tcPr>
          <w:p w14:paraId="5BCC3C9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07, 0.08)</w:t>
            </w:r>
          </w:p>
        </w:tc>
        <w:tc>
          <w:tcPr>
            <w:tcW w:w="741" w:type="dxa"/>
          </w:tcPr>
          <w:p w14:paraId="453DE46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</w:tr>
      <w:tr w:rsidR="00536673" w:rsidRPr="006D686A" w14:paraId="06727978" w14:textId="77777777" w:rsidTr="00BC06BE">
        <w:tc>
          <w:tcPr>
            <w:tcW w:w="1288" w:type="dxa"/>
          </w:tcPr>
          <w:p w14:paraId="69ED2C7A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KR</w:t>
            </w:r>
          </w:p>
        </w:tc>
        <w:tc>
          <w:tcPr>
            <w:tcW w:w="1797" w:type="dxa"/>
          </w:tcPr>
          <w:p w14:paraId="4AD0280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3 (-0.09, 0.56)</w:t>
            </w:r>
          </w:p>
        </w:tc>
        <w:tc>
          <w:tcPr>
            <w:tcW w:w="779" w:type="dxa"/>
          </w:tcPr>
          <w:p w14:paraId="2E9D4B7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773" w:type="dxa"/>
          </w:tcPr>
          <w:p w14:paraId="636619A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4 (0.02, 0.46)</w:t>
            </w:r>
          </w:p>
        </w:tc>
        <w:tc>
          <w:tcPr>
            <w:tcW w:w="803" w:type="dxa"/>
          </w:tcPr>
          <w:p w14:paraId="5EF2352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890" w:type="dxa"/>
          </w:tcPr>
          <w:p w14:paraId="0CEE79E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3.05 (-12.38, 7.27)</w:t>
            </w:r>
          </w:p>
        </w:tc>
        <w:tc>
          <w:tcPr>
            <w:tcW w:w="688" w:type="dxa"/>
          </w:tcPr>
          <w:p w14:paraId="33C67C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1863" w:type="dxa"/>
          </w:tcPr>
          <w:p w14:paraId="60A75EA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 (-0.06, 0.15)</w:t>
            </w:r>
          </w:p>
        </w:tc>
        <w:tc>
          <w:tcPr>
            <w:tcW w:w="715" w:type="dxa"/>
          </w:tcPr>
          <w:p w14:paraId="0FE6779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837" w:type="dxa"/>
          </w:tcPr>
          <w:p w14:paraId="1787D18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0 (-0.04, 0.03)</w:t>
            </w:r>
          </w:p>
        </w:tc>
        <w:tc>
          <w:tcPr>
            <w:tcW w:w="741" w:type="dxa"/>
          </w:tcPr>
          <w:p w14:paraId="507DD57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</w:tr>
      <w:tr w:rsidR="00536673" w:rsidRPr="006D686A" w14:paraId="056BEB64" w14:textId="77777777" w:rsidTr="00BC06BE">
        <w:tc>
          <w:tcPr>
            <w:tcW w:w="1288" w:type="dxa"/>
          </w:tcPr>
          <w:p w14:paraId="70AA9827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EA</w:t>
            </w:r>
          </w:p>
        </w:tc>
        <w:tc>
          <w:tcPr>
            <w:tcW w:w="1797" w:type="dxa"/>
          </w:tcPr>
          <w:p w14:paraId="5B9C0CC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2 (-0.08, 0.72)</w:t>
            </w:r>
          </w:p>
        </w:tc>
        <w:tc>
          <w:tcPr>
            <w:tcW w:w="779" w:type="dxa"/>
          </w:tcPr>
          <w:p w14:paraId="0CA2E47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773" w:type="dxa"/>
          </w:tcPr>
          <w:p w14:paraId="60238F9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37, 0.18)</w:t>
            </w:r>
          </w:p>
        </w:tc>
        <w:tc>
          <w:tcPr>
            <w:tcW w:w="803" w:type="dxa"/>
          </w:tcPr>
          <w:p w14:paraId="4F4825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  <w:tc>
          <w:tcPr>
            <w:tcW w:w="1890" w:type="dxa"/>
          </w:tcPr>
          <w:p w14:paraId="1DD7D3C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19.50 (-29.35, -8.29)</w:t>
            </w:r>
          </w:p>
        </w:tc>
        <w:tc>
          <w:tcPr>
            <w:tcW w:w="688" w:type="dxa"/>
          </w:tcPr>
          <w:p w14:paraId="7BE32CC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63" w:type="dxa"/>
          </w:tcPr>
          <w:p w14:paraId="553B0D0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5 (-0.18, 0.08)</w:t>
            </w:r>
          </w:p>
        </w:tc>
        <w:tc>
          <w:tcPr>
            <w:tcW w:w="715" w:type="dxa"/>
          </w:tcPr>
          <w:p w14:paraId="556F2A3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1837" w:type="dxa"/>
          </w:tcPr>
          <w:p w14:paraId="24B28E8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2 (-0.17, -0.08)</w:t>
            </w:r>
          </w:p>
        </w:tc>
        <w:tc>
          <w:tcPr>
            <w:tcW w:w="741" w:type="dxa"/>
          </w:tcPr>
          <w:p w14:paraId="71131DD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4.46E-08</w:t>
            </w:r>
          </w:p>
        </w:tc>
      </w:tr>
    </w:tbl>
    <w:p w14:paraId="18321699" w14:textId="77777777" w:rsidR="006D686A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5499B90F" w14:textId="77777777" w:rsidR="006D686A" w:rsidRDefault="006D686A" w:rsidP="006D686A">
      <w:pPr>
        <w:pStyle w:val="NoSpacing"/>
        <w:numPr>
          <w:ilvl w:val="0"/>
          <w:numId w:val="41"/>
        </w:num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ultivariate </w:t>
      </w:r>
      <w:r w:rsidRPr="00FD190D">
        <w:rPr>
          <w:rFonts w:ascii="Arial" w:hAnsi="Arial" w:cs="Arial"/>
          <w:b/>
          <w:sz w:val="24"/>
          <w:szCs w:val="24"/>
        </w:rPr>
        <w:t>analysis of 16</w:t>
      </w:r>
      <w:r w:rsidR="005B1C0E">
        <w:rPr>
          <w:rFonts w:ascii="Arial" w:hAnsi="Arial" w:cs="Arial"/>
          <w:b/>
          <w:sz w:val="24"/>
          <w:szCs w:val="24"/>
        </w:rPr>
        <w:t xml:space="preserve">-haplotype classification and </w:t>
      </w:r>
      <w:r w:rsidRPr="00FD190D">
        <w:rPr>
          <w:rFonts w:ascii="Arial" w:hAnsi="Arial" w:cs="Arial"/>
          <w:b/>
          <w:sz w:val="24"/>
          <w:szCs w:val="24"/>
        </w:rPr>
        <w:t>non-radiographic disease outcome measures</w:t>
      </w:r>
      <w:r w:rsidR="005B1C0E">
        <w:rPr>
          <w:rFonts w:ascii="Arial" w:hAnsi="Arial" w:cs="Arial"/>
          <w:b/>
          <w:sz w:val="24"/>
          <w:szCs w:val="24"/>
        </w:rPr>
        <w:t xml:space="preserve"> in patients with RA</w:t>
      </w:r>
      <w:r w:rsidRPr="00FD190D">
        <w:rPr>
          <w:rFonts w:ascii="Arial" w:hAnsi="Arial" w:cs="Arial"/>
          <w:b/>
          <w:sz w:val="24"/>
          <w:szCs w:val="24"/>
        </w:rPr>
        <w:t>.</w:t>
      </w:r>
    </w:p>
    <w:p w14:paraId="285D473F" w14:textId="77777777" w:rsidR="00187495" w:rsidRPr="00187495" w:rsidRDefault="00187495" w:rsidP="00187495">
      <w:pPr>
        <w:pStyle w:val="NoSpacing"/>
        <w:ind w:left="720"/>
        <w:jc w:val="both"/>
        <w:rPr>
          <w:rFonts w:ascii="Arial" w:hAnsi="Arial" w:cs="Arial"/>
          <w:b/>
          <w:sz w:val="10"/>
          <w:szCs w:val="1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768"/>
        <w:gridCol w:w="778"/>
        <w:gridCol w:w="1746"/>
        <w:gridCol w:w="799"/>
        <w:gridCol w:w="1862"/>
        <w:gridCol w:w="767"/>
        <w:gridCol w:w="1833"/>
        <w:gridCol w:w="767"/>
        <w:gridCol w:w="1808"/>
        <w:gridCol w:w="766"/>
      </w:tblGrid>
      <w:tr w:rsidR="006D686A" w:rsidRPr="006D686A" w14:paraId="63FEF0B4" w14:textId="77777777" w:rsidTr="00187495">
        <w:tc>
          <w:tcPr>
            <w:tcW w:w="1280" w:type="dxa"/>
            <w:vMerge w:val="restart"/>
          </w:tcPr>
          <w:p w14:paraId="1D830AB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Haplotype</w:t>
            </w:r>
          </w:p>
        </w:tc>
        <w:tc>
          <w:tcPr>
            <w:tcW w:w="2546" w:type="dxa"/>
            <w:gridSpan w:val="2"/>
          </w:tcPr>
          <w:p w14:paraId="473EC541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TJC</w:t>
            </w:r>
          </w:p>
        </w:tc>
        <w:tc>
          <w:tcPr>
            <w:tcW w:w="2545" w:type="dxa"/>
            <w:gridSpan w:val="2"/>
          </w:tcPr>
          <w:p w14:paraId="4E221FFC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SJC</w:t>
            </w:r>
          </w:p>
        </w:tc>
        <w:tc>
          <w:tcPr>
            <w:tcW w:w="2629" w:type="dxa"/>
            <w:gridSpan w:val="2"/>
          </w:tcPr>
          <w:p w14:paraId="0E31EA6E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CRP</w:t>
            </w:r>
          </w:p>
        </w:tc>
        <w:tc>
          <w:tcPr>
            <w:tcW w:w="2600" w:type="dxa"/>
            <w:gridSpan w:val="2"/>
          </w:tcPr>
          <w:p w14:paraId="2BFB364F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DAS28</w:t>
            </w:r>
          </w:p>
        </w:tc>
        <w:tc>
          <w:tcPr>
            <w:tcW w:w="2574" w:type="dxa"/>
            <w:gridSpan w:val="2"/>
          </w:tcPr>
          <w:p w14:paraId="5F5F3EF4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t>HAQ</w:t>
            </w:r>
          </w:p>
        </w:tc>
      </w:tr>
      <w:tr w:rsidR="006D686A" w:rsidRPr="006D686A" w14:paraId="64098CE6" w14:textId="77777777" w:rsidTr="00187495">
        <w:tc>
          <w:tcPr>
            <w:tcW w:w="1280" w:type="dxa"/>
            <w:vMerge/>
          </w:tcPr>
          <w:p w14:paraId="46650FF8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8" w:type="dxa"/>
          </w:tcPr>
          <w:p w14:paraId="2E226A1F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Coeff (95% CI)</w:t>
            </w:r>
          </w:p>
        </w:tc>
        <w:tc>
          <w:tcPr>
            <w:tcW w:w="778" w:type="dxa"/>
          </w:tcPr>
          <w:p w14:paraId="794DF69C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1746" w:type="dxa"/>
          </w:tcPr>
          <w:p w14:paraId="3EFAA639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Coeff (95% CI)</w:t>
            </w:r>
          </w:p>
        </w:tc>
        <w:tc>
          <w:tcPr>
            <w:tcW w:w="799" w:type="dxa"/>
          </w:tcPr>
          <w:p w14:paraId="30C7B3BF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1862" w:type="dxa"/>
          </w:tcPr>
          <w:p w14:paraId="78477475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% change (95% CI)</w:t>
            </w:r>
          </w:p>
        </w:tc>
        <w:tc>
          <w:tcPr>
            <w:tcW w:w="767" w:type="dxa"/>
          </w:tcPr>
          <w:p w14:paraId="684BB70B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1833" w:type="dxa"/>
          </w:tcPr>
          <w:p w14:paraId="3BBA1BA7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Coeff (95% CI)</w:t>
            </w:r>
          </w:p>
        </w:tc>
        <w:tc>
          <w:tcPr>
            <w:tcW w:w="767" w:type="dxa"/>
          </w:tcPr>
          <w:p w14:paraId="6DC3BCC4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value</w:t>
            </w:r>
          </w:p>
        </w:tc>
        <w:tc>
          <w:tcPr>
            <w:tcW w:w="1808" w:type="dxa"/>
          </w:tcPr>
          <w:p w14:paraId="092DA903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Coeff (95% CI)</w:t>
            </w:r>
          </w:p>
        </w:tc>
        <w:tc>
          <w:tcPr>
            <w:tcW w:w="766" w:type="dxa"/>
          </w:tcPr>
          <w:p w14:paraId="37B98AAB" w14:textId="77777777" w:rsidR="006D686A" w:rsidRPr="006D686A" w:rsidRDefault="006D686A" w:rsidP="00BC06BE">
            <w:pPr>
              <w:pStyle w:val="NoSpacing"/>
              <w:rPr>
                <w:rFonts w:ascii="Arial" w:hAnsi="Arial" w:cs="Arial"/>
                <w:i/>
                <w:sz w:val="18"/>
                <w:szCs w:val="18"/>
              </w:rPr>
            </w:pPr>
            <w:r w:rsidRPr="006D686A">
              <w:rPr>
                <w:rFonts w:ascii="Arial" w:hAnsi="Arial" w:cs="Arial"/>
                <w:i/>
                <w:sz w:val="18"/>
                <w:szCs w:val="18"/>
              </w:rPr>
              <w:t>p-</w:t>
            </w:r>
            <w:r w:rsidRPr="006D686A">
              <w:rPr>
                <w:rFonts w:ascii="Arial" w:hAnsi="Arial" w:cs="Arial"/>
                <w:i/>
                <w:sz w:val="18"/>
                <w:szCs w:val="18"/>
              </w:rPr>
              <w:lastRenderedPageBreak/>
              <w:t>value</w:t>
            </w:r>
          </w:p>
        </w:tc>
      </w:tr>
      <w:tr w:rsidR="00536673" w:rsidRPr="006D686A" w14:paraId="1D963D5C" w14:textId="77777777" w:rsidTr="00187495">
        <w:tc>
          <w:tcPr>
            <w:tcW w:w="1280" w:type="dxa"/>
          </w:tcPr>
          <w:p w14:paraId="5D6F3808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6D686A">
              <w:rPr>
                <w:rFonts w:ascii="Arial" w:hAnsi="Arial" w:cs="Arial"/>
                <w:b/>
                <w:sz w:val="18"/>
                <w:szCs w:val="18"/>
              </w:rPr>
              <w:lastRenderedPageBreak/>
              <w:t>Overall model</w:t>
            </w:r>
          </w:p>
        </w:tc>
        <w:tc>
          <w:tcPr>
            <w:tcW w:w="1768" w:type="dxa"/>
          </w:tcPr>
          <w:p w14:paraId="0EC57B01" w14:textId="77777777" w:rsidR="00536673" w:rsidRPr="00536673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8" w:type="dxa"/>
          </w:tcPr>
          <w:p w14:paraId="490C7EA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2837</w:t>
            </w:r>
          </w:p>
        </w:tc>
        <w:tc>
          <w:tcPr>
            <w:tcW w:w="1746" w:type="dxa"/>
          </w:tcPr>
          <w:p w14:paraId="7F63835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27B3778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0211</w:t>
            </w:r>
          </w:p>
        </w:tc>
        <w:tc>
          <w:tcPr>
            <w:tcW w:w="1862" w:type="dxa"/>
          </w:tcPr>
          <w:p w14:paraId="2AFE444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778EFCE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b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833" w:type="dxa"/>
          </w:tcPr>
          <w:p w14:paraId="438966A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14:paraId="0934508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0.1835</w:t>
            </w:r>
          </w:p>
        </w:tc>
        <w:tc>
          <w:tcPr>
            <w:tcW w:w="1808" w:type="dxa"/>
          </w:tcPr>
          <w:p w14:paraId="370199B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</w:tcPr>
          <w:p w14:paraId="5373D3E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b/>
                <w:sz w:val="18"/>
                <w:szCs w:val="18"/>
              </w:rPr>
              <w:t>6.34E-06</w:t>
            </w:r>
          </w:p>
        </w:tc>
      </w:tr>
      <w:tr w:rsidR="00536673" w:rsidRPr="006D686A" w14:paraId="6ADFFAF7" w14:textId="77777777" w:rsidTr="00187495">
        <w:tc>
          <w:tcPr>
            <w:tcW w:w="1280" w:type="dxa"/>
          </w:tcPr>
          <w:p w14:paraId="27BCBB7B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VKA</w:t>
            </w:r>
          </w:p>
        </w:tc>
        <w:tc>
          <w:tcPr>
            <w:tcW w:w="1768" w:type="dxa"/>
          </w:tcPr>
          <w:p w14:paraId="0E7114F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7 (-0.59, 0.25)</w:t>
            </w:r>
          </w:p>
        </w:tc>
        <w:tc>
          <w:tcPr>
            <w:tcW w:w="778" w:type="dxa"/>
          </w:tcPr>
          <w:p w14:paraId="233EBCF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1746" w:type="dxa"/>
          </w:tcPr>
          <w:p w14:paraId="38E4637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1 (-0.11, 0.52)</w:t>
            </w:r>
          </w:p>
        </w:tc>
        <w:tc>
          <w:tcPr>
            <w:tcW w:w="799" w:type="dxa"/>
          </w:tcPr>
          <w:p w14:paraId="2CC993B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1862" w:type="dxa"/>
          </w:tcPr>
          <w:p w14:paraId="4C35B7F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30.77 (14.11, 49.87)</w:t>
            </w:r>
          </w:p>
        </w:tc>
        <w:tc>
          <w:tcPr>
            <w:tcW w:w="767" w:type="dxa"/>
          </w:tcPr>
          <w:p w14:paraId="43E0483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E-04</w:t>
            </w:r>
          </w:p>
        </w:tc>
        <w:tc>
          <w:tcPr>
            <w:tcW w:w="1833" w:type="dxa"/>
          </w:tcPr>
          <w:p w14:paraId="0E3E4D2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 (-0.09, 0.18)</w:t>
            </w:r>
          </w:p>
        </w:tc>
        <w:tc>
          <w:tcPr>
            <w:tcW w:w="767" w:type="dxa"/>
          </w:tcPr>
          <w:p w14:paraId="0721AFD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808" w:type="dxa"/>
          </w:tcPr>
          <w:p w14:paraId="3263EEE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07, 0.04)</w:t>
            </w:r>
          </w:p>
        </w:tc>
        <w:tc>
          <w:tcPr>
            <w:tcW w:w="766" w:type="dxa"/>
          </w:tcPr>
          <w:p w14:paraId="3ED0C9F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</w:tr>
      <w:tr w:rsidR="00536673" w:rsidRPr="006D686A" w14:paraId="67EEE507" w14:textId="77777777" w:rsidTr="00187495">
        <w:tc>
          <w:tcPr>
            <w:tcW w:w="1280" w:type="dxa"/>
          </w:tcPr>
          <w:p w14:paraId="2DABBC75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VRA</w:t>
            </w:r>
          </w:p>
        </w:tc>
        <w:tc>
          <w:tcPr>
            <w:tcW w:w="1768" w:type="dxa"/>
          </w:tcPr>
          <w:p w14:paraId="3069AF8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1 (-0.57, 0.36)</w:t>
            </w:r>
          </w:p>
        </w:tc>
        <w:tc>
          <w:tcPr>
            <w:tcW w:w="778" w:type="dxa"/>
          </w:tcPr>
          <w:p w14:paraId="6180359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  <w:tc>
          <w:tcPr>
            <w:tcW w:w="1746" w:type="dxa"/>
          </w:tcPr>
          <w:p w14:paraId="0E94063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45 (0.10, 0.80)</w:t>
            </w:r>
          </w:p>
        </w:tc>
        <w:tc>
          <w:tcPr>
            <w:tcW w:w="799" w:type="dxa"/>
          </w:tcPr>
          <w:p w14:paraId="5FBF669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862" w:type="dxa"/>
          </w:tcPr>
          <w:p w14:paraId="4CCE827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8.78 (10.43, 50.18)</w:t>
            </w:r>
          </w:p>
        </w:tc>
        <w:tc>
          <w:tcPr>
            <w:tcW w:w="767" w:type="dxa"/>
          </w:tcPr>
          <w:p w14:paraId="296F2A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833" w:type="dxa"/>
          </w:tcPr>
          <w:p w14:paraId="28D0915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7 (0.01, 0.33)</w:t>
            </w:r>
          </w:p>
        </w:tc>
        <w:tc>
          <w:tcPr>
            <w:tcW w:w="767" w:type="dxa"/>
          </w:tcPr>
          <w:p w14:paraId="6463716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808" w:type="dxa"/>
          </w:tcPr>
          <w:p w14:paraId="5602068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03, 0.10)</w:t>
            </w:r>
          </w:p>
        </w:tc>
        <w:tc>
          <w:tcPr>
            <w:tcW w:w="766" w:type="dxa"/>
          </w:tcPr>
          <w:p w14:paraId="26C17D4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</w:tr>
      <w:tr w:rsidR="00536673" w:rsidRPr="006D686A" w14:paraId="39937954" w14:textId="77777777" w:rsidTr="00187495">
        <w:tc>
          <w:tcPr>
            <w:tcW w:w="1280" w:type="dxa"/>
          </w:tcPr>
          <w:p w14:paraId="52D52325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LRA</w:t>
            </w:r>
          </w:p>
        </w:tc>
        <w:tc>
          <w:tcPr>
            <w:tcW w:w="1768" w:type="dxa"/>
          </w:tcPr>
          <w:p w14:paraId="55B227F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44 (-0.87, -0.01)</w:t>
            </w:r>
          </w:p>
        </w:tc>
        <w:tc>
          <w:tcPr>
            <w:tcW w:w="778" w:type="dxa"/>
          </w:tcPr>
          <w:p w14:paraId="2EB433A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1746" w:type="dxa"/>
          </w:tcPr>
          <w:p w14:paraId="522E705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6 (-0.38, 0.26)</w:t>
            </w:r>
          </w:p>
        </w:tc>
        <w:tc>
          <w:tcPr>
            <w:tcW w:w="799" w:type="dxa"/>
          </w:tcPr>
          <w:p w14:paraId="5A98E8A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1862" w:type="dxa"/>
          </w:tcPr>
          <w:p w14:paraId="37219B0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4.34 (7.23, 44.18)</w:t>
            </w:r>
          </w:p>
        </w:tc>
        <w:tc>
          <w:tcPr>
            <w:tcW w:w="767" w:type="dxa"/>
          </w:tcPr>
          <w:p w14:paraId="1F45C91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833" w:type="dxa"/>
          </w:tcPr>
          <w:p w14:paraId="533F635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5 (-0.20, 0.10)</w:t>
            </w:r>
          </w:p>
        </w:tc>
        <w:tc>
          <w:tcPr>
            <w:tcW w:w="767" w:type="dxa"/>
          </w:tcPr>
          <w:p w14:paraId="41D4175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1808" w:type="dxa"/>
          </w:tcPr>
          <w:p w14:paraId="008F562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05, 0.06)</w:t>
            </w:r>
          </w:p>
        </w:tc>
        <w:tc>
          <w:tcPr>
            <w:tcW w:w="766" w:type="dxa"/>
          </w:tcPr>
          <w:p w14:paraId="15E97E0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</w:tr>
      <w:tr w:rsidR="00536673" w:rsidRPr="006D686A" w14:paraId="3E580B9B" w14:textId="77777777" w:rsidTr="00187495">
        <w:tc>
          <w:tcPr>
            <w:tcW w:w="1280" w:type="dxa"/>
          </w:tcPr>
          <w:p w14:paraId="69A25AC0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PAA</w:t>
            </w:r>
          </w:p>
        </w:tc>
        <w:tc>
          <w:tcPr>
            <w:tcW w:w="1768" w:type="dxa"/>
          </w:tcPr>
          <w:p w14:paraId="148067F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778" w:type="dxa"/>
          </w:tcPr>
          <w:p w14:paraId="1D2258D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6" w:type="dxa"/>
          </w:tcPr>
          <w:p w14:paraId="49B7C4B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799" w:type="dxa"/>
          </w:tcPr>
          <w:p w14:paraId="2A03782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2" w:type="dxa"/>
          </w:tcPr>
          <w:p w14:paraId="6226374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767" w:type="dxa"/>
          </w:tcPr>
          <w:p w14:paraId="6F2486D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3" w:type="dxa"/>
          </w:tcPr>
          <w:p w14:paraId="67551E2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767" w:type="dxa"/>
          </w:tcPr>
          <w:p w14:paraId="47736FC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</w:tcPr>
          <w:p w14:paraId="3294E1F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(Reference group)</w:t>
            </w:r>
          </w:p>
        </w:tc>
        <w:tc>
          <w:tcPr>
            <w:tcW w:w="766" w:type="dxa"/>
          </w:tcPr>
          <w:p w14:paraId="14ACA58F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6673" w:rsidRPr="006D686A" w14:paraId="59063598" w14:textId="77777777" w:rsidTr="00187495">
        <w:tc>
          <w:tcPr>
            <w:tcW w:w="1280" w:type="dxa"/>
          </w:tcPr>
          <w:p w14:paraId="52C21D0A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GRQ</w:t>
            </w:r>
          </w:p>
        </w:tc>
        <w:tc>
          <w:tcPr>
            <w:tcW w:w="1768" w:type="dxa"/>
          </w:tcPr>
          <w:p w14:paraId="7BE0D96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26 (-0.71, 0.19)</w:t>
            </w:r>
          </w:p>
        </w:tc>
        <w:tc>
          <w:tcPr>
            <w:tcW w:w="778" w:type="dxa"/>
          </w:tcPr>
          <w:p w14:paraId="7C013D46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265</w:t>
            </w:r>
          </w:p>
        </w:tc>
        <w:tc>
          <w:tcPr>
            <w:tcW w:w="1746" w:type="dxa"/>
          </w:tcPr>
          <w:p w14:paraId="5698A62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7 (-0.26, 0.40)</w:t>
            </w:r>
          </w:p>
        </w:tc>
        <w:tc>
          <w:tcPr>
            <w:tcW w:w="799" w:type="dxa"/>
          </w:tcPr>
          <w:p w14:paraId="392C276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1862" w:type="dxa"/>
          </w:tcPr>
          <w:p w14:paraId="6DEF609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9.15 (3.11, 37.69)</w:t>
            </w:r>
          </w:p>
        </w:tc>
        <w:tc>
          <w:tcPr>
            <w:tcW w:w="767" w:type="dxa"/>
          </w:tcPr>
          <w:p w14:paraId="1359957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833" w:type="dxa"/>
          </w:tcPr>
          <w:p w14:paraId="6EC6CB0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 (-0.13, 0.19)</w:t>
            </w:r>
          </w:p>
        </w:tc>
        <w:tc>
          <w:tcPr>
            <w:tcW w:w="767" w:type="dxa"/>
          </w:tcPr>
          <w:p w14:paraId="5B6756C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1808" w:type="dxa"/>
          </w:tcPr>
          <w:p w14:paraId="26791A1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6 (-0.00, 0.11)</w:t>
            </w:r>
          </w:p>
        </w:tc>
        <w:tc>
          <w:tcPr>
            <w:tcW w:w="766" w:type="dxa"/>
          </w:tcPr>
          <w:p w14:paraId="0EEA994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</w:tr>
      <w:tr w:rsidR="00536673" w:rsidRPr="006D686A" w14:paraId="0D419BDD" w14:textId="77777777" w:rsidTr="00187495">
        <w:tc>
          <w:tcPr>
            <w:tcW w:w="1280" w:type="dxa"/>
          </w:tcPr>
          <w:p w14:paraId="5E42E008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RA</w:t>
            </w:r>
          </w:p>
        </w:tc>
        <w:tc>
          <w:tcPr>
            <w:tcW w:w="1768" w:type="dxa"/>
          </w:tcPr>
          <w:p w14:paraId="46998E9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18 (-0.72, 0.35)</w:t>
            </w:r>
          </w:p>
        </w:tc>
        <w:tc>
          <w:tcPr>
            <w:tcW w:w="778" w:type="dxa"/>
          </w:tcPr>
          <w:p w14:paraId="0C00F29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1746" w:type="dxa"/>
          </w:tcPr>
          <w:p w14:paraId="1B67E86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7 (-0.33, 0.47)</w:t>
            </w:r>
          </w:p>
        </w:tc>
        <w:tc>
          <w:tcPr>
            <w:tcW w:w="799" w:type="dxa"/>
          </w:tcPr>
          <w:p w14:paraId="7C4C2EF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862" w:type="dxa"/>
          </w:tcPr>
          <w:p w14:paraId="11B3326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21.12 (1.20, 44.95)</w:t>
            </w:r>
          </w:p>
        </w:tc>
        <w:tc>
          <w:tcPr>
            <w:tcW w:w="767" w:type="dxa"/>
          </w:tcPr>
          <w:p w14:paraId="22A2079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833" w:type="dxa"/>
          </w:tcPr>
          <w:p w14:paraId="3D0AFC9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18, 0.21)</w:t>
            </w:r>
          </w:p>
        </w:tc>
        <w:tc>
          <w:tcPr>
            <w:tcW w:w="767" w:type="dxa"/>
          </w:tcPr>
          <w:p w14:paraId="6988C53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1808" w:type="dxa"/>
          </w:tcPr>
          <w:p w14:paraId="3F025D5E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2 (-0.06, 0.10)</w:t>
            </w:r>
          </w:p>
        </w:tc>
        <w:tc>
          <w:tcPr>
            <w:tcW w:w="766" w:type="dxa"/>
          </w:tcPr>
          <w:p w14:paraId="58C4B43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40</w:t>
            </w:r>
          </w:p>
        </w:tc>
      </w:tr>
      <w:tr w:rsidR="00536673" w:rsidRPr="006D686A" w14:paraId="27C035EA" w14:textId="77777777" w:rsidTr="00187495">
        <w:tc>
          <w:tcPr>
            <w:tcW w:w="1280" w:type="dxa"/>
          </w:tcPr>
          <w:p w14:paraId="29051B85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KR</w:t>
            </w:r>
          </w:p>
        </w:tc>
        <w:tc>
          <w:tcPr>
            <w:tcW w:w="1768" w:type="dxa"/>
          </w:tcPr>
          <w:p w14:paraId="43FD739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 (-0.45, 0.45)</w:t>
            </w:r>
          </w:p>
        </w:tc>
        <w:tc>
          <w:tcPr>
            <w:tcW w:w="778" w:type="dxa"/>
          </w:tcPr>
          <w:p w14:paraId="6D4748A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1746" w:type="dxa"/>
          </w:tcPr>
          <w:p w14:paraId="62BA493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5 (0.03, 0.67)</w:t>
            </w:r>
          </w:p>
        </w:tc>
        <w:tc>
          <w:tcPr>
            <w:tcW w:w="799" w:type="dxa"/>
          </w:tcPr>
          <w:p w14:paraId="1F979F38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1862" w:type="dxa"/>
          </w:tcPr>
          <w:p w14:paraId="16C3F1D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16.00 (0.51, 33.89)</w:t>
            </w:r>
          </w:p>
        </w:tc>
        <w:tc>
          <w:tcPr>
            <w:tcW w:w="767" w:type="dxa"/>
          </w:tcPr>
          <w:p w14:paraId="7620F441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833" w:type="dxa"/>
          </w:tcPr>
          <w:p w14:paraId="6947623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8 (-0.08, 0.23)</w:t>
            </w:r>
          </w:p>
        </w:tc>
        <w:tc>
          <w:tcPr>
            <w:tcW w:w="767" w:type="dxa"/>
          </w:tcPr>
          <w:p w14:paraId="728EBFF3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  <w:tc>
          <w:tcPr>
            <w:tcW w:w="1808" w:type="dxa"/>
          </w:tcPr>
          <w:p w14:paraId="6966B86C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1 (-0.04, 0.07)</w:t>
            </w:r>
          </w:p>
        </w:tc>
        <w:tc>
          <w:tcPr>
            <w:tcW w:w="766" w:type="dxa"/>
          </w:tcPr>
          <w:p w14:paraId="24BDFDD9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</w:tr>
      <w:tr w:rsidR="00536673" w:rsidRPr="006D686A" w14:paraId="5971A433" w14:textId="77777777" w:rsidTr="00187495">
        <w:tc>
          <w:tcPr>
            <w:tcW w:w="1280" w:type="dxa"/>
          </w:tcPr>
          <w:p w14:paraId="13E121CF" w14:textId="77777777" w:rsidR="00536673" w:rsidRPr="006D686A" w:rsidRDefault="00536673" w:rsidP="00BC06B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D686A">
              <w:rPr>
                <w:rFonts w:ascii="Arial" w:hAnsi="Arial" w:cs="Arial"/>
                <w:sz w:val="18"/>
                <w:szCs w:val="18"/>
              </w:rPr>
              <w:t>SEA</w:t>
            </w:r>
          </w:p>
        </w:tc>
        <w:tc>
          <w:tcPr>
            <w:tcW w:w="1768" w:type="dxa"/>
          </w:tcPr>
          <w:p w14:paraId="3EDAC6D5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12 (-0.39, 0.63)</w:t>
            </w:r>
          </w:p>
        </w:tc>
        <w:tc>
          <w:tcPr>
            <w:tcW w:w="778" w:type="dxa"/>
          </w:tcPr>
          <w:p w14:paraId="6A0AC1E7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  <w:tc>
          <w:tcPr>
            <w:tcW w:w="1746" w:type="dxa"/>
          </w:tcPr>
          <w:p w14:paraId="39BDA3AB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7 (-0.29, 0.44)</w:t>
            </w:r>
          </w:p>
        </w:tc>
        <w:tc>
          <w:tcPr>
            <w:tcW w:w="799" w:type="dxa"/>
          </w:tcPr>
          <w:p w14:paraId="3B3CAE6A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  <w:tc>
          <w:tcPr>
            <w:tcW w:w="1862" w:type="dxa"/>
          </w:tcPr>
          <w:p w14:paraId="21FBE370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3.14 (-17.90, 14.26)</w:t>
            </w:r>
          </w:p>
        </w:tc>
        <w:tc>
          <w:tcPr>
            <w:tcW w:w="767" w:type="dxa"/>
          </w:tcPr>
          <w:p w14:paraId="57510BB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1833" w:type="dxa"/>
          </w:tcPr>
          <w:p w14:paraId="5B3C3982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1 (-0.18, 0.16)</w:t>
            </w:r>
          </w:p>
        </w:tc>
        <w:tc>
          <w:tcPr>
            <w:tcW w:w="767" w:type="dxa"/>
          </w:tcPr>
          <w:p w14:paraId="307726F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1808" w:type="dxa"/>
          </w:tcPr>
          <w:p w14:paraId="661F8DED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-0.09 (-0.16, -0.03)</w:t>
            </w:r>
          </w:p>
        </w:tc>
        <w:tc>
          <w:tcPr>
            <w:tcW w:w="766" w:type="dxa"/>
          </w:tcPr>
          <w:p w14:paraId="6394AB04" w14:textId="77777777" w:rsidR="00536673" w:rsidRPr="00536673" w:rsidRDefault="00536673" w:rsidP="005F789E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53667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14:paraId="77B51A02" w14:textId="77777777" w:rsidR="006D686A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6D686A">
        <w:rPr>
          <w:rFonts w:ascii="Arial" w:hAnsi="Arial" w:cs="Arial"/>
          <w:i/>
          <w:sz w:val="24"/>
          <w:szCs w:val="24"/>
        </w:rPr>
        <w:t xml:space="preserve"> </w:t>
      </w:r>
      <w:r w:rsidRPr="00FD190D">
        <w:rPr>
          <w:rFonts w:ascii="Arial" w:hAnsi="Arial" w:cs="Arial"/>
          <w:i/>
          <w:sz w:val="24"/>
          <w:szCs w:val="24"/>
        </w:rPr>
        <w:t>Remains significant following Benjamini-Hochberg correction for multiple testing</w:t>
      </w:r>
      <w:r>
        <w:rPr>
          <w:rFonts w:ascii="Arial" w:hAnsi="Arial" w:cs="Arial"/>
          <w:i/>
          <w:sz w:val="24"/>
          <w:szCs w:val="24"/>
        </w:rPr>
        <w:t>.</w:t>
      </w:r>
    </w:p>
    <w:p w14:paraId="79B3A4A0" w14:textId="77777777" w:rsidR="006D686A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7BBF8F86" w14:textId="77777777" w:rsidR="006D686A" w:rsidRPr="00FD190D" w:rsidRDefault="006D686A" w:rsidP="006D686A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i/>
          <w:sz w:val="24"/>
          <w:szCs w:val="24"/>
        </w:rPr>
        <w:t>Abbreviations</w:t>
      </w:r>
      <w:r w:rsidRPr="00FD190D">
        <w:rPr>
          <w:rFonts w:ascii="Arial" w:hAnsi="Arial" w:cs="Arial"/>
          <w:sz w:val="24"/>
          <w:szCs w:val="24"/>
        </w:rPr>
        <w:t xml:space="preserve">: </w:t>
      </w:r>
      <w:r w:rsidR="005B1C0E">
        <w:rPr>
          <w:rFonts w:ascii="Arial" w:hAnsi="Arial" w:cs="Arial"/>
          <w:sz w:val="24"/>
          <w:szCs w:val="24"/>
        </w:rPr>
        <w:t xml:space="preserve">NOAR = Norfolk Arthritis Register. </w:t>
      </w:r>
      <w:r w:rsidRPr="00FD190D">
        <w:rPr>
          <w:rFonts w:ascii="Arial" w:hAnsi="Arial" w:cs="Arial"/>
          <w:sz w:val="24"/>
          <w:szCs w:val="24"/>
        </w:rPr>
        <w:t>AA = am</w:t>
      </w:r>
      <w:r>
        <w:rPr>
          <w:rFonts w:ascii="Arial" w:hAnsi="Arial" w:cs="Arial"/>
          <w:sz w:val="24"/>
          <w:szCs w:val="24"/>
        </w:rPr>
        <w:t xml:space="preserve">ino acid. RA = rheumatoid </w:t>
      </w:r>
      <w:r w:rsidRPr="00FD190D">
        <w:rPr>
          <w:rFonts w:ascii="Arial" w:hAnsi="Arial" w:cs="Arial"/>
          <w:sz w:val="24"/>
          <w:szCs w:val="24"/>
        </w:rPr>
        <w:t>arthritis. TJC = tender joint count. SJC = swollen joint count. CRP = C-reaction protein. DAS28 = disease activity score of 28 joints. HAQ = Health Assessment Questionnaire. Coeff = β-coefficient – this represents an equivalent change in units of the variable of interest. 95% CI = 95% confidence intervals of β-coefficient value. Asp. acid = aspartic acid. Glut. acid = glutamic acid.</w:t>
      </w:r>
    </w:p>
    <w:p w14:paraId="0B1F5057" w14:textId="77777777" w:rsid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4B59D493" w14:textId="77777777" w:rsidR="00603CD3" w:rsidRDefault="00603CD3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503CE35E" w14:textId="77777777" w:rsidR="00603CD3" w:rsidRPr="00FD190D" w:rsidRDefault="00603CD3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132351B6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4D0265C5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7DFD3874" w14:textId="77777777" w:rsidR="003F15DC" w:rsidRPr="00696B64" w:rsidRDefault="003F15DC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766BB0AD" w14:textId="77777777" w:rsidR="003F15DC" w:rsidRPr="00696B64" w:rsidRDefault="003F15DC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1C65C47A" w14:textId="77777777" w:rsidR="003F15DC" w:rsidRPr="00696B64" w:rsidRDefault="003F15DC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p w14:paraId="0F3EE2E8" w14:textId="77777777" w:rsidR="00020C62" w:rsidRDefault="00020C62" w:rsidP="00FD190D">
      <w:pPr>
        <w:pStyle w:val="NoSpacing"/>
        <w:jc w:val="both"/>
        <w:rPr>
          <w:rFonts w:ascii="Arial" w:hAnsi="Arial" w:cs="Arial"/>
          <w:b/>
          <w:sz w:val="24"/>
          <w:szCs w:val="24"/>
        </w:rPr>
        <w:sectPr w:rsidR="00020C62" w:rsidSect="00FD19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2F37E4" w14:textId="325F5B50" w:rsidR="00FD190D" w:rsidRPr="00FD190D" w:rsidRDefault="00603CD3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696B64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3F15DC" w:rsidRPr="00696B64">
        <w:rPr>
          <w:rFonts w:ascii="Arial" w:hAnsi="Arial" w:cs="Arial"/>
          <w:b/>
          <w:sz w:val="24"/>
          <w:szCs w:val="24"/>
        </w:rPr>
        <w:t xml:space="preserve">Table </w:t>
      </w:r>
      <w:r w:rsidR="0056286E">
        <w:rPr>
          <w:rFonts w:ascii="Arial" w:hAnsi="Arial" w:cs="Arial"/>
          <w:b/>
          <w:sz w:val="24"/>
          <w:szCs w:val="24"/>
        </w:rPr>
        <w:t>4</w:t>
      </w:r>
      <w:r w:rsidR="00FD190D" w:rsidRPr="00696B64">
        <w:rPr>
          <w:rFonts w:ascii="Arial" w:hAnsi="Arial" w:cs="Arial"/>
          <w:b/>
          <w:sz w:val="24"/>
          <w:szCs w:val="24"/>
        </w:rPr>
        <w:t xml:space="preserve">. </w:t>
      </w:r>
      <w:r w:rsidR="00FD190D" w:rsidRPr="00FD190D">
        <w:rPr>
          <w:rFonts w:ascii="Arial" w:hAnsi="Arial" w:cs="Arial"/>
          <w:b/>
          <w:sz w:val="24"/>
          <w:szCs w:val="24"/>
        </w:rPr>
        <w:t>Validation of IP disease outcome measures in ERAS cohort.</w:t>
      </w:r>
    </w:p>
    <w:p w14:paraId="397FE8D1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749"/>
        <w:gridCol w:w="776"/>
        <w:gridCol w:w="1727"/>
        <w:gridCol w:w="806"/>
        <w:gridCol w:w="1844"/>
        <w:gridCol w:w="754"/>
        <w:gridCol w:w="1812"/>
        <w:gridCol w:w="717"/>
        <w:gridCol w:w="1788"/>
        <w:gridCol w:w="795"/>
      </w:tblGrid>
      <w:tr w:rsidR="00FD190D" w:rsidRPr="00FD190D" w14:paraId="5C2BC5C2" w14:textId="77777777" w:rsidTr="00E71060">
        <w:tc>
          <w:tcPr>
            <w:tcW w:w="1281" w:type="dxa"/>
            <w:vMerge w:val="restart"/>
            <w:shd w:val="clear" w:color="auto" w:fill="auto"/>
          </w:tcPr>
          <w:p w14:paraId="7B135C3C" w14:textId="77777777" w:rsidR="00FD190D" w:rsidRPr="00FD190D" w:rsidRDefault="00E71060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A/haplotype</w:t>
            </w:r>
          </w:p>
        </w:tc>
        <w:tc>
          <w:tcPr>
            <w:tcW w:w="2563" w:type="dxa"/>
            <w:gridSpan w:val="2"/>
            <w:shd w:val="clear" w:color="auto" w:fill="auto"/>
          </w:tcPr>
          <w:p w14:paraId="30C6607C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TJC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45704419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SJC</w:t>
            </w:r>
          </w:p>
        </w:tc>
        <w:tc>
          <w:tcPr>
            <w:tcW w:w="2632" w:type="dxa"/>
            <w:gridSpan w:val="2"/>
            <w:shd w:val="clear" w:color="auto" w:fill="auto"/>
          </w:tcPr>
          <w:p w14:paraId="7EF13EC2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ESR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080183DA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DAS28</w:t>
            </w:r>
          </w:p>
        </w:tc>
        <w:tc>
          <w:tcPr>
            <w:tcW w:w="2564" w:type="dxa"/>
            <w:gridSpan w:val="2"/>
            <w:shd w:val="clear" w:color="auto" w:fill="auto"/>
          </w:tcPr>
          <w:p w14:paraId="3D2C00E9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D190D">
              <w:rPr>
                <w:rFonts w:ascii="Arial" w:hAnsi="Arial" w:cs="Arial"/>
                <w:b/>
                <w:sz w:val="20"/>
                <w:szCs w:val="20"/>
              </w:rPr>
              <w:t>HAQ</w:t>
            </w:r>
          </w:p>
        </w:tc>
      </w:tr>
      <w:tr w:rsidR="00FD190D" w:rsidRPr="00FD190D" w14:paraId="3D50B7E5" w14:textId="77777777" w:rsidTr="00E71060">
        <w:tc>
          <w:tcPr>
            <w:tcW w:w="1281" w:type="dxa"/>
            <w:vMerge/>
            <w:shd w:val="clear" w:color="auto" w:fill="auto"/>
          </w:tcPr>
          <w:p w14:paraId="164E7886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</w:tcPr>
          <w:p w14:paraId="5B726660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78" w:type="dxa"/>
            <w:shd w:val="clear" w:color="auto" w:fill="auto"/>
          </w:tcPr>
          <w:p w14:paraId="4ECE4578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761" w:type="dxa"/>
            <w:shd w:val="clear" w:color="auto" w:fill="auto"/>
          </w:tcPr>
          <w:p w14:paraId="5A4BE934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806" w:type="dxa"/>
            <w:shd w:val="clear" w:color="auto" w:fill="auto"/>
          </w:tcPr>
          <w:p w14:paraId="2D3E5D36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77" w:type="dxa"/>
            <w:shd w:val="clear" w:color="auto" w:fill="auto"/>
          </w:tcPr>
          <w:p w14:paraId="4C8ABAFB" w14:textId="77777777" w:rsidR="00FD190D" w:rsidRPr="00FD190D" w:rsidRDefault="00E111A0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% change</w:t>
            </w:r>
            <w:r w:rsidR="00FD190D" w:rsidRPr="00FD190D">
              <w:rPr>
                <w:rFonts w:ascii="Arial" w:hAnsi="Arial" w:cs="Arial"/>
                <w:i/>
                <w:sz w:val="20"/>
                <w:szCs w:val="20"/>
              </w:rPr>
              <w:t xml:space="preserve"> (95% CI)</w:t>
            </w:r>
          </w:p>
        </w:tc>
        <w:tc>
          <w:tcPr>
            <w:tcW w:w="755" w:type="dxa"/>
            <w:shd w:val="clear" w:color="auto" w:fill="auto"/>
          </w:tcPr>
          <w:p w14:paraId="01340B46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50" w:type="dxa"/>
            <w:shd w:val="clear" w:color="auto" w:fill="auto"/>
          </w:tcPr>
          <w:p w14:paraId="44A138F9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17" w:type="dxa"/>
            <w:shd w:val="clear" w:color="auto" w:fill="auto"/>
          </w:tcPr>
          <w:p w14:paraId="7813794D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824" w:type="dxa"/>
            <w:shd w:val="clear" w:color="auto" w:fill="auto"/>
          </w:tcPr>
          <w:p w14:paraId="1E218A44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Coeff (95% CI)</w:t>
            </w:r>
          </w:p>
        </w:tc>
        <w:tc>
          <w:tcPr>
            <w:tcW w:w="740" w:type="dxa"/>
            <w:shd w:val="clear" w:color="auto" w:fill="auto"/>
          </w:tcPr>
          <w:p w14:paraId="07C21FF5" w14:textId="77777777" w:rsidR="00FD190D" w:rsidRPr="00FD190D" w:rsidRDefault="00FD190D" w:rsidP="00FD190D">
            <w:pPr>
              <w:pStyle w:val="NoSpacing"/>
              <w:rPr>
                <w:rFonts w:ascii="Arial" w:hAnsi="Arial" w:cs="Arial"/>
                <w:i/>
                <w:sz w:val="20"/>
                <w:szCs w:val="20"/>
              </w:rPr>
            </w:pPr>
            <w:r w:rsidRPr="00FD190D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</w:tr>
      <w:tr w:rsidR="00FB049B" w:rsidRPr="00FD190D" w14:paraId="05420C63" w14:textId="77777777" w:rsidTr="00E71060">
        <w:tc>
          <w:tcPr>
            <w:tcW w:w="1281" w:type="dxa"/>
            <w:shd w:val="clear" w:color="auto" w:fill="auto"/>
          </w:tcPr>
          <w:p w14:paraId="5CABA761" w14:textId="77777777" w:rsidR="00FB049B" w:rsidRPr="00FD190D" w:rsidRDefault="00FB049B" w:rsidP="00FD190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D190D">
              <w:rPr>
                <w:rFonts w:ascii="Arial" w:hAnsi="Arial" w:cs="Arial"/>
                <w:sz w:val="20"/>
                <w:szCs w:val="20"/>
              </w:rPr>
              <w:t>Valine 11</w:t>
            </w:r>
          </w:p>
        </w:tc>
        <w:tc>
          <w:tcPr>
            <w:tcW w:w="1785" w:type="dxa"/>
            <w:shd w:val="clear" w:color="auto" w:fill="auto"/>
          </w:tcPr>
          <w:p w14:paraId="40411040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09 (-0.19, 0.37)</w:t>
            </w:r>
          </w:p>
        </w:tc>
        <w:tc>
          <w:tcPr>
            <w:tcW w:w="778" w:type="dxa"/>
            <w:shd w:val="clear" w:color="auto" w:fill="auto"/>
          </w:tcPr>
          <w:p w14:paraId="1B194331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  <w:tc>
          <w:tcPr>
            <w:tcW w:w="1761" w:type="dxa"/>
            <w:shd w:val="clear" w:color="auto" w:fill="auto"/>
          </w:tcPr>
          <w:p w14:paraId="33335D68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82 (0.47, 1.17)</w:t>
            </w:r>
          </w:p>
        </w:tc>
        <w:tc>
          <w:tcPr>
            <w:tcW w:w="806" w:type="dxa"/>
            <w:shd w:val="clear" w:color="auto" w:fill="auto"/>
          </w:tcPr>
          <w:p w14:paraId="549337DF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4.55E-06*</w:t>
            </w:r>
          </w:p>
        </w:tc>
        <w:tc>
          <w:tcPr>
            <w:tcW w:w="1877" w:type="dxa"/>
            <w:shd w:val="clear" w:color="auto" w:fill="auto"/>
          </w:tcPr>
          <w:p w14:paraId="2ED33EBA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5.60 (1.48, 9.91)</w:t>
            </w:r>
          </w:p>
        </w:tc>
        <w:tc>
          <w:tcPr>
            <w:tcW w:w="755" w:type="dxa"/>
            <w:shd w:val="clear" w:color="auto" w:fill="auto"/>
          </w:tcPr>
          <w:p w14:paraId="791A41CE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850" w:type="dxa"/>
            <w:shd w:val="clear" w:color="auto" w:fill="auto"/>
          </w:tcPr>
          <w:p w14:paraId="7F5B6CAD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-0.00 (-0.07, 0.07)</w:t>
            </w:r>
          </w:p>
        </w:tc>
        <w:tc>
          <w:tcPr>
            <w:tcW w:w="717" w:type="dxa"/>
            <w:shd w:val="clear" w:color="auto" w:fill="auto"/>
          </w:tcPr>
          <w:p w14:paraId="716517F7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1824" w:type="dxa"/>
            <w:shd w:val="clear" w:color="auto" w:fill="auto"/>
          </w:tcPr>
          <w:p w14:paraId="4E5546F5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04 (0.01, 0.06)</w:t>
            </w:r>
          </w:p>
        </w:tc>
        <w:tc>
          <w:tcPr>
            <w:tcW w:w="740" w:type="dxa"/>
            <w:shd w:val="clear" w:color="auto" w:fill="auto"/>
          </w:tcPr>
          <w:p w14:paraId="388FF1F5" w14:textId="77777777" w:rsidR="00FB049B" w:rsidRPr="00FB049B" w:rsidRDefault="00FB049B" w:rsidP="00FE1BE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B049B">
              <w:rPr>
                <w:rFonts w:ascii="Arial" w:hAnsi="Arial" w:cs="Arial"/>
                <w:sz w:val="20"/>
                <w:szCs w:val="20"/>
              </w:rPr>
              <w:t>0.002</w:t>
            </w:r>
            <w:r w:rsidR="00E71060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E71060" w:rsidRPr="00FD190D" w14:paraId="53E49771" w14:textId="77777777" w:rsidTr="00E71060">
        <w:tc>
          <w:tcPr>
            <w:tcW w:w="1281" w:type="dxa"/>
            <w:shd w:val="clear" w:color="auto" w:fill="auto"/>
          </w:tcPr>
          <w:p w14:paraId="51E1F746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plotype VKA</w:t>
            </w:r>
          </w:p>
        </w:tc>
        <w:tc>
          <w:tcPr>
            <w:tcW w:w="1785" w:type="dxa"/>
            <w:shd w:val="clear" w:color="auto" w:fill="auto"/>
          </w:tcPr>
          <w:p w14:paraId="64D812F1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-0.52 (-0.97, -0.07)</w:t>
            </w:r>
          </w:p>
        </w:tc>
        <w:tc>
          <w:tcPr>
            <w:tcW w:w="778" w:type="dxa"/>
            <w:shd w:val="clear" w:color="auto" w:fill="auto"/>
          </w:tcPr>
          <w:p w14:paraId="505B9193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761" w:type="dxa"/>
            <w:shd w:val="clear" w:color="auto" w:fill="auto"/>
          </w:tcPr>
          <w:p w14:paraId="63EC8F10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53 (0.04, 1.02)</w:t>
            </w:r>
          </w:p>
        </w:tc>
        <w:tc>
          <w:tcPr>
            <w:tcW w:w="806" w:type="dxa"/>
            <w:shd w:val="clear" w:color="auto" w:fill="auto"/>
          </w:tcPr>
          <w:p w14:paraId="053950C7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877" w:type="dxa"/>
            <w:shd w:val="clear" w:color="auto" w:fill="auto"/>
          </w:tcPr>
          <w:p w14:paraId="02DC8E5B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10.94 (5.51, 16.19)</w:t>
            </w:r>
          </w:p>
        </w:tc>
        <w:tc>
          <w:tcPr>
            <w:tcW w:w="755" w:type="dxa"/>
            <w:shd w:val="clear" w:color="auto" w:fill="auto"/>
          </w:tcPr>
          <w:p w14:paraId="624DE50A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5E-05*</w:t>
            </w:r>
          </w:p>
        </w:tc>
        <w:tc>
          <w:tcPr>
            <w:tcW w:w="1850" w:type="dxa"/>
            <w:shd w:val="clear" w:color="auto" w:fill="auto"/>
          </w:tcPr>
          <w:p w14:paraId="6158A260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-0.15 (-0.26, -0.04)</w:t>
            </w:r>
          </w:p>
        </w:tc>
        <w:tc>
          <w:tcPr>
            <w:tcW w:w="717" w:type="dxa"/>
            <w:shd w:val="clear" w:color="auto" w:fill="auto"/>
          </w:tcPr>
          <w:p w14:paraId="205A2361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824" w:type="dxa"/>
            <w:shd w:val="clear" w:color="auto" w:fill="auto"/>
          </w:tcPr>
          <w:p w14:paraId="3D0C064C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02 (-0.02, 0.05)</w:t>
            </w:r>
          </w:p>
        </w:tc>
        <w:tc>
          <w:tcPr>
            <w:tcW w:w="740" w:type="dxa"/>
            <w:shd w:val="clear" w:color="auto" w:fill="auto"/>
          </w:tcPr>
          <w:p w14:paraId="115A6515" w14:textId="77777777" w:rsidR="00E71060" w:rsidRPr="00E71060" w:rsidRDefault="00E71060" w:rsidP="00BC06B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E71060">
              <w:rPr>
                <w:rFonts w:ascii="Arial" w:hAnsi="Arial" w:cs="Arial"/>
                <w:sz w:val="20"/>
                <w:szCs w:val="20"/>
              </w:rPr>
              <w:t>0.421</w:t>
            </w:r>
          </w:p>
        </w:tc>
      </w:tr>
    </w:tbl>
    <w:p w14:paraId="0392A877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2C558B9D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sz w:val="24"/>
          <w:szCs w:val="24"/>
        </w:rPr>
        <w:t>Aspartic acid was excluded from multivariate analysis in the E</w:t>
      </w:r>
      <w:r w:rsidR="00E111A0">
        <w:rPr>
          <w:rFonts w:ascii="Arial" w:hAnsi="Arial" w:cs="Arial"/>
          <w:sz w:val="24"/>
          <w:szCs w:val="24"/>
        </w:rPr>
        <w:t>RAS cohort due to a</w:t>
      </w:r>
      <w:r w:rsidRPr="00FD190D">
        <w:rPr>
          <w:rFonts w:ascii="Arial" w:hAnsi="Arial" w:cs="Arial"/>
          <w:sz w:val="24"/>
          <w:szCs w:val="24"/>
        </w:rPr>
        <w:t xml:space="preserve"> freq</w:t>
      </w:r>
      <w:r w:rsidR="00FB049B">
        <w:rPr>
          <w:rFonts w:ascii="Arial" w:hAnsi="Arial" w:cs="Arial"/>
          <w:sz w:val="24"/>
          <w:szCs w:val="24"/>
        </w:rPr>
        <w:t xml:space="preserve">uency </w:t>
      </w:r>
      <w:r w:rsidR="00E111A0">
        <w:rPr>
          <w:rFonts w:ascii="Arial" w:hAnsi="Arial" w:cs="Arial"/>
          <w:sz w:val="24"/>
          <w:szCs w:val="24"/>
        </w:rPr>
        <w:t xml:space="preserve">of &lt;10% </w:t>
      </w:r>
      <w:r w:rsidR="00FB049B">
        <w:rPr>
          <w:rFonts w:ascii="Arial" w:hAnsi="Arial" w:cs="Arial"/>
          <w:sz w:val="24"/>
          <w:szCs w:val="24"/>
        </w:rPr>
        <w:t>in the population, to minimise</w:t>
      </w:r>
      <w:r w:rsidRPr="00FD190D">
        <w:rPr>
          <w:rFonts w:ascii="Arial" w:hAnsi="Arial" w:cs="Arial"/>
          <w:sz w:val="24"/>
          <w:szCs w:val="24"/>
        </w:rPr>
        <w:t xml:space="preserve"> skewing of results.</w:t>
      </w:r>
    </w:p>
    <w:p w14:paraId="68D9CA38" w14:textId="77777777" w:rsidR="00E111A0" w:rsidRPr="00FD190D" w:rsidRDefault="00E111A0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062FAB6D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sz w:val="24"/>
          <w:szCs w:val="24"/>
        </w:rPr>
        <w:t>*</w:t>
      </w:r>
      <w:r w:rsidRPr="00FD190D">
        <w:rPr>
          <w:rFonts w:ascii="Arial" w:hAnsi="Arial" w:cs="Arial"/>
          <w:i/>
          <w:sz w:val="24"/>
          <w:szCs w:val="24"/>
        </w:rPr>
        <w:t>Remains significant following Benjamini-Hochberg correction for multiple testing.</w:t>
      </w:r>
    </w:p>
    <w:p w14:paraId="6DD02958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i/>
          <w:sz w:val="24"/>
          <w:szCs w:val="24"/>
        </w:rPr>
      </w:pPr>
    </w:p>
    <w:p w14:paraId="65CF1060" w14:textId="77777777" w:rsidR="00FD190D" w:rsidRP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FD190D">
        <w:rPr>
          <w:rFonts w:ascii="Arial" w:hAnsi="Arial" w:cs="Arial"/>
          <w:i/>
          <w:sz w:val="24"/>
          <w:szCs w:val="24"/>
        </w:rPr>
        <w:t>Abbreviations</w:t>
      </w:r>
      <w:r w:rsidRPr="00FD190D">
        <w:rPr>
          <w:rFonts w:ascii="Arial" w:hAnsi="Arial" w:cs="Arial"/>
          <w:sz w:val="24"/>
          <w:szCs w:val="24"/>
        </w:rPr>
        <w:t xml:space="preserve">: IP = inflammatory polyarthritis. ERAS = Early Rheumatoid Arthritis Study. </w:t>
      </w:r>
      <w:r w:rsidR="00E71060">
        <w:rPr>
          <w:rFonts w:ascii="Arial" w:hAnsi="Arial" w:cs="Arial"/>
          <w:sz w:val="24"/>
          <w:szCs w:val="24"/>
        </w:rPr>
        <w:t xml:space="preserve">AA = amino acid. </w:t>
      </w:r>
      <w:r w:rsidRPr="00FD190D">
        <w:rPr>
          <w:rFonts w:ascii="Arial" w:hAnsi="Arial" w:cs="Arial"/>
          <w:sz w:val="24"/>
          <w:szCs w:val="24"/>
        </w:rPr>
        <w:t>TJC = tender joint count. SJC = swollen joint count. CRP = C-reaction protein. DAS28 = disease activity score of 28 joints. HAQ = Health Assessment Questionnaire. Coeff = β-coefficient – this represents an equivalent change in units of the variable of interest. 95% CI = 95% confidence intervals of β-coefficient value.</w:t>
      </w:r>
    </w:p>
    <w:p w14:paraId="53B41302" w14:textId="77777777" w:rsidR="00FD190D" w:rsidRDefault="00FD190D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1E08953E" w14:textId="77777777" w:rsidR="00F6283C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  <w:sectPr w:rsidR="00F6283C" w:rsidSect="00FD19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2A98F5" w14:textId="51CC19DA" w:rsidR="00F6283C" w:rsidRPr="00696B64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 w:rsidRPr="00696B64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</w:rPr>
        <w:t>5</w:t>
      </w:r>
      <w:r w:rsidRPr="00696B64">
        <w:rPr>
          <w:rFonts w:ascii="Arial" w:hAnsi="Arial" w:cs="Arial"/>
          <w:b/>
          <w:sz w:val="24"/>
          <w:szCs w:val="24"/>
        </w:rPr>
        <w:t>. Sub-analysis in NOAR patients with IP by ACPA status (seropositive and seronegative).</w:t>
      </w:r>
    </w:p>
    <w:p w14:paraId="543ACF5C" w14:textId="77777777" w:rsidR="00F6283C" w:rsidRPr="00696B64" w:rsidRDefault="00F6283C" w:rsidP="00F6283C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621"/>
        <w:gridCol w:w="1773"/>
        <w:gridCol w:w="2835"/>
        <w:gridCol w:w="1701"/>
      </w:tblGrid>
      <w:tr w:rsidR="00F6283C" w:rsidRPr="00696B64" w14:paraId="12CA6026" w14:textId="77777777" w:rsidTr="006A1295">
        <w:tc>
          <w:tcPr>
            <w:tcW w:w="3369" w:type="dxa"/>
            <w:vMerge w:val="restart"/>
          </w:tcPr>
          <w:p w14:paraId="6F31ECE3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4394" w:type="dxa"/>
            <w:gridSpan w:val="2"/>
          </w:tcPr>
          <w:p w14:paraId="6959B2F4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SJC</w:t>
            </w:r>
          </w:p>
        </w:tc>
        <w:tc>
          <w:tcPr>
            <w:tcW w:w="4536" w:type="dxa"/>
            <w:gridSpan w:val="2"/>
          </w:tcPr>
          <w:p w14:paraId="31332976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</w:tr>
      <w:tr w:rsidR="00F6283C" w:rsidRPr="00696B64" w14:paraId="1E613CBA" w14:textId="77777777" w:rsidTr="006A1295">
        <w:tc>
          <w:tcPr>
            <w:tcW w:w="3369" w:type="dxa"/>
            <w:vMerge/>
          </w:tcPr>
          <w:p w14:paraId="78D741D5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21" w:type="dxa"/>
          </w:tcPr>
          <w:p w14:paraId="750572C6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Coefficient (95% CI)</w:t>
            </w:r>
          </w:p>
        </w:tc>
        <w:tc>
          <w:tcPr>
            <w:tcW w:w="1773" w:type="dxa"/>
          </w:tcPr>
          <w:p w14:paraId="6D11136F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835" w:type="dxa"/>
          </w:tcPr>
          <w:p w14:paraId="43236CC1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% change (95% CI)</w:t>
            </w:r>
          </w:p>
        </w:tc>
        <w:tc>
          <w:tcPr>
            <w:tcW w:w="1701" w:type="dxa"/>
          </w:tcPr>
          <w:p w14:paraId="41100373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F6283C" w:rsidRPr="00696B64" w14:paraId="6B16296B" w14:textId="77777777" w:rsidTr="006A1295">
        <w:tc>
          <w:tcPr>
            <w:tcW w:w="12299" w:type="dxa"/>
            <w:gridSpan w:val="5"/>
          </w:tcPr>
          <w:p w14:paraId="13637F45" w14:textId="77777777" w:rsidR="00F6283C" w:rsidRPr="00696B64" w:rsidRDefault="00F6283C" w:rsidP="006A1295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6B64">
              <w:rPr>
                <w:rFonts w:ascii="Arial" w:hAnsi="Arial" w:cs="Arial"/>
                <w:b/>
                <w:sz w:val="24"/>
                <w:szCs w:val="24"/>
              </w:rPr>
              <w:t>Amino acids – univariate analysis</w:t>
            </w:r>
          </w:p>
        </w:tc>
      </w:tr>
      <w:tr w:rsidR="00F6283C" w:rsidRPr="00696B64" w14:paraId="28EDBEE4" w14:textId="77777777" w:rsidTr="006A1295">
        <w:tc>
          <w:tcPr>
            <w:tcW w:w="3369" w:type="dxa"/>
          </w:tcPr>
          <w:p w14:paraId="4C3FE648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i/>
                <w:sz w:val="24"/>
                <w:szCs w:val="24"/>
              </w:rPr>
              <w:t>Valine 11</w:t>
            </w:r>
          </w:p>
          <w:p w14:paraId="4A722E19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" w:name="OLE_LINK1"/>
            <w:bookmarkStart w:id="2" w:name="OLE_LINK2"/>
            <w:r w:rsidRPr="00696B64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14:paraId="195F5C09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positive patients</w:t>
            </w:r>
          </w:p>
          <w:p w14:paraId="7A5A8EC5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negative patients</w:t>
            </w:r>
            <w:bookmarkEnd w:id="1"/>
            <w:bookmarkEnd w:id="2"/>
          </w:p>
        </w:tc>
        <w:tc>
          <w:tcPr>
            <w:tcW w:w="2621" w:type="dxa"/>
          </w:tcPr>
          <w:p w14:paraId="7F242309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2860F9B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30 (0.17, 0.43)</w:t>
            </w:r>
          </w:p>
          <w:p w14:paraId="2B57EB0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8 (-0.06, 0.42)</w:t>
            </w:r>
          </w:p>
          <w:p w14:paraId="66DFF1FC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8 (0.01, 0.35)</w:t>
            </w:r>
          </w:p>
        </w:tc>
        <w:tc>
          <w:tcPr>
            <w:tcW w:w="1773" w:type="dxa"/>
          </w:tcPr>
          <w:p w14:paraId="3853423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6D20008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7.51E-06</w:t>
            </w:r>
          </w:p>
          <w:p w14:paraId="7FC074D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50</w:t>
            </w:r>
          </w:p>
          <w:p w14:paraId="154F081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38</w:t>
            </w:r>
          </w:p>
        </w:tc>
        <w:tc>
          <w:tcPr>
            <w:tcW w:w="2835" w:type="dxa"/>
          </w:tcPr>
          <w:p w14:paraId="13F625D0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65154CAA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16.27 (9.23, 23.8)</w:t>
            </w:r>
          </w:p>
          <w:p w14:paraId="7D2B071F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3.58 (-5.83, 13.93)</w:t>
            </w:r>
          </w:p>
          <w:p w14:paraId="76BD29A4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2.19 (-10.40, 6.77)</w:t>
            </w:r>
          </w:p>
        </w:tc>
        <w:tc>
          <w:tcPr>
            <w:tcW w:w="1701" w:type="dxa"/>
          </w:tcPr>
          <w:p w14:paraId="51F382AC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05E8D156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2.21E-06</w:t>
            </w:r>
          </w:p>
          <w:p w14:paraId="4FB38358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469</w:t>
            </w:r>
          </w:p>
          <w:p w14:paraId="34C29C2A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620</w:t>
            </w:r>
          </w:p>
        </w:tc>
      </w:tr>
      <w:tr w:rsidR="00F6283C" w:rsidRPr="00696B64" w14:paraId="0EBE3589" w14:textId="77777777" w:rsidTr="006A1295">
        <w:tc>
          <w:tcPr>
            <w:tcW w:w="3369" w:type="dxa"/>
          </w:tcPr>
          <w:p w14:paraId="43C0FD2E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i/>
                <w:sz w:val="24"/>
                <w:szCs w:val="24"/>
              </w:rPr>
              <w:t>Serine 11</w:t>
            </w:r>
          </w:p>
          <w:p w14:paraId="5DBDAB12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14:paraId="5058B7D1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positive patients</w:t>
            </w:r>
          </w:p>
          <w:p w14:paraId="7690A470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negative patients</w:t>
            </w:r>
          </w:p>
        </w:tc>
        <w:tc>
          <w:tcPr>
            <w:tcW w:w="2621" w:type="dxa"/>
          </w:tcPr>
          <w:p w14:paraId="260162E3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1E3B5E3B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0.11 (-0.23, 0.01)</w:t>
            </w:r>
          </w:p>
          <w:p w14:paraId="669AC703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0.06 (-0.33, 0.21)</w:t>
            </w:r>
          </w:p>
          <w:p w14:paraId="5AD1A62A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1 (-0.13, 0.16)</w:t>
            </w:r>
          </w:p>
        </w:tc>
        <w:tc>
          <w:tcPr>
            <w:tcW w:w="1773" w:type="dxa"/>
          </w:tcPr>
          <w:p w14:paraId="37E07E90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3A6423F8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75</w:t>
            </w:r>
          </w:p>
          <w:p w14:paraId="2EC4A9C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667</w:t>
            </w:r>
          </w:p>
          <w:p w14:paraId="49B1F21D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844</w:t>
            </w:r>
          </w:p>
        </w:tc>
        <w:tc>
          <w:tcPr>
            <w:tcW w:w="2835" w:type="dxa"/>
          </w:tcPr>
          <w:p w14:paraId="4AA20C90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45C8DBD6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10.17 (-15.31, -4.72)</w:t>
            </w:r>
          </w:p>
          <w:p w14:paraId="45A66D5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0.71 (-9.88, 12.55)</w:t>
            </w:r>
          </w:p>
          <w:p w14:paraId="1CBCAEB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80 (-6.06, 8.16)</w:t>
            </w:r>
          </w:p>
        </w:tc>
        <w:tc>
          <w:tcPr>
            <w:tcW w:w="1701" w:type="dxa"/>
          </w:tcPr>
          <w:p w14:paraId="0D869638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7F3D949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4E-04</w:t>
            </w:r>
          </w:p>
          <w:p w14:paraId="787B6D0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900</w:t>
            </w:r>
          </w:p>
          <w:p w14:paraId="32129A8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825</w:t>
            </w:r>
          </w:p>
        </w:tc>
      </w:tr>
      <w:tr w:rsidR="00F6283C" w:rsidRPr="00696B64" w14:paraId="72041BCE" w14:textId="77777777" w:rsidTr="006A1295">
        <w:tc>
          <w:tcPr>
            <w:tcW w:w="12299" w:type="dxa"/>
            <w:gridSpan w:val="5"/>
          </w:tcPr>
          <w:p w14:paraId="3218871C" w14:textId="77777777" w:rsidR="00F6283C" w:rsidRPr="00696B64" w:rsidRDefault="00F6283C" w:rsidP="006A1295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96B64">
              <w:rPr>
                <w:rFonts w:ascii="Arial" w:hAnsi="Arial" w:cs="Arial"/>
                <w:b/>
                <w:sz w:val="24"/>
                <w:szCs w:val="24"/>
              </w:rPr>
              <w:t>Haplotypes – univariate analysis</w:t>
            </w:r>
          </w:p>
        </w:tc>
      </w:tr>
      <w:tr w:rsidR="00F6283C" w:rsidRPr="00696B64" w14:paraId="192D87A6" w14:textId="77777777" w:rsidTr="006A1295">
        <w:tc>
          <w:tcPr>
            <w:tcW w:w="3369" w:type="dxa"/>
          </w:tcPr>
          <w:p w14:paraId="22AB977D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i/>
                <w:sz w:val="24"/>
                <w:szCs w:val="24"/>
              </w:rPr>
              <w:t>VKA</w:t>
            </w:r>
          </w:p>
          <w:p w14:paraId="2BDF4E3C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14:paraId="30C913A3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positive patients</w:t>
            </w:r>
          </w:p>
          <w:p w14:paraId="2D0324C4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negative patients</w:t>
            </w:r>
          </w:p>
        </w:tc>
        <w:tc>
          <w:tcPr>
            <w:tcW w:w="2621" w:type="dxa"/>
          </w:tcPr>
          <w:p w14:paraId="6CA630CB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3EAAC16D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29 (0.12, 0.46)</w:t>
            </w:r>
          </w:p>
          <w:p w14:paraId="37CB38C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21 (-0.09, 0.51)</w:t>
            </w:r>
          </w:p>
          <w:p w14:paraId="0A4F183F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3 (-0.09, 0.35)</w:t>
            </w:r>
          </w:p>
        </w:tc>
        <w:tc>
          <w:tcPr>
            <w:tcW w:w="1773" w:type="dxa"/>
          </w:tcPr>
          <w:p w14:paraId="1761E176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211324AA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01</w:t>
            </w:r>
          </w:p>
          <w:p w14:paraId="76725B7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65</w:t>
            </w:r>
          </w:p>
          <w:p w14:paraId="1C2B7F3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262</w:t>
            </w:r>
          </w:p>
        </w:tc>
        <w:tc>
          <w:tcPr>
            <w:tcW w:w="2835" w:type="dxa"/>
          </w:tcPr>
          <w:p w14:paraId="4BBBD6B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002908BF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16.00 (6.79, 26.00)</w:t>
            </w:r>
          </w:p>
          <w:p w14:paraId="414127D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1.24 (-10.26, 14.22)</w:t>
            </w:r>
          </w:p>
          <w:p w14:paraId="7BA1E2C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13.19 (-12.95, 47.18)</w:t>
            </w:r>
          </w:p>
        </w:tc>
        <w:tc>
          <w:tcPr>
            <w:tcW w:w="1701" w:type="dxa"/>
          </w:tcPr>
          <w:p w14:paraId="0C86EB8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2F075DA9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4E-04</w:t>
            </w:r>
          </w:p>
          <w:p w14:paraId="48A0E34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841</w:t>
            </w:r>
          </w:p>
          <w:p w14:paraId="5F3BEE30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355</w:t>
            </w:r>
          </w:p>
        </w:tc>
      </w:tr>
      <w:tr w:rsidR="00F6283C" w:rsidRPr="00696B64" w14:paraId="74DA03C1" w14:textId="77777777" w:rsidTr="006A1295">
        <w:tc>
          <w:tcPr>
            <w:tcW w:w="3369" w:type="dxa"/>
          </w:tcPr>
          <w:p w14:paraId="02B9A77A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i/>
                <w:sz w:val="24"/>
                <w:szCs w:val="24"/>
              </w:rPr>
              <w:t>SEA</w:t>
            </w:r>
          </w:p>
          <w:p w14:paraId="275AA154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14:paraId="5AEBDB39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positive patients</w:t>
            </w:r>
          </w:p>
          <w:p w14:paraId="25460408" w14:textId="77777777" w:rsidR="00F6283C" w:rsidRPr="00696B64" w:rsidRDefault="00F6283C" w:rsidP="006A1295">
            <w:pPr>
              <w:pStyle w:val="NoSpacing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ACPA seronegative patients</w:t>
            </w:r>
          </w:p>
        </w:tc>
        <w:tc>
          <w:tcPr>
            <w:tcW w:w="2621" w:type="dxa"/>
          </w:tcPr>
          <w:p w14:paraId="0A157715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748621BD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0.11 (-0.33, 0.12)</w:t>
            </w:r>
          </w:p>
          <w:p w14:paraId="58C949F1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30 (-0.37, 0.97)</w:t>
            </w:r>
          </w:p>
          <w:p w14:paraId="3D268D2D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5 (-0.18, 0.28)</w:t>
            </w:r>
          </w:p>
        </w:tc>
        <w:tc>
          <w:tcPr>
            <w:tcW w:w="1773" w:type="dxa"/>
          </w:tcPr>
          <w:p w14:paraId="0B02BD09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031AB2E7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351</w:t>
            </w:r>
          </w:p>
          <w:p w14:paraId="324DF6F9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379</w:t>
            </w:r>
          </w:p>
          <w:p w14:paraId="74088AF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  <w:tc>
          <w:tcPr>
            <w:tcW w:w="2835" w:type="dxa"/>
          </w:tcPr>
          <w:p w14:paraId="06C92FA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6F3508FB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17.81 (-25.67, -7.28)</w:t>
            </w:r>
          </w:p>
          <w:p w14:paraId="60A668B0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3.57 (-14.04, 8.18)</w:t>
            </w:r>
          </w:p>
          <w:p w14:paraId="6B0B0A2B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-8.26 (-18.58, 3.36)</w:t>
            </w:r>
          </w:p>
        </w:tc>
        <w:tc>
          <w:tcPr>
            <w:tcW w:w="1701" w:type="dxa"/>
          </w:tcPr>
          <w:p w14:paraId="2191F27C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  <w:p w14:paraId="771030DF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001</w:t>
            </w:r>
          </w:p>
          <w:p w14:paraId="432FD332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536</w:t>
            </w:r>
          </w:p>
          <w:p w14:paraId="1CC60C7E" w14:textId="77777777" w:rsidR="00F6283C" w:rsidRPr="00696B64" w:rsidRDefault="00F6283C" w:rsidP="006A1295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696B64">
              <w:rPr>
                <w:rFonts w:ascii="Arial" w:hAnsi="Arial" w:cs="Arial"/>
                <w:sz w:val="24"/>
                <w:szCs w:val="24"/>
              </w:rPr>
              <w:t>0.157</w:t>
            </w:r>
          </w:p>
        </w:tc>
      </w:tr>
    </w:tbl>
    <w:p w14:paraId="6ACEF5FA" w14:textId="77777777" w:rsidR="00F6283C" w:rsidRPr="00696B64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20BF6332" w14:textId="77777777" w:rsidR="00F6283C" w:rsidRPr="00696B64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696B64">
        <w:rPr>
          <w:rFonts w:ascii="Arial" w:hAnsi="Arial" w:cs="Arial"/>
          <w:i/>
          <w:sz w:val="24"/>
          <w:szCs w:val="24"/>
        </w:rPr>
        <w:t>Abbreviations</w:t>
      </w:r>
      <w:r w:rsidRPr="00696B64">
        <w:rPr>
          <w:rFonts w:ascii="Arial" w:hAnsi="Arial" w:cs="Arial"/>
          <w:sz w:val="24"/>
          <w:szCs w:val="24"/>
        </w:rPr>
        <w:t>: NOAR = Norfolk Arthritis Register. IP = inflammatory polyarthritis. ACPA = anti-citrullinated protein antibody. SJC = swollen joint count. CRP = C-reaction protein. Coefficient - this represents an equivalent change in units of the variable of interest. 95% CI = 95% confidence intervals of β-coefficient value.</w:t>
      </w:r>
    </w:p>
    <w:p w14:paraId="694D33E0" w14:textId="77777777" w:rsidR="00F6283C" w:rsidRPr="00696B64" w:rsidRDefault="00F6283C" w:rsidP="00F6283C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696B64">
        <w:rPr>
          <w:rFonts w:ascii="Arial" w:hAnsi="Arial" w:cs="Arial"/>
          <w:sz w:val="24"/>
          <w:szCs w:val="24"/>
        </w:rPr>
        <w:t>Only results for the most strongly positively and negatively associated amino acids/haplotypes are presented, from univariate analysis. There was no missing ACPA status for patients used for the analysis presented in this table (“All patients”).</w:t>
      </w:r>
    </w:p>
    <w:p w14:paraId="31EF44AE" w14:textId="77777777" w:rsidR="00F6283C" w:rsidRPr="00FD190D" w:rsidRDefault="00F6283C" w:rsidP="00FD190D">
      <w:pPr>
        <w:pStyle w:val="NoSpacing"/>
        <w:jc w:val="both"/>
        <w:rPr>
          <w:rFonts w:ascii="Arial" w:hAnsi="Arial" w:cs="Arial"/>
          <w:sz w:val="24"/>
          <w:szCs w:val="24"/>
        </w:rPr>
      </w:pPr>
    </w:p>
    <w:sectPr w:rsidR="00F6283C" w:rsidRPr="00FD190D" w:rsidSect="00FD19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0C7051" w15:done="0"/>
  <w15:commentEx w15:paraId="163D9AAF" w15:done="0"/>
  <w15:commentEx w15:paraId="5463FB72" w15:done="0"/>
  <w15:commentEx w15:paraId="1AB2366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A6BD3"/>
    <w:multiLevelType w:val="multilevel"/>
    <w:tmpl w:val="ABB4B5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570889"/>
    <w:multiLevelType w:val="multilevel"/>
    <w:tmpl w:val="4D8EC2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5B35C98"/>
    <w:multiLevelType w:val="hybridMultilevel"/>
    <w:tmpl w:val="55923AB0"/>
    <w:lvl w:ilvl="0" w:tplc="8C04F60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997FB7"/>
    <w:multiLevelType w:val="multilevel"/>
    <w:tmpl w:val="D9CE575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>
    <w:nsid w:val="0F155680"/>
    <w:multiLevelType w:val="multilevel"/>
    <w:tmpl w:val="6658B76C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19D5C7E"/>
    <w:multiLevelType w:val="multilevel"/>
    <w:tmpl w:val="123CFAC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1C011A6F"/>
    <w:multiLevelType w:val="multilevel"/>
    <w:tmpl w:val="AB38301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>
    <w:nsid w:val="1CC734E5"/>
    <w:multiLevelType w:val="multilevel"/>
    <w:tmpl w:val="EBC218B2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1F0C4E8B"/>
    <w:multiLevelType w:val="multilevel"/>
    <w:tmpl w:val="E182D4E8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256D7FA4"/>
    <w:multiLevelType w:val="hybridMultilevel"/>
    <w:tmpl w:val="C77C8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C0363"/>
    <w:multiLevelType w:val="multilevel"/>
    <w:tmpl w:val="579438D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2E2167A6"/>
    <w:multiLevelType w:val="multilevel"/>
    <w:tmpl w:val="20BE9792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2E257704"/>
    <w:multiLevelType w:val="multilevel"/>
    <w:tmpl w:val="69F8E37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3">
    <w:nsid w:val="30C66593"/>
    <w:multiLevelType w:val="multilevel"/>
    <w:tmpl w:val="02EC90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32D30F2E"/>
    <w:multiLevelType w:val="multilevel"/>
    <w:tmpl w:val="1BAE4D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>
    <w:nsid w:val="37201796"/>
    <w:multiLevelType w:val="multilevel"/>
    <w:tmpl w:val="0CBE481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98F6BEE"/>
    <w:multiLevelType w:val="hybridMultilevel"/>
    <w:tmpl w:val="32567E1E"/>
    <w:lvl w:ilvl="0" w:tplc="592C52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C02993"/>
    <w:multiLevelType w:val="multilevel"/>
    <w:tmpl w:val="51DCDDA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>
    <w:nsid w:val="3DC606A3"/>
    <w:multiLevelType w:val="multilevel"/>
    <w:tmpl w:val="A65ECD2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5482DB0"/>
    <w:multiLevelType w:val="hybridMultilevel"/>
    <w:tmpl w:val="AA40CE8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2D3A17"/>
    <w:multiLevelType w:val="multilevel"/>
    <w:tmpl w:val="99142AAA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>
    <w:nsid w:val="485E0F74"/>
    <w:multiLevelType w:val="multilevel"/>
    <w:tmpl w:val="32A08D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>
    <w:nsid w:val="4C1F0754"/>
    <w:multiLevelType w:val="multilevel"/>
    <w:tmpl w:val="AC7464A2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50C73280"/>
    <w:multiLevelType w:val="multilevel"/>
    <w:tmpl w:val="3AAADFAE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4">
    <w:nsid w:val="52D334A8"/>
    <w:multiLevelType w:val="hybridMultilevel"/>
    <w:tmpl w:val="5830BC9E"/>
    <w:lvl w:ilvl="0" w:tplc="AFA83D8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D45A72"/>
    <w:multiLevelType w:val="multilevel"/>
    <w:tmpl w:val="FC422F7C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>
    <w:nsid w:val="54754C60"/>
    <w:multiLevelType w:val="multilevel"/>
    <w:tmpl w:val="AC74776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>
    <w:nsid w:val="54A17CEB"/>
    <w:multiLevelType w:val="multilevel"/>
    <w:tmpl w:val="4072C23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559D4109"/>
    <w:multiLevelType w:val="multilevel"/>
    <w:tmpl w:val="8F06819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571507B2"/>
    <w:multiLevelType w:val="multilevel"/>
    <w:tmpl w:val="DFB81B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57616D0F"/>
    <w:multiLevelType w:val="multilevel"/>
    <w:tmpl w:val="6D4A1746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1">
    <w:nsid w:val="5E5C2FDD"/>
    <w:multiLevelType w:val="multilevel"/>
    <w:tmpl w:val="E4924C6C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>
    <w:nsid w:val="5F9B16E6"/>
    <w:multiLevelType w:val="hybridMultilevel"/>
    <w:tmpl w:val="4E988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4F14AE"/>
    <w:multiLevelType w:val="multilevel"/>
    <w:tmpl w:val="0BDEC84E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>
    <w:nsid w:val="628542F1"/>
    <w:multiLevelType w:val="hybridMultilevel"/>
    <w:tmpl w:val="A0345EEC"/>
    <w:lvl w:ilvl="0" w:tplc="4F2EF9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A5013"/>
    <w:multiLevelType w:val="multilevel"/>
    <w:tmpl w:val="73D2D4A4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6">
    <w:nsid w:val="656E7BAB"/>
    <w:multiLevelType w:val="multilevel"/>
    <w:tmpl w:val="60FADA9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>
    <w:nsid w:val="679518EB"/>
    <w:multiLevelType w:val="hybridMultilevel"/>
    <w:tmpl w:val="8FAE891C"/>
    <w:lvl w:ilvl="0" w:tplc="3E5A89F8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9BE6573"/>
    <w:multiLevelType w:val="multilevel"/>
    <w:tmpl w:val="7F4639E2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9">
    <w:nsid w:val="70FD646A"/>
    <w:multiLevelType w:val="multilevel"/>
    <w:tmpl w:val="0EBEE5C6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0">
    <w:nsid w:val="713A0EAC"/>
    <w:multiLevelType w:val="hybridMultilevel"/>
    <w:tmpl w:val="9B8240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1BB5AB1"/>
    <w:multiLevelType w:val="multilevel"/>
    <w:tmpl w:val="268403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>
    <w:nsid w:val="76FC6B6B"/>
    <w:multiLevelType w:val="hybridMultilevel"/>
    <w:tmpl w:val="A6162B26"/>
    <w:lvl w:ilvl="0" w:tplc="BA68A8FA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21"/>
  </w:num>
  <w:num w:numId="4">
    <w:abstractNumId w:val="14"/>
  </w:num>
  <w:num w:numId="5">
    <w:abstractNumId w:val="0"/>
  </w:num>
  <w:num w:numId="6">
    <w:abstractNumId w:val="36"/>
  </w:num>
  <w:num w:numId="7">
    <w:abstractNumId w:val="15"/>
  </w:num>
  <w:num w:numId="8">
    <w:abstractNumId w:val="18"/>
  </w:num>
  <w:num w:numId="9">
    <w:abstractNumId w:val="3"/>
  </w:num>
  <w:num w:numId="10">
    <w:abstractNumId w:val="41"/>
  </w:num>
  <w:num w:numId="11">
    <w:abstractNumId w:val="42"/>
  </w:num>
  <w:num w:numId="12">
    <w:abstractNumId w:val="26"/>
  </w:num>
  <w:num w:numId="13">
    <w:abstractNumId w:val="30"/>
  </w:num>
  <w:num w:numId="14">
    <w:abstractNumId w:val="28"/>
  </w:num>
  <w:num w:numId="15">
    <w:abstractNumId w:val="31"/>
  </w:num>
  <w:num w:numId="16">
    <w:abstractNumId w:val="27"/>
  </w:num>
  <w:num w:numId="17">
    <w:abstractNumId w:val="11"/>
  </w:num>
  <w:num w:numId="18">
    <w:abstractNumId w:val="1"/>
  </w:num>
  <w:num w:numId="19">
    <w:abstractNumId w:val="33"/>
  </w:num>
  <w:num w:numId="20">
    <w:abstractNumId w:val="39"/>
  </w:num>
  <w:num w:numId="21">
    <w:abstractNumId w:val="10"/>
  </w:num>
  <w:num w:numId="22">
    <w:abstractNumId w:val="22"/>
  </w:num>
  <w:num w:numId="23">
    <w:abstractNumId w:val="38"/>
  </w:num>
  <w:num w:numId="24">
    <w:abstractNumId w:val="6"/>
  </w:num>
  <w:num w:numId="25">
    <w:abstractNumId w:val="20"/>
  </w:num>
  <w:num w:numId="26">
    <w:abstractNumId w:val="34"/>
  </w:num>
  <w:num w:numId="27">
    <w:abstractNumId w:val="23"/>
  </w:num>
  <w:num w:numId="28">
    <w:abstractNumId w:val="5"/>
  </w:num>
  <w:num w:numId="29">
    <w:abstractNumId w:val="12"/>
  </w:num>
  <w:num w:numId="30">
    <w:abstractNumId w:val="17"/>
  </w:num>
  <w:num w:numId="31">
    <w:abstractNumId w:val="25"/>
  </w:num>
  <w:num w:numId="32">
    <w:abstractNumId w:val="7"/>
  </w:num>
  <w:num w:numId="33">
    <w:abstractNumId w:val="35"/>
  </w:num>
  <w:num w:numId="34">
    <w:abstractNumId w:val="29"/>
  </w:num>
  <w:num w:numId="35">
    <w:abstractNumId w:val="16"/>
  </w:num>
  <w:num w:numId="36">
    <w:abstractNumId w:val="40"/>
  </w:num>
  <w:num w:numId="37">
    <w:abstractNumId w:val="37"/>
  </w:num>
  <w:num w:numId="38">
    <w:abstractNumId w:val="24"/>
  </w:num>
  <w:num w:numId="39">
    <w:abstractNumId w:val="4"/>
  </w:num>
  <w:num w:numId="40">
    <w:abstractNumId w:val="13"/>
  </w:num>
  <w:num w:numId="41">
    <w:abstractNumId w:val="19"/>
  </w:num>
  <w:num w:numId="42">
    <w:abstractNumId w:val="2"/>
  </w:num>
  <w:num w:numId="43">
    <w:abstractNumId w:val="3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bastien viatte">
    <w15:presenceInfo w15:providerId="None" w15:userId="sebastien via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r2wf02o0v0zie9x05pddeurzdwa0pxafsw&quot;&gt;My EndNote Library&lt;record-ids&gt;&lt;item&gt;58&lt;/item&gt;&lt;item&gt;61&lt;/item&gt;&lt;item&gt;127&lt;/item&gt;&lt;item&gt;134&lt;/item&gt;&lt;item&gt;143&lt;/item&gt;&lt;item&gt;144&lt;/item&gt;&lt;/record-ids&gt;&lt;/item&gt;&lt;/Libraries&gt;"/>
  </w:docVars>
  <w:rsids>
    <w:rsidRoot w:val="00FD190D"/>
    <w:rsid w:val="00004F59"/>
    <w:rsid w:val="00020C62"/>
    <w:rsid w:val="0005152B"/>
    <w:rsid w:val="000811CE"/>
    <w:rsid w:val="000834A3"/>
    <w:rsid w:val="000B38E6"/>
    <w:rsid w:val="000D26CC"/>
    <w:rsid w:val="00187495"/>
    <w:rsid w:val="001926E7"/>
    <w:rsid w:val="001A776B"/>
    <w:rsid w:val="00212949"/>
    <w:rsid w:val="00253E8E"/>
    <w:rsid w:val="00282BFF"/>
    <w:rsid w:val="00295BBA"/>
    <w:rsid w:val="002A257F"/>
    <w:rsid w:val="002B2075"/>
    <w:rsid w:val="0035230F"/>
    <w:rsid w:val="00364BF9"/>
    <w:rsid w:val="003A1446"/>
    <w:rsid w:val="003B2B70"/>
    <w:rsid w:val="003F15DC"/>
    <w:rsid w:val="004401D4"/>
    <w:rsid w:val="00475670"/>
    <w:rsid w:val="004D3B70"/>
    <w:rsid w:val="004D7051"/>
    <w:rsid w:val="00506E3A"/>
    <w:rsid w:val="00536673"/>
    <w:rsid w:val="00551B38"/>
    <w:rsid w:val="005525D0"/>
    <w:rsid w:val="00557B17"/>
    <w:rsid w:val="0056286E"/>
    <w:rsid w:val="005B1C0E"/>
    <w:rsid w:val="005D0FBB"/>
    <w:rsid w:val="005D774F"/>
    <w:rsid w:val="005F789E"/>
    <w:rsid w:val="00603CD3"/>
    <w:rsid w:val="006827E5"/>
    <w:rsid w:val="00693832"/>
    <w:rsid w:val="00696B64"/>
    <w:rsid w:val="006B77A0"/>
    <w:rsid w:val="006C5103"/>
    <w:rsid w:val="006D686A"/>
    <w:rsid w:val="00703C53"/>
    <w:rsid w:val="00783824"/>
    <w:rsid w:val="007A3293"/>
    <w:rsid w:val="008505E5"/>
    <w:rsid w:val="008F060F"/>
    <w:rsid w:val="00900D97"/>
    <w:rsid w:val="009503B1"/>
    <w:rsid w:val="0096078C"/>
    <w:rsid w:val="009833DC"/>
    <w:rsid w:val="009C11BA"/>
    <w:rsid w:val="00A375DA"/>
    <w:rsid w:val="00A57471"/>
    <w:rsid w:val="00A57BDD"/>
    <w:rsid w:val="00A80BA2"/>
    <w:rsid w:val="00A91CF8"/>
    <w:rsid w:val="00AB6E34"/>
    <w:rsid w:val="00AC3FEA"/>
    <w:rsid w:val="00B010A5"/>
    <w:rsid w:val="00B16B3F"/>
    <w:rsid w:val="00B30E13"/>
    <w:rsid w:val="00B4411B"/>
    <w:rsid w:val="00B6257F"/>
    <w:rsid w:val="00BA62D2"/>
    <w:rsid w:val="00BB5146"/>
    <w:rsid w:val="00BC06BE"/>
    <w:rsid w:val="00BC539E"/>
    <w:rsid w:val="00BF0424"/>
    <w:rsid w:val="00C75ED4"/>
    <w:rsid w:val="00C85E6B"/>
    <w:rsid w:val="00D57CE4"/>
    <w:rsid w:val="00D67C76"/>
    <w:rsid w:val="00D919B9"/>
    <w:rsid w:val="00D91C5D"/>
    <w:rsid w:val="00D947BB"/>
    <w:rsid w:val="00E111A0"/>
    <w:rsid w:val="00E50307"/>
    <w:rsid w:val="00E71060"/>
    <w:rsid w:val="00EA7431"/>
    <w:rsid w:val="00F253A8"/>
    <w:rsid w:val="00F35D3F"/>
    <w:rsid w:val="00F6283C"/>
    <w:rsid w:val="00F86FE3"/>
    <w:rsid w:val="00FA5497"/>
    <w:rsid w:val="00FA6D1F"/>
    <w:rsid w:val="00FB049B"/>
    <w:rsid w:val="00FD190D"/>
    <w:rsid w:val="00FE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4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190D"/>
    <w:pPr>
      <w:spacing w:after="0" w:line="240" w:lineRule="auto"/>
    </w:pPr>
  </w:style>
  <w:style w:type="table" w:styleId="TableGrid">
    <w:name w:val="Table Grid"/>
    <w:basedOn w:val="TableNormal"/>
    <w:uiPriority w:val="59"/>
    <w:rsid w:val="00FD1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90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947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4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BF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190D"/>
    <w:pPr>
      <w:spacing w:after="0" w:line="240" w:lineRule="auto"/>
    </w:pPr>
  </w:style>
  <w:style w:type="table" w:styleId="TableGrid">
    <w:name w:val="Table Grid"/>
    <w:basedOn w:val="TableNormal"/>
    <w:uiPriority w:val="59"/>
    <w:rsid w:val="00FD1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190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947B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4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64B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B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B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B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B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0.png"/><Relationship Id="rId3" Type="http://schemas.microsoft.com/office/2007/relationships/stylesWithEffects" Target="stylesWithEffects.xml"/><Relationship Id="rId7" Type="http://schemas.openxmlformats.org/officeDocument/2006/relationships/image" Target="media/image10.png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0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440</Words>
  <Characters>1391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ing</dc:creator>
  <cp:lastModifiedBy>Michael Weinberg</cp:lastModifiedBy>
  <cp:revision>7</cp:revision>
  <dcterms:created xsi:type="dcterms:W3CDTF">2016-08-17T12:45:00Z</dcterms:created>
  <dcterms:modified xsi:type="dcterms:W3CDTF">2016-08-18T12:50:00Z</dcterms:modified>
</cp:coreProperties>
</file>